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4F2" w:rsidRPr="00A57E7E" w:rsidRDefault="00A57E7E" w:rsidP="00A57E7E">
      <w:pPr>
        <w:tabs>
          <w:tab w:val="left" w:pos="1155"/>
        </w:tabs>
        <w:jc w:val="center"/>
        <w:rPr>
          <w:rFonts w:ascii="Arial" w:hAnsi="Arial" w:cs="Arial"/>
          <w:b/>
          <w:sz w:val="28"/>
          <w:szCs w:val="28"/>
          <w:u w:val="single"/>
          <w:lang w:val="en-GB"/>
        </w:rPr>
      </w:pPr>
      <w:r w:rsidRPr="00A57E7E">
        <w:rPr>
          <w:rFonts w:ascii="Arial" w:hAnsi="Arial" w:cs="Arial"/>
          <w:b/>
          <w:sz w:val="28"/>
          <w:szCs w:val="28"/>
          <w:u w:val="single"/>
          <w:lang w:val="en-GB"/>
        </w:rPr>
        <w:t>ELECTRONIC SUPPLEMENTARY MATERIAL</w:t>
      </w:r>
    </w:p>
    <w:p w:rsidR="005C34F2" w:rsidRPr="00A57E7E" w:rsidRDefault="005C34F2" w:rsidP="005C34F2">
      <w:pPr>
        <w:spacing w:line="480" w:lineRule="auto"/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  <w:r w:rsidRPr="00A57E7E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>Literature search</w:t>
      </w:r>
    </w:p>
    <w:p w:rsidR="005C34F2" w:rsidRPr="00A57E7E" w:rsidRDefault="008E3E9B" w:rsidP="008E3E9B">
      <w:pPr>
        <w:spacing w:line="480" w:lineRule="auto"/>
        <w:rPr>
          <w:rFonts w:ascii="Arial" w:hAnsi="Arial" w:cs="Arial"/>
          <w:bCs/>
          <w:spacing w:val="1"/>
          <w:sz w:val="22"/>
          <w:szCs w:val="22"/>
          <w:lang w:val="en-GB"/>
        </w:rPr>
      </w:pPr>
      <w:r w:rsidRPr="00A57E7E">
        <w:rPr>
          <w:rFonts w:ascii="Arial" w:hAnsi="Arial" w:cs="Arial"/>
          <w:spacing w:val="1"/>
          <w:sz w:val="22"/>
          <w:szCs w:val="22"/>
          <w:lang w:val="en-GB"/>
        </w:rPr>
        <w:t>A</w:t>
      </w:r>
      <w:r w:rsidR="005C34F2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detailed study selection process is 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presented</w:t>
      </w:r>
      <w:r w:rsidR="005C34F2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in Fig. 1. 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There were</w:t>
      </w:r>
      <w:r w:rsidR="005C34F2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273 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potentially eligible citations. After removing 39 duplicate records, 234 records were screened.</w:t>
      </w:r>
      <w:r w:rsidR="005C34F2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After screening the titles and abstracts, 18 articles remained, of which 216 articles were further excluded for the following reasons: outside the topic of interest (n = 188), review article (n = 9), and conference article (n = 19). Next, full-text reviews of 14 potentially eligible articles were performed, and 4 articles were excluded for insufficient data. Finally, a total of </w:t>
      </w:r>
      <w:r w:rsidR="002614A6" w:rsidRPr="00A57E7E">
        <w:rPr>
          <w:rFonts w:ascii="Arial" w:hAnsi="Arial" w:cs="Arial"/>
          <w:spacing w:val="1"/>
          <w:sz w:val="22"/>
          <w:szCs w:val="22"/>
          <w:lang w:val="en-GB"/>
        </w:rPr>
        <w:t>fourteen</w:t>
      </w:r>
      <w:r w:rsidR="005C34F2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original </w:t>
      </w:r>
      <w:proofErr w:type="gramStart"/>
      <w:r w:rsidR="005C34F2" w:rsidRPr="00A57E7E">
        <w:rPr>
          <w:rFonts w:ascii="Arial" w:hAnsi="Arial" w:cs="Arial"/>
          <w:spacing w:val="1"/>
          <w:sz w:val="22"/>
          <w:szCs w:val="22"/>
          <w:lang w:val="en-GB"/>
        </w:rPr>
        <w:t>articles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</w:t>
      </w:r>
      <w:proofErr w:type="gramEnd"/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1-14]</w:t>
      </w:r>
      <w:r w:rsidR="005C34F2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including 2261 patients were included and analysed in this study</w:t>
      </w:r>
      <w:r w:rsidR="005C34F2" w:rsidRPr="00A57E7E">
        <w:rPr>
          <w:rFonts w:ascii="Arial" w:hAnsi="Arial" w:cs="Arial"/>
          <w:bCs/>
          <w:spacing w:val="1"/>
          <w:sz w:val="22"/>
          <w:szCs w:val="22"/>
          <w:lang w:val="en-GB"/>
        </w:rPr>
        <w:t xml:space="preserve">. </w:t>
      </w:r>
    </w:p>
    <w:p w:rsidR="005C34F2" w:rsidRPr="00A57E7E" w:rsidRDefault="005C34F2" w:rsidP="005C34F2">
      <w:pPr>
        <w:spacing w:line="480" w:lineRule="auto"/>
        <w:rPr>
          <w:rFonts w:ascii="Arial" w:hAnsi="Arial" w:cs="Arial"/>
          <w:spacing w:val="1"/>
          <w:sz w:val="22"/>
          <w:szCs w:val="22"/>
          <w:lang w:val="en-GB"/>
        </w:rPr>
      </w:pPr>
    </w:p>
    <w:p w:rsidR="005C34F2" w:rsidRPr="00A57E7E" w:rsidRDefault="005C34F2" w:rsidP="005C34F2">
      <w:pPr>
        <w:pStyle w:val="NormalWeb"/>
        <w:shd w:val="clear" w:color="auto" w:fill="FFFFFF"/>
        <w:spacing w:beforeAutospacing="0" w:after="0" w:afterAutospacing="0" w:line="480" w:lineRule="auto"/>
        <w:rPr>
          <w:rFonts w:ascii="Arial" w:hAnsi="Arial" w:cs="Arial"/>
          <w:b/>
          <w:bCs/>
          <w:i/>
          <w:iCs/>
          <w:sz w:val="22"/>
          <w:szCs w:val="22"/>
          <w:shd w:val="clear" w:color="auto" w:fill="FFFFFF"/>
          <w:lang w:val="en-GB"/>
        </w:rPr>
      </w:pPr>
      <w:r w:rsidRPr="00A57E7E">
        <w:rPr>
          <w:rFonts w:ascii="Arial" w:hAnsi="Arial" w:cs="Arial"/>
          <w:b/>
          <w:bCs/>
          <w:i/>
          <w:iCs/>
          <w:sz w:val="22"/>
          <w:szCs w:val="22"/>
          <w:shd w:val="clear" w:color="auto" w:fill="FFFFFF"/>
          <w:lang w:val="en-GB"/>
        </w:rPr>
        <w:t>Data extraction and quality assessment</w:t>
      </w:r>
    </w:p>
    <w:p w:rsidR="00034E02" w:rsidRPr="00A57E7E" w:rsidRDefault="00DA390A" w:rsidP="005C34F2">
      <w:pPr>
        <w:spacing w:line="480" w:lineRule="auto"/>
        <w:rPr>
          <w:rFonts w:ascii="Arial" w:hAnsi="Arial" w:cs="Arial"/>
          <w:spacing w:val="1"/>
          <w:sz w:val="22"/>
          <w:szCs w:val="22"/>
          <w:lang w:val="en-GB"/>
        </w:rPr>
      </w:pPr>
      <w:r w:rsidRPr="00A57E7E">
        <w:rPr>
          <w:rFonts w:ascii="Arial" w:hAnsi="Arial" w:cs="Arial"/>
          <w:spacing w:val="1"/>
          <w:sz w:val="22"/>
          <w:szCs w:val="22"/>
          <w:lang w:val="en-GB"/>
        </w:rPr>
        <w:t>T</w:t>
      </w:r>
      <w:r w:rsidR="005655C3" w:rsidRPr="00A57E7E">
        <w:rPr>
          <w:rFonts w:ascii="Arial" w:hAnsi="Arial" w:cs="Arial"/>
          <w:spacing w:val="1"/>
          <w:sz w:val="22"/>
          <w:szCs w:val="22"/>
          <w:lang w:val="en-GB"/>
        </w:rPr>
        <w:t>hirteen</w:t>
      </w:r>
      <w:r w:rsidR="005C34F2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of the selected studies had a retrospective design</w:t>
      </w:r>
      <w:r w:rsidR="005655C3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and one study had a prospective design</w:t>
      </w:r>
      <w:r w:rsidR="005C34F2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. 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Nine of them used </w:t>
      </w:r>
      <w:r w:rsidR="00034E02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contrast enhanced </w:t>
      </w:r>
      <w:proofErr w:type="gramStart"/>
      <w:r w:rsidR="00034E02" w:rsidRPr="00A57E7E">
        <w:rPr>
          <w:rFonts w:ascii="Arial" w:hAnsi="Arial" w:cs="Arial"/>
          <w:spacing w:val="1"/>
          <w:sz w:val="22"/>
          <w:szCs w:val="22"/>
          <w:lang w:val="en-GB"/>
        </w:rPr>
        <w:t>T1(</w:t>
      </w:r>
      <w:proofErr w:type="gramEnd"/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>T1C</w:t>
      </w:r>
      <w:r w:rsidR="00034E02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E) 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1, 3, 5-7, 9-12]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; two of them used </w:t>
      </w:r>
      <w:r w:rsidR="00034E02" w:rsidRPr="00A57E7E">
        <w:rPr>
          <w:rFonts w:ascii="Arial" w:hAnsi="Arial" w:cs="Arial"/>
          <w:spacing w:val="1"/>
          <w:sz w:val="22"/>
          <w:szCs w:val="22"/>
          <w:lang w:val="en-GB"/>
        </w:rPr>
        <w:t>fat-suppressed T2(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>T2-FS</w:t>
      </w:r>
      <w:r w:rsidR="00034E02" w:rsidRPr="00A57E7E">
        <w:rPr>
          <w:rFonts w:ascii="Arial" w:hAnsi="Arial" w:cs="Arial"/>
          <w:spacing w:val="1"/>
          <w:sz w:val="22"/>
          <w:szCs w:val="22"/>
          <w:lang w:val="en-GB"/>
        </w:rPr>
        <w:t>)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and DWI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8, 14]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>; o</w:t>
      </w:r>
      <w:r w:rsidR="005655C3" w:rsidRPr="00A57E7E">
        <w:rPr>
          <w:rFonts w:ascii="Arial" w:hAnsi="Arial" w:cs="Arial"/>
          <w:spacing w:val="1"/>
          <w:sz w:val="22"/>
          <w:szCs w:val="22"/>
          <w:lang w:val="en-GB"/>
        </w:rPr>
        <w:t>ne</w:t>
      </w:r>
      <w:r w:rsidR="005C34F2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of them </w:t>
      </w:r>
      <w:r w:rsidR="005655C3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used 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only </w:t>
      </w:r>
      <w:r w:rsidR="005655C3" w:rsidRPr="00A57E7E">
        <w:rPr>
          <w:rFonts w:ascii="Arial" w:hAnsi="Arial" w:cs="Arial"/>
          <w:spacing w:val="1"/>
          <w:sz w:val="22"/>
          <w:szCs w:val="22"/>
          <w:lang w:val="en-GB"/>
        </w:rPr>
        <w:t>T2-FS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2]</w:t>
      </w:r>
      <w:r w:rsidR="005C34F2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; 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>o</w:t>
      </w:r>
      <w:r w:rsidR="005655C3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ne of them used 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only </w:t>
      </w:r>
      <w:r w:rsidR="005655C3" w:rsidRPr="00A57E7E">
        <w:rPr>
          <w:rFonts w:ascii="Arial" w:hAnsi="Arial" w:cs="Arial"/>
          <w:spacing w:val="1"/>
          <w:sz w:val="22"/>
          <w:szCs w:val="22"/>
          <w:lang w:val="en-GB"/>
        </w:rPr>
        <w:t>DWI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13]</w:t>
      </w:r>
      <w:r w:rsidR="005655C3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; 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>one of them used T2-FS and T1CE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4]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; </w:t>
      </w:r>
    </w:p>
    <w:p w:rsidR="00D97021" w:rsidRPr="00A57E7E" w:rsidRDefault="00034E02" w:rsidP="005C34F2">
      <w:pPr>
        <w:spacing w:line="480" w:lineRule="auto"/>
        <w:rPr>
          <w:rFonts w:ascii="Arial" w:hAnsi="Arial" w:cs="Arial"/>
          <w:spacing w:val="1"/>
          <w:sz w:val="22"/>
          <w:szCs w:val="22"/>
          <w:lang w:val="en-GB"/>
        </w:rPr>
      </w:pPr>
      <w:r w:rsidRPr="00A57E7E">
        <w:rPr>
          <w:rFonts w:ascii="Arial" w:hAnsi="Arial" w:cs="Arial"/>
          <w:spacing w:val="1"/>
          <w:sz w:val="22"/>
          <w:szCs w:val="22"/>
          <w:lang w:val="en-GB"/>
        </w:rPr>
        <w:t>Four of them used linear regression(LR)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1, 4, 11, 14]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; three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of them used 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support vector machine(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>SVM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)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2, 9, 13]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>;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two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of them used 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convolutional neural networks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3, 7]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; one of them used only 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random forest(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>RF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)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8]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; 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one of them used only linear discriminant analysis(LDA)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12]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; 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one of them used SVM, </w:t>
      </w:r>
      <w:proofErr w:type="spellStart"/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>Xgboost</w:t>
      </w:r>
      <w:proofErr w:type="spellEnd"/>
      <w:r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and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LR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6]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; one of them used SVM, 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k-Nearest </w:t>
      </w:r>
      <w:proofErr w:type="spellStart"/>
      <w:r w:rsidRPr="00A57E7E">
        <w:rPr>
          <w:rFonts w:ascii="Arial" w:hAnsi="Arial" w:cs="Arial"/>
          <w:spacing w:val="1"/>
          <w:sz w:val="22"/>
          <w:szCs w:val="22"/>
          <w:lang w:val="en-GB"/>
        </w:rPr>
        <w:t>Neighbor</w:t>
      </w:r>
      <w:proofErr w:type="spellEnd"/>
      <w:r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(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>KNN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) and 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>LDA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10]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; one of them used SVM, KNN, LDA, RF and 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Naive Bayes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5]</w:t>
      </w:r>
      <w:r w:rsidR="00D97021" w:rsidRPr="00A57E7E">
        <w:rPr>
          <w:rFonts w:ascii="Arial" w:hAnsi="Arial" w:cs="Arial"/>
          <w:spacing w:val="1"/>
          <w:sz w:val="22"/>
          <w:szCs w:val="22"/>
          <w:lang w:val="en-GB"/>
        </w:rPr>
        <w:t>;</w:t>
      </w:r>
    </w:p>
    <w:p w:rsidR="004939BA" w:rsidRPr="00A57E7E" w:rsidRDefault="004939BA" w:rsidP="005C34F2">
      <w:pPr>
        <w:spacing w:line="480" w:lineRule="auto"/>
        <w:rPr>
          <w:rFonts w:ascii="Arial" w:hAnsi="Arial" w:cs="Arial"/>
          <w:spacing w:val="1"/>
          <w:sz w:val="22"/>
          <w:szCs w:val="22"/>
          <w:lang w:val="en-GB"/>
        </w:rPr>
      </w:pPr>
      <w:r w:rsidRPr="00A57E7E">
        <w:rPr>
          <w:rFonts w:ascii="Arial" w:hAnsi="Arial" w:cs="Arial"/>
          <w:spacing w:val="1"/>
          <w:sz w:val="22"/>
          <w:szCs w:val="22"/>
          <w:lang w:val="en-GB"/>
        </w:rPr>
        <w:lastRenderedPageBreak/>
        <w:t>Six</w:t>
      </w:r>
      <w:r w:rsidR="005C34F2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stud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ies</w:t>
      </w:r>
      <w:r w:rsidR="005C34F2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</w:t>
      </w:r>
      <w:bookmarkStart w:id="0" w:name="_GoBack"/>
      <w:r w:rsidR="005C34F2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included 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training set and validation set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2, 5, 6, 9, 11, 14]</w:t>
      </w:r>
      <w:r w:rsidR="005C34F2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; 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six studies included only validation set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1, 3, 4, 8, 10, 12]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; two studies included only testing set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7, 13]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; </w:t>
      </w:r>
    </w:p>
    <w:p w:rsidR="001029F1" w:rsidRPr="00A57E7E" w:rsidRDefault="001029F1" w:rsidP="005C34F2">
      <w:pPr>
        <w:spacing w:line="480" w:lineRule="auto"/>
        <w:rPr>
          <w:rFonts w:ascii="Arial" w:hAnsi="Arial" w:cs="Arial"/>
          <w:spacing w:val="1"/>
          <w:sz w:val="22"/>
          <w:szCs w:val="22"/>
          <w:lang w:val="en-GB"/>
        </w:rPr>
      </w:pPr>
      <w:bookmarkStart w:id="1" w:name="_Hlk60672366"/>
      <w:r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The QUADAS-2 scores are shown in Fig. 2 and supplementary materials. Most included studies were regarded as having a low to moderate risk of bias with low concerns regarding applicability. In particular, only one study scored a low risk of bias in the all </w:t>
      </w:r>
      <w:proofErr w:type="gramStart"/>
      <w:r w:rsidRPr="00A57E7E">
        <w:rPr>
          <w:rFonts w:ascii="Arial" w:hAnsi="Arial" w:cs="Arial"/>
          <w:spacing w:val="1"/>
          <w:sz w:val="22"/>
          <w:szCs w:val="22"/>
          <w:lang w:val="en-GB"/>
        </w:rPr>
        <w:t>domains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</w:t>
      </w:r>
      <w:proofErr w:type="gramEnd"/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2]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. For the patient selection domain, two studies were considered to show a high risk of bias due to non-consecutive or random patient enrolment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7, 10]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and seven studies were considered as having an unclear risk since they did not clarify how patients were enrolled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1-4, 7, 9, 11]</w:t>
      </w:r>
      <w:r w:rsidR="006D418F" w:rsidRPr="00A57E7E">
        <w:rPr>
          <w:rFonts w:ascii="Arial" w:hAnsi="Arial" w:cs="Arial"/>
          <w:spacing w:val="1"/>
          <w:sz w:val="22"/>
          <w:szCs w:val="22"/>
          <w:lang w:val="en-GB"/>
        </w:rPr>
        <w:t>.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For the index test domain, seven </w:t>
      </w:r>
      <w:proofErr w:type="spellStart"/>
      <w:r w:rsidRPr="00A57E7E">
        <w:rPr>
          <w:rFonts w:ascii="Arial" w:hAnsi="Arial" w:cs="Arial"/>
          <w:spacing w:val="1"/>
          <w:sz w:val="22"/>
          <w:szCs w:val="22"/>
          <w:lang w:val="en-GB"/>
        </w:rPr>
        <w:t>studieswere</w:t>
      </w:r>
      <w:proofErr w:type="spellEnd"/>
      <w:r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considered to have an unclear </w:t>
      </w:r>
      <w:proofErr w:type="gramStart"/>
      <w:r w:rsidRPr="00A57E7E">
        <w:rPr>
          <w:rFonts w:ascii="Arial" w:hAnsi="Arial" w:cs="Arial"/>
          <w:spacing w:val="1"/>
          <w:sz w:val="22"/>
          <w:szCs w:val="22"/>
          <w:lang w:val="en-GB"/>
        </w:rPr>
        <w:t>risk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</w:t>
      </w:r>
      <w:proofErr w:type="gramEnd"/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1, 5, 8, 10, 12-14]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, because th</w:t>
      </w:r>
      <w:r w:rsidR="006D418F" w:rsidRPr="00A57E7E">
        <w:rPr>
          <w:rFonts w:ascii="Arial" w:hAnsi="Arial" w:cs="Arial"/>
          <w:spacing w:val="1"/>
          <w:sz w:val="22"/>
          <w:szCs w:val="22"/>
          <w:lang w:val="en-GB"/>
        </w:rPr>
        <w:t>ey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lacked pre-specified thresholds. </w:t>
      </w:r>
      <w:bookmarkStart w:id="2" w:name="_Hlk60672908"/>
      <w:r w:rsidR="006D418F" w:rsidRPr="00A57E7E">
        <w:rPr>
          <w:rFonts w:ascii="Arial" w:hAnsi="Arial" w:cs="Arial"/>
          <w:spacing w:val="1"/>
          <w:sz w:val="22"/>
          <w:szCs w:val="22"/>
          <w:lang w:val="en-GB"/>
        </w:rPr>
        <w:t>Further, for the reference standard domain, all studies were classified as having a low risk and a</w:t>
      </w:r>
      <w:bookmarkEnd w:id="2"/>
      <w:r w:rsidR="006D418F"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ll of the selected studies used biopsy and/or histopathology as the reference standard. 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Lastly, for the domain of flow and timing, one </w:t>
      </w:r>
      <w:proofErr w:type="spellStart"/>
      <w:r w:rsidRPr="00A57E7E">
        <w:rPr>
          <w:rFonts w:ascii="Arial" w:hAnsi="Arial" w:cs="Arial"/>
          <w:spacing w:val="1"/>
          <w:sz w:val="22"/>
          <w:szCs w:val="22"/>
          <w:lang w:val="en-GB"/>
        </w:rPr>
        <w:t>studie</w:t>
      </w:r>
      <w:proofErr w:type="spellEnd"/>
      <w:r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was considered to show a high risk because </w:t>
      </w:r>
      <w:r w:rsidR="006D418F" w:rsidRPr="00A57E7E">
        <w:rPr>
          <w:rFonts w:ascii="Arial" w:hAnsi="Arial" w:cs="Arial"/>
          <w:spacing w:val="1"/>
          <w:sz w:val="22"/>
          <w:szCs w:val="22"/>
          <w:lang w:val="en-GB"/>
        </w:rPr>
        <w:t>it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 xml:space="preserve"> did not clarify whether all the patients were included in the </w:t>
      </w:r>
      <w:proofErr w:type="gramStart"/>
      <w:r w:rsidRPr="00A57E7E">
        <w:rPr>
          <w:rFonts w:ascii="Arial" w:hAnsi="Arial" w:cs="Arial"/>
          <w:spacing w:val="1"/>
          <w:sz w:val="22"/>
          <w:szCs w:val="22"/>
          <w:lang w:val="en-GB"/>
        </w:rPr>
        <w:t>studies</w:t>
      </w:r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[</w:t>
      </w:r>
      <w:proofErr w:type="gramEnd"/>
      <w:r w:rsidR="006D418F" w:rsidRPr="00A57E7E">
        <w:rPr>
          <w:rFonts w:ascii="Arial" w:eastAsiaTheme="minorEastAsia" w:hAnsi="Arial" w:cs="Arial"/>
          <w:color w:val="080000"/>
          <w:kern w:val="0"/>
          <w:sz w:val="22"/>
          <w:szCs w:val="22"/>
          <w:vertAlign w:val="superscript"/>
        </w:rPr>
        <w:t>4]</w:t>
      </w:r>
      <w:r w:rsidRPr="00A57E7E">
        <w:rPr>
          <w:rFonts w:ascii="Arial" w:hAnsi="Arial" w:cs="Arial"/>
          <w:spacing w:val="1"/>
          <w:sz w:val="22"/>
          <w:szCs w:val="22"/>
          <w:lang w:val="en-GB"/>
        </w:rPr>
        <w:t>.</w:t>
      </w:r>
    </w:p>
    <w:bookmarkEnd w:id="1"/>
    <w:bookmarkEnd w:id="0"/>
    <w:p w:rsidR="005C34F2" w:rsidRPr="00A57E7E" w:rsidRDefault="005C34F2" w:rsidP="005C34F2">
      <w:pPr>
        <w:tabs>
          <w:tab w:val="left" w:pos="1155"/>
        </w:tabs>
        <w:rPr>
          <w:rFonts w:ascii="Arial" w:hAnsi="Arial" w:cs="Arial"/>
          <w:b/>
          <w:sz w:val="22"/>
          <w:szCs w:val="22"/>
        </w:rPr>
      </w:pPr>
    </w:p>
    <w:p w:rsidR="005C34F2" w:rsidRPr="00A57E7E" w:rsidRDefault="005C34F2" w:rsidP="005C34F2">
      <w:pPr>
        <w:tabs>
          <w:tab w:val="left" w:pos="1155"/>
        </w:tabs>
        <w:rPr>
          <w:rFonts w:ascii="Arial" w:hAnsi="Arial" w:cs="Arial"/>
          <w:sz w:val="22"/>
          <w:szCs w:val="22"/>
        </w:rPr>
      </w:pPr>
    </w:p>
    <w:p w:rsidR="005C34F2" w:rsidRPr="00A57E7E" w:rsidRDefault="005C34F2" w:rsidP="005C34F2">
      <w:pPr>
        <w:tabs>
          <w:tab w:val="left" w:pos="1155"/>
        </w:tabs>
        <w:rPr>
          <w:rFonts w:ascii="Arial" w:hAnsi="Arial" w:cs="Arial"/>
          <w:sz w:val="22"/>
          <w:szCs w:val="22"/>
        </w:rPr>
      </w:pPr>
    </w:p>
    <w:p w:rsidR="005C34F2" w:rsidRPr="00A57E7E" w:rsidRDefault="005C34F2" w:rsidP="005C34F2">
      <w:pPr>
        <w:rPr>
          <w:rFonts w:ascii="Arial" w:hAnsi="Arial" w:cs="Arial"/>
          <w:sz w:val="22"/>
          <w:szCs w:val="22"/>
        </w:rPr>
      </w:pPr>
    </w:p>
    <w:p w:rsidR="00E20AE6" w:rsidRPr="00A57E7E" w:rsidRDefault="00E20AE6" w:rsidP="00E20AE6">
      <w:pPr>
        <w:wordWrap w:val="0"/>
        <w:autoSpaceDE w:val="0"/>
        <w:autoSpaceDN w:val="0"/>
        <w:spacing w:before="100" w:beforeAutospacing="1" w:after="160" w:line="256" w:lineRule="auto"/>
        <w:jc w:val="left"/>
        <w:rPr>
          <w:rFonts w:ascii="Arial" w:eastAsia="Malgun Gothic" w:hAnsi="Arial" w:cs="Arial"/>
          <w:b/>
          <w:bCs/>
          <w:sz w:val="22"/>
          <w:szCs w:val="22"/>
        </w:rPr>
      </w:pPr>
      <w:r w:rsidRPr="00A57E7E">
        <w:rPr>
          <w:rFonts w:ascii="Arial" w:eastAsia="Malgun Gothic" w:hAnsi="Arial" w:cs="Arial"/>
          <w:b/>
          <w:bCs/>
          <w:sz w:val="22"/>
          <w:szCs w:val="22"/>
        </w:rPr>
        <w:t>Reference</w:t>
      </w:r>
    </w:p>
    <w:p w:rsidR="00D83416" w:rsidRPr="00A57E7E" w:rsidRDefault="00D83416" w:rsidP="00D83416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  <w:r w:rsidRPr="00A57E7E">
        <w:rPr>
          <w:rFonts w:ascii="Arial" w:hAnsi="Arial" w:cs="Arial"/>
          <w:sz w:val="22"/>
          <w:szCs w:val="22"/>
        </w:rPr>
        <w:t xml:space="preserve">1. Liu M, Mao N, Ma H, et </w:t>
      </w:r>
      <w:proofErr w:type="gramStart"/>
      <w:r w:rsidRPr="00A57E7E">
        <w:rPr>
          <w:rFonts w:ascii="Arial" w:hAnsi="Arial" w:cs="Arial"/>
          <w:sz w:val="22"/>
          <w:szCs w:val="22"/>
        </w:rPr>
        <w:t>al(</w:t>
      </w:r>
      <w:proofErr w:type="gramEnd"/>
      <w:r w:rsidRPr="00A57E7E">
        <w:rPr>
          <w:rFonts w:ascii="Arial" w:hAnsi="Arial" w:cs="Arial"/>
          <w:sz w:val="22"/>
          <w:szCs w:val="22"/>
        </w:rPr>
        <w:t xml:space="preserve">2020) Pharmacokinetic parameters and </w:t>
      </w:r>
      <w:proofErr w:type="spellStart"/>
      <w:r w:rsidRPr="00A57E7E">
        <w:rPr>
          <w:rFonts w:ascii="Arial" w:hAnsi="Arial" w:cs="Arial"/>
          <w:sz w:val="22"/>
          <w:szCs w:val="22"/>
        </w:rPr>
        <w:t>radiomics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model based on dynamic contrast enhanced MRI for the preoperative prediction of sentinel lymph node metastasis in breast cancer. Cancer Imaging 20(1)</w:t>
      </w:r>
    </w:p>
    <w:p w:rsidR="00D83416" w:rsidRPr="00A57E7E" w:rsidRDefault="00D83416" w:rsidP="00D83416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  <w:r w:rsidRPr="00A57E7E">
        <w:rPr>
          <w:rFonts w:ascii="Arial" w:hAnsi="Arial" w:cs="Arial"/>
          <w:sz w:val="22"/>
          <w:szCs w:val="22"/>
        </w:rPr>
        <w:t xml:space="preserve">2. Tan H, </w:t>
      </w:r>
      <w:proofErr w:type="spellStart"/>
      <w:r w:rsidRPr="00A57E7E">
        <w:rPr>
          <w:rFonts w:ascii="Arial" w:hAnsi="Arial" w:cs="Arial"/>
          <w:sz w:val="22"/>
          <w:szCs w:val="22"/>
        </w:rPr>
        <w:t>Gan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F, Wu Y, et al(2020) Preoperative Prediction of Axillary Lymph Node Metastasis in Breast Carcinoma Using </w:t>
      </w:r>
      <w:proofErr w:type="spellStart"/>
      <w:r w:rsidRPr="00A57E7E">
        <w:rPr>
          <w:rFonts w:ascii="Arial" w:hAnsi="Arial" w:cs="Arial"/>
          <w:sz w:val="22"/>
          <w:szCs w:val="22"/>
        </w:rPr>
        <w:t>Radiomics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Features Based on the Fat-Suppressed T2 Sequence. Academic Radiology 27(9):1217-1225</w:t>
      </w:r>
    </w:p>
    <w:p w:rsidR="00D83416" w:rsidRPr="00A57E7E" w:rsidRDefault="00D83416" w:rsidP="00D83416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  <w:r w:rsidRPr="00A57E7E">
        <w:rPr>
          <w:rFonts w:ascii="Arial" w:hAnsi="Arial" w:cs="Arial"/>
          <w:sz w:val="22"/>
          <w:szCs w:val="22"/>
        </w:rPr>
        <w:t xml:space="preserve">3. Ren T, </w:t>
      </w:r>
      <w:proofErr w:type="spellStart"/>
      <w:r w:rsidRPr="00A57E7E">
        <w:rPr>
          <w:rFonts w:ascii="Arial" w:hAnsi="Arial" w:cs="Arial"/>
          <w:sz w:val="22"/>
          <w:szCs w:val="22"/>
        </w:rPr>
        <w:t>Cattell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R, </w:t>
      </w:r>
      <w:proofErr w:type="spellStart"/>
      <w:r w:rsidRPr="00A57E7E">
        <w:rPr>
          <w:rFonts w:ascii="Arial" w:hAnsi="Arial" w:cs="Arial"/>
          <w:sz w:val="22"/>
          <w:szCs w:val="22"/>
        </w:rPr>
        <w:t>Duanmu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H, et al(2020) Convolutional Neural Network Detection of </w:t>
      </w:r>
      <w:r w:rsidRPr="00A57E7E">
        <w:rPr>
          <w:rFonts w:ascii="Arial" w:hAnsi="Arial" w:cs="Arial"/>
          <w:sz w:val="22"/>
          <w:szCs w:val="22"/>
        </w:rPr>
        <w:lastRenderedPageBreak/>
        <w:t>Axillary Lymph Node Metastasis Using Standard Clinical Breast MRI. Clinical Breast Cancer 20(3):e301-e308</w:t>
      </w:r>
    </w:p>
    <w:p w:rsidR="00D83416" w:rsidRPr="00A57E7E" w:rsidRDefault="00D83416" w:rsidP="00D83416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  <w:r w:rsidRPr="00A57E7E">
        <w:rPr>
          <w:rFonts w:ascii="Arial" w:hAnsi="Arial" w:cs="Arial"/>
          <w:sz w:val="22"/>
          <w:szCs w:val="22"/>
        </w:rPr>
        <w:t xml:space="preserve">4. </w:t>
      </w:r>
      <w:proofErr w:type="spellStart"/>
      <w:r w:rsidRPr="00A57E7E">
        <w:rPr>
          <w:rFonts w:ascii="Arial" w:hAnsi="Arial" w:cs="Arial"/>
          <w:sz w:val="22"/>
          <w:szCs w:val="22"/>
        </w:rPr>
        <w:t>Demircioglu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A, </w:t>
      </w:r>
      <w:proofErr w:type="spellStart"/>
      <w:r w:rsidRPr="00A57E7E">
        <w:rPr>
          <w:rFonts w:ascii="Arial" w:hAnsi="Arial" w:cs="Arial"/>
          <w:sz w:val="22"/>
          <w:szCs w:val="22"/>
        </w:rPr>
        <w:t>Grueneisen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J, </w:t>
      </w:r>
      <w:proofErr w:type="spellStart"/>
      <w:r w:rsidRPr="00A57E7E">
        <w:rPr>
          <w:rFonts w:ascii="Arial" w:hAnsi="Arial" w:cs="Arial"/>
          <w:sz w:val="22"/>
          <w:szCs w:val="22"/>
        </w:rPr>
        <w:t>Ingenwerth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M, et al(2020) A rapid volume of interest-based approach of </w:t>
      </w:r>
      <w:proofErr w:type="spellStart"/>
      <w:r w:rsidRPr="00A57E7E">
        <w:rPr>
          <w:rFonts w:ascii="Arial" w:hAnsi="Arial" w:cs="Arial"/>
          <w:sz w:val="22"/>
          <w:szCs w:val="22"/>
        </w:rPr>
        <w:t>radiomics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analysis of breast MRI for tumor decoding and </w:t>
      </w:r>
      <w:proofErr w:type="spellStart"/>
      <w:r w:rsidRPr="00A57E7E">
        <w:rPr>
          <w:rFonts w:ascii="Arial" w:hAnsi="Arial" w:cs="Arial"/>
          <w:sz w:val="22"/>
          <w:szCs w:val="22"/>
        </w:rPr>
        <w:t>phenotyping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of breast cancer. </w:t>
      </w:r>
      <w:proofErr w:type="spellStart"/>
      <w:r w:rsidRPr="00A57E7E">
        <w:rPr>
          <w:rFonts w:ascii="Arial" w:hAnsi="Arial" w:cs="Arial"/>
          <w:sz w:val="22"/>
          <w:szCs w:val="22"/>
        </w:rPr>
        <w:t>PLoS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One 15(6):e234871</w:t>
      </w:r>
    </w:p>
    <w:p w:rsidR="00D83416" w:rsidRPr="00A57E7E" w:rsidRDefault="00D83416" w:rsidP="00D83416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  <w:r w:rsidRPr="00A57E7E">
        <w:rPr>
          <w:rFonts w:ascii="Arial" w:hAnsi="Arial" w:cs="Arial"/>
          <w:sz w:val="22"/>
          <w:szCs w:val="22"/>
        </w:rPr>
        <w:t xml:space="preserve">5. </w:t>
      </w:r>
      <w:proofErr w:type="spellStart"/>
      <w:r w:rsidRPr="00A57E7E">
        <w:rPr>
          <w:rFonts w:ascii="Arial" w:hAnsi="Arial" w:cs="Arial"/>
          <w:sz w:val="22"/>
          <w:szCs w:val="22"/>
        </w:rPr>
        <w:t>Arefan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D, Chai R, Sun M, et </w:t>
      </w:r>
      <w:proofErr w:type="gramStart"/>
      <w:r w:rsidRPr="00A57E7E">
        <w:rPr>
          <w:rFonts w:ascii="Arial" w:hAnsi="Arial" w:cs="Arial"/>
          <w:sz w:val="22"/>
          <w:szCs w:val="22"/>
        </w:rPr>
        <w:t>al(</w:t>
      </w:r>
      <w:proofErr w:type="gramEnd"/>
      <w:r w:rsidRPr="00A57E7E">
        <w:rPr>
          <w:rFonts w:ascii="Arial" w:hAnsi="Arial" w:cs="Arial"/>
          <w:sz w:val="22"/>
          <w:szCs w:val="22"/>
        </w:rPr>
        <w:t xml:space="preserve">2020) Machine learning prediction of axillary lymph node metastasis in breast cancer: 2D versus 3D </w:t>
      </w:r>
      <w:proofErr w:type="spellStart"/>
      <w:r w:rsidRPr="00A57E7E">
        <w:rPr>
          <w:rFonts w:ascii="Arial" w:hAnsi="Arial" w:cs="Arial"/>
          <w:sz w:val="22"/>
          <w:szCs w:val="22"/>
        </w:rPr>
        <w:t>radiomic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features. MEDICAL PHYSICS</w:t>
      </w:r>
    </w:p>
    <w:p w:rsidR="00D83416" w:rsidRPr="00A57E7E" w:rsidRDefault="00D83416" w:rsidP="00D83416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  <w:r w:rsidRPr="00A57E7E">
        <w:rPr>
          <w:rFonts w:ascii="Arial" w:hAnsi="Arial" w:cs="Arial"/>
          <w:sz w:val="22"/>
          <w:szCs w:val="22"/>
        </w:rPr>
        <w:t xml:space="preserve">6. Liu J, Sun D, Chen L, et al(2019) </w:t>
      </w:r>
      <w:proofErr w:type="spellStart"/>
      <w:r w:rsidRPr="00A57E7E">
        <w:rPr>
          <w:rFonts w:ascii="Arial" w:hAnsi="Arial" w:cs="Arial"/>
          <w:sz w:val="22"/>
          <w:szCs w:val="22"/>
        </w:rPr>
        <w:t>Radiomics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analysis of dynamic contrast-enhanced magnetic resonance imaging for the prediction of sentinel lymph node metastasis in breast cancer. Frontiers in Oncology 9(SEP)</w:t>
      </w:r>
    </w:p>
    <w:p w:rsidR="00D83416" w:rsidRPr="00A57E7E" w:rsidRDefault="00D83416" w:rsidP="00D83416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  <w:r w:rsidRPr="00A57E7E">
        <w:rPr>
          <w:rFonts w:ascii="Arial" w:hAnsi="Arial" w:cs="Arial"/>
          <w:sz w:val="22"/>
          <w:szCs w:val="22"/>
        </w:rPr>
        <w:t xml:space="preserve">7. </w:t>
      </w:r>
      <w:proofErr w:type="spellStart"/>
      <w:r w:rsidRPr="00A57E7E">
        <w:rPr>
          <w:rFonts w:ascii="Arial" w:hAnsi="Arial" w:cs="Arial"/>
          <w:sz w:val="22"/>
          <w:szCs w:val="22"/>
        </w:rPr>
        <w:t>Spuhler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K D, Ding J, Liu C, et </w:t>
      </w:r>
      <w:proofErr w:type="gramStart"/>
      <w:r w:rsidRPr="00A57E7E">
        <w:rPr>
          <w:rFonts w:ascii="Arial" w:hAnsi="Arial" w:cs="Arial"/>
          <w:sz w:val="22"/>
          <w:szCs w:val="22"/>
        </w:rPr>
        <w:t>al(</w:t>
      </w:r>
      <w:proofErr w:type="gramEnd"/>
      <w:r w:rsidRPr="00A57E7E">
        <w:rPr>
          <w:rFonts w:ascii="Arial" w:hAnsi="Arial" w:cs="Arial"/>
          <w:sz w:val="22"/>
          <w:szCs w:val="22"/>
        </w:rPr>
        <w:t xml:space="preserve">2019) Task-based assessment of a convolutional neural network for segmenting breast lesions for </w:t>
      </w:r>
      <w:proofErr w:type="spellStart"/>
      <w:r w:rsidRPr="00A57E7E">
        <w:rPr>
          <w:rFonts w:ascii="Arial" w:hAnsi="Arial" w:cs="Arial"/>
          <w:sz w:val="22"/>
          <w:szCs w:val="22"/>
        </w:rPr>
        <w:t>radiomic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analysis. Magnetic Resonance in Medicine 82(2):786-795</w:t>
      </w:r>
    </w:p>
    <w:p w:rsidR="00D83416" w:rsidRPr="00A57E7E" w:rsidRDefault="00D83416" w:rsidP="00D83416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  <w:r w:rsidRPr="00A57E7E">
        <w:rPr>
          <w:rFonts w:ascii="Arial" w:hAnsi="Arial" w:cs="Arial"/>
          <w:sz w:val="22"/>
          <w:szCs w:val="22"/>
        </w:rPr>
        <w:t xml:space="preserve">8. Zhang X, </w:t>
      </w:r>
      <w:proofErr w:type="spellStart"/>
      <w:r w:rsidRPr="00A57E7E">
        <w:rPr>
          <w:rFonts w:ascii="Arial" w:hAnsi="Arial" w:cs="Arial"/>
          <w:sz w:val="22"/>
          <w:szCs w:val="22"/>
        </w:rPr>
        <w:t>Zhong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L, Zhang B, et </w:t>
      </w:r>
      <w:proofErr w:type="gramStart"/>
      <w:r w:rsidRPr="00A57E7E">
        <w:rPr>
          <w:rFonts w:ascii="Arial" w:hAnsi="Arial" w:cs="Arial"/>
          <w:sz w:val="22"/>
          <w:szCs w:val="22"/>
        </w:rPr>
        <w:t>al(</w:t>
      </w:r>
      <w:proofErr w:type="gramEnd"/>
      <w:r w:rsidRPr="00A57E7E">
        <w:rPr>
          <w:rFonts w:ascii="Arial" w:hAnsi="Arial" w:cs="Arial"/>
          <w:sz w:val="22"/>
          <w:szCs w:val="22"/>
        </w:rPr>
        <w:t xml:space="preserve">2019) The effects of volume of interest delineation on MRI-based </w:t>
      </w:r>
      <w:proofErr w:type="spellStart"/>
      <w:r w:rsidRPr="00A57E7E">
        <w:rPr>
          <w:rFonts w:ascii="Arial" w:hAnsi="Arial" w:cs="Arial"/>
          <w:sz w:val="22"/>
          <w:szCs w:val="22"/>
        </w:rPr>
        <w:t>radiomics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analysis: evaluation with two disease groups. Cancer Imaging 19(1):89</w:t>
      </w:r>
    </w:p>
    <w:p w:rsidR="00D83416" w:rsidRPr="00A57E7E" w:rsidRDefault="00D83416" w:rsidP="00D83416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  <w:r w:rsidRPr="00A57E7E">
        <w:rPr>
          <w:rFonts w:ascii="Arial" w:hAnsi="Arial" w:cs="Arial"/>
          <w:sz w:val="22"/>
          <w:szCs w:val="22"/>
        </w:rPr>
        <w:t xml:space="preserve">9. Han L, Zhu Y, Liu Z, et al(2019) </w:t>
      </w:r>
      <w:proofErr w:type="spellStart"/>
      <w:r w:rsidRPr="00A57E7E">
        <w:rPr>
          <w:rFonts w:ascii="Arial" w:hAnsi="Arial" w:cs="Arial"/>
          <w:sz w:val="22"/>
          <w:szCs w:val="22"/>
        </w:rPr>
        <w:t>Radiomic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57E7E">
        <w:rPr>
          <w:rFonts w:ascii="Arial" w:hAnsi="Arial" w:cs="Arial"/>
          <w:sz w:val="22"/>
          <w:szCs w:val="22"/>
        </w:rPr>
        <w:t>nomogram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for prediction of axillary lymph node metastasis in breast cancer. </w:t>
      </w:r>
      <w:proofErr w:type="spellStart"/>
      <w:r w:rsidRPr="00A57E7E">
        <w:rPr>
          <w:rFonts w:ascii="Arial" w:hAnsi="Arial" w:cs="Arial"/>
          <w:sz w:val="22"/>
          <w:szCs w:val="22"/>
        </w:rPr>
        <w:t>Eur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57E7E">
        <w:rPr>
          <w:rFonts w:ascii="Arial" w:hAnsi="Arial" w:cs="Arial"/>
          <w:sz w:val="22"/>
          <w:szCs w:val="22"/>
        </w:rPr>
        <w:t>Radiol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29(7):3820-3829</w:t>
      </w:r>
    </w:p>
    <w:p w:rsidR="00D83416" w:rsidRPr="00A57E7E" w:rsidRDefault="00D83416" w:rsidP="00D83416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  <w:r w:rsidRPr="00A57E7E">
        <w:rPr>
          <w:rFonts w:ascii="Arial" w:hAnsi="Arial" w:cs="Arial"/>
          <w:sz w:val="22"/>
          <w:szCs w:val="22"/>
        </w:rPr>
        <w:t xml:space="preserve">10. Cui X, Wang N, Zhao Y, et al(2019) Preoperative Prediction of Axillary Lymph Node Metastasis in Breast Cancer using </w:t>
      </w:r>
      <w:proofErr w:type="spellStart"/>
      <w:r w:rsidRPr="00A57E7E">
        <w:rPr>
          <w:rFonts w:ascii="Arial" w:hAnsi="Arial" w:cs="Arial"/>
          <w:sz w:val="22"/>
          <w:szCs w:val="22"/>
        </w:rPr>
        <w:t>Radiomics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Features of DCE-MRI. </w:t>
      </w:r>
      <w:proofErr w:type="spellStart"/>
      <w:r w:rsidRPr="00A57E7E">
        <w:rPr>
          <w:rFonts w:ascii="Arial" w:hAnsi="Arial" w:cs="Arial"/>
          <w:sz w:val="22"/>
          <w:szCs w:val="22"/>
        </w:rPr>
        <w:t>Sci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Rep 9(1):2240</w:t>
      </w:r>
    </w:p>
    <w:p w:rsidR="00D83416" w:rsidRPr="00A57E7E" w:rsidRDefault="00D83416" w:rsidP="00D83416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  <w:r w:rsidRPr="00A57E7E">
        <w:rPr>
          <w:rFonts w:ascii="Arial" w:hAnsi="Arial" w:cs="Arial"/>
          <w:sz w:val="22"/>
          <w:szCs w:val="22"/>
        </w:rPr>
        <w:t xml:space="preserve">11. Liu C, Ding J, </w:t>
      </w:r>
      <w:proofErr w:type="spellStart"/>
      <w:r w:rsidRPr="00A57E7E">
        <w:rPr>
          <w:rFonts w:ascii="Arial" w:hAnsi="Arial" w:cs="Arial"/>
          <w:sz w:val="22"/>
          <w:szCs w:val="22"/>
        </w:rPr>
        <w:t>Spuhler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K, et al(2019) Preoperative prediction of sentinel lymph node metastasis in breast cancer by </w:t>
      </w:r>
      <w:proofErr w:type="spellStart"/>
      <w:r w:rsidRPr="00A57E7E">
        <w:rPr>
          <w:rFonts w:ascii="Arial" w:hAnsi="Arial" w:cs="Arial"/>
          <w:sz w:val="22"/>
          <w:szCs w:val="22"/>
        </w:rPr>
        <w:t>radiomic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signatures from dynamic contrast-enhanced MRI. J </w:t>
      </w:r>
      <w:proofErr w:type="spellStart"/>
      <w:r w:rsidRPr="00A57E7E">
        <w:rPr>
          <w:rFonts w:ascii="Arial" w:hAnsi="Arial" w:cs="Arial"/>
          <w:sz w:val="22"/>
          <w:szCs w:val="22"/>
        </w:rPr>
        <w:t>MagnReson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Imaging 49(1):131-140</w:t>
      </w:r>
    </w:p>
    <w:p w:rsidR="00D83416" w:rsidRPr="00A57E7E" w:rsidRDefault="00D83416" w:rsidP="00D83416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  <w:r w:rsidRPr="00A57E7E">
        <w:rPr>
          <w:rFonts w:ascii="Arial" w:hAnsi="Arial" w:cs="Arial"/>
          <w:sz w:val="22"/>
          <w:szCs w:val="22"/>
        </w:rPr>
        <w:t xml:space="preserve">12. Fusco R, </w:t>
      </w:r>
      <w:proofErr w:type="spellStart"/>
      <w:r w:rsidRPr="00A57E7E">
        <w:rPr>
          <w:rFonts w:ascii="Arial" w:hAnsi="Arial" w:cs="Arial"/>
          <w:sz w:val="22"/>
          <w:szCs w:val="22"/>
        </w:rPr>
        <w:t>Sansone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M, </w:t>
      </w:r>
      <w:proofErr w:type="spellStart"/>
      <w:r w:rsidRPr="00A57E7E">
        <w:rPr>
          <w:rFonts w:ascii="Arial" w:hAnsi="Arial" w:cs="Arial"/>
          <w:sz w:val="22"/>
          <w:szCs w:val="22"/>
        </w:rPr>
        <w:t>Granata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V, et al(2018) Use of Quantitative Morphological and Functional Features for Assessment of Axillary Lymph Node in Breast Dynamic Contrast-Enhanced Magnetic Resonance Imaging. </w:t>
      </w:r>
      <w:proofErr w:type="spellStart"/>
      <w:r w:rsidRPr="00A57E7E">
        <w:rPr>
          <w:rFonts w:ascii="Arial" w:hAnsi="Arial" w:cs="Arial"/>
          <w:sz w:val="22"/>
          <w:szCs w:val="22"/>
        </w:rPr>
        <w:t>BioMed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Research International</w:t>
      </w:r>
    </w:p>
    <w:p w:rsidR="00D83416" w:rsidRPr="00A57E7E" w:rsidRDefault="00D83416" w:rsidP="00D83416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  <w:r w:rsidRPr="00A57E7E">
        <w:rPr>
          <w:rFonts w:ascii="Arial" w:hAnsi="Arial" w:cs="Arial"/>
          <w:sz w:val="22"/>
          <w:szCs w:val="22"/>
        </w:rPr>
        <w:t xml:space="preserve">13. Luo J, </w:t>
      </w:r>
      <w:proofErr w:type="spellStart"/>
      <w:r w:rsidRPr="00A57E7E">
        <w:rPr>
          <w:rFonts w:ascii="Arial" w:hAnsi="Arial" w:cs="Arial"/>
          <w:sz w:val="22"/>
          <w:szCs w:val="22"/>
        </w:rPr>
        <w:t>Ning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Z, Zhang S, et </w:t>
      </w:r>
      <w:proofErr w:type="gramStart"/>
      <w:r w:rsidRPr="00A57E7E">
        <w:rPr>
          <w:rFonts w:ascii="Arial" w:hAnsi="Arial" w:cs="Arial"/>
          <w:sz w:val="22"/>
          <w:szCs w:val="22"/>
        </w:rPr>
        <w:t>al(</w:t>
      </w:r>
      <w:proofErr w:type="gramEnd"/>
      <w:r w:rsidRPr="00A57E7E">
        <w:rPr>
          <w:rFonts w:ascii="Arial" w:hAnsi="Arial" w:cs="Arial"/>
          <w:sz w:val="22"/>
          <w:szCs w:val="22"/>
        </w:rPr>
        <w:t xml:space="preserve">2018) Bag of deep features for preoperative prediction of sentinel lymph node metastasis in breast cancer. </w:t>
      </w:r>
      <w:proofErr w:type="spellStart"/>
      <w:r w:rsidRPr="00A57E7E">
        <w:rPr>
          <w:rFonts w:ascii="Arial" w:hAnsi="Arial" w:cs="Arial"/>
          <w:sz w:val="22"/>
          <w:szCs w:val="22"/>
        </w:rPr>
        <w:t>Phys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Med </w:t>
      </w:r>
      <w:proofErr w:type="spellStart"/>
      <w:r w:rsidRPr="00A57E7E">
        <w:rPr>
          <w:rFonts w:ascii="Arial" w:hAnsi="Arial" w:cs="Arial"/>
          <w:sz w:val="22"/>
          <w:szCs w:val="22"/>
        </w:rPr>
        <w:t>Biol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63(24):245014</w:t>
      </w:r>
    </w:p>
    <w:p w:rsidR="00553DC2" w:rsidRPr="00A57E7E" w:rsidRDefault="00D83416" w:rsidP="00D83416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  <w:r w:rsidRPr="00A57E7E">
        <w:rPr>
          <w:rFonts w:ascii="Arial" w:hAnsi="Arial" w:cs="Arial"/>
          <w:sz w:val="22"/>
          <w:szCs w:val="22"/>
        </w:rPr>
        <w:t xml:space="preserve">14. Dong Y, Feng Q, Yang W, et al(2018) Preoperative prediction of sentinel lymph node metastasis in breast cancer based on </w:t>
      </w:r>
      <w:proofErr w:type="spellStart"/>
      <w:r w:rsidRPr="00A57E7E">
        <w:rPr>
          <w:rFonts w:ascii="Arial" w:hAnsi="Arial" w:cs="Arial"/>
          <w:sz w:val="22"/>
          <w:szCs w:val="22"/>
        </w:rPr>
        <w:t>radiomics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of T2-weighted fat-suppression and diffusion-weighted MRI. </w:t>
      </w:r>
      <w:proofErr w:type="spellStart"/>
      <w:r w:rsidRPr="00A57E7E">
        <w:rPr>
          <w:rFonts w:ascii="Arial" w:hAnsi="Arial" w:cs="Arial"/>
          <w:sz w:val="22"/>
          <w:szCs w:val="22"/>
        </w:rPr>
        <w:t>Eur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57E7E">
        <w:rPr>
          <w:rFonts w:ascii="Arial" w:hAnsi="Arial" w:cs="Arial"/>
          <w:sz w:val="22"/>
          <w:szCs w:val="22"/>
        </w:rPr>
        <w:t>Radiol</w:t>
      </w:r>
      <w:proofErr w:type="spellEnd"/>
      <w:r w:rsidRPr="00A57E7E">
        <w:rPr>
          <w:rFonts w:ascii="Arial" w:hAnsi="Arial" w:cs="Arial"/>
          <w:sz w:val="22"/>
          <w:szCs w:val="22"/>
        </w:rPr>
        <w:t xml:space="preserve"> 28(2):582-591</w:t>
      </w:r>
    </w:p>
    <w:p w:rsidR="00E00EF3" w:rsidRPr="00A57E7E" w:rsidRDefault="00E00EF3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</w:p>
    <w:p w:rsidR="00E00EF3" w:rsidRPr="00A57E7E" w:rsidRDefault="00E00EF3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</w:p>
    <w:p w:rsidR="00E00EF3" w:rsidRPr="00A57E7E" w:rsidRDefault="00E00EF3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</w:p>
    <w:p w:rsidR="00E00EF3" w:rsidRPr="00A57E7E" w:rsidRDefault="00E00EF3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</w:p>
    <w:p w:rsidR="00E00EF3" w:rsidRPr="00A57E7E" w:rsidRDefault="00E00EF3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</w:p>
    <w:p w:rsidR="00E00EF3" w:rsidRPr="00A57E7E" w:rsidRDefault="00E00EF3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</w:p>
    <w:p w:rsidR="00E00EF3" w:rsidRPr="00A57E7E" w:rsidRDefault="00E00EF3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</w:p>
    <w:p w:rsidR="00E00EF3" w:rsidRPr="00A57E7E" w:rsidRDefault="00E00EF3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</w:p>
    <w:p w:rsidR="00E00EF3" w:rsidRPr="00A57E7E" w:rsidRDefault="00E00EF3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</w:p>
    <w:p w:rsidR="00E00EF3" w:rsidRPr="00A57E7E" w:rsidRDefault="00E00EF3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</w:p>
    <w:p w:rsidR="00E00EF3" w:rsidRPr="00A57E7E" w:rsidRDefault="00E00EF3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</w:p>
    <w:p w:rsidR="00E00EF3" w:rsidRPr="00A57E7E" w:rsidRDefault="00E00EF3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</w:p>
    <w:p w:rsidR="00EC690A" w:rsidRPr="00A57E7E" w:rsidRDefault="00EC690A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</w:p>
    <w:p w:rsidR="00EC690A" w:rsidRPr="00A57E7E" w:rsidRDefault="00EC690A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</w:p>
    <w:p w:rsidR="00E00EF3" w:rsidRPr="00A57E7E" w:rsidRDefault="00E00EF3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  <w:r w:rsidRPr="00A57E7E">
        <w:rPr>
          <w:rFonts w:ascii="Arial" w:hAnsi="Arial" w:cs="Arial"/>
          <w:sz w:val="22"/>
          <w:szCs w:val="22"/>
        </w:rPr>
        <w:t>Table 4 Summary of QUADAS-2 tool assessment for all reviewed studies</w:t>
      </w:r>
    </w:p>
    <w:p w:rsidR="00E00EF3" w:rsidRPr="00A57E7E" w:rsidRDefault="00E00EF3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</w:p>
    <w:p w:rsidR="00553DC2" w:rsidRPr="00A57E7E" w:rsidRDefault="00553DC2" w:rsidP="00553DC2">
      <w:pPr>
        <w:rPr>
          <w:rFonts w:ascii="Arial" w:hAnsi="Arial" w:cs="Arial"/>
          <w:sz w:val="22"/>
          <w:szCs w:val="22"/>
        </w:rPr>
      </w:pPr>
      <w:r w:rsidRPr="00A57E7E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>
            <wp:extent cx="5274310" cy="3363686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852" cy="3374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7E7E">
        <w:rPr>
          <w:rFonts w:ascii="Arial" w:hAnsi="Arial" w:cs="Arial"/>
          <w:sz w:val="22"/>
          <w:szCs w:val="22"/>
        </w:rPr>
        <w:t>+, high; -, low</w:t>
      </w:r>
      <w:proofErr w:type="gramStart"/>
      <w:r w:rsidRPr="00A57E7E">
        <w:rPr>
          <w:rFonts w:ascii="Arial" w:hAnsi="Arial" w:cs="Arial"/>
          <w:sz w:val="22"/>
          <w:szCs w:val="22"/>
        </w:rPr>
        <w:t>; ?</w:t>
      </w:r>
      <w:proofErr w:type="gramEnd"/>
      <w:r w:rsidRPr="00A57E7E">
        <w:rPr>
          <w:rFonts w:ascii="Arial" w:hAnsi="Arial" w:cs="Arial"/>
          <w:sz w:val="22"/>
          <w:szCs w:val="22"/>
        </w:rPr>
        <w:t>, unclear</w:t>
      </w:r>
    </w:p>
    <w:p w:rsidR="00553DC2" w:rsidRPr="00A57E7E" w:rsidRDefault="00553DC2" w:rsidP="00CA0819">
      <w:pPr>
        <w:autoSpaceDE w:val="0"/>
        <w:autoSpaceDN w:val="0"/>
        <w:adjustRightInd w:val="0"/>
        <w:jc w:val="left"/>
        <w:rPr>
          <w:rFonts w:ascii="Arial" w:hAnsi="Arial" w:cs="Arial"/>
          <w:sz w:val="22"/>
          <w:szCs w:val="22"/>
        </w:rPr>
      </w:pPr>
    </w:p>
    <w:sectPr w:rsidR="00553DC2" w:rsidRPr="00A57E7E" w:rsidSect="001C46B4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0C06" w:rsidRDefault="00950C06" w:rsidP="005C34F2">
      <w:r>
        <w:separator/>
      </w:r>
    </w:p>
  </w:endnote>
  <w:endnote w:type="continuationSeparator" w:id="0">
    <w:p w:rsidR="00950C06" w:rsidRDefault="00950C06" w:rsidP="005C3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981667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E2353" w:rsidRDefault="001C46B4" w:rsidP="00F67C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360606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E2353" w:rsidRDefault="00950C06" w:rsidP="00AE235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7E7E" w:rsidRPr="00A57E7E" w:rsidRDefault="00A57E7E">
    <w:pPr>
      <w:pStyle w:val="Footer"/>
      <w:rPr>
        <w:rFonts w:ascii="Arial" w:hAnsi="Arial" w:cs="Arial"/>
        <w:sz w:val="20"/>
        <w:szCs w:val="20"/>
      </w:rPr>
    </w:pPr>
    <w:r w:rsidRPr="00A57E7E">
      <w:rPr>
        <w:rFonts w:ascii="Arial" w:hAnsi="Arial" w:cs="Arial"/>
        <w:sz w:val="20"/>
        <w:szCs w:val="20"/>
      </w:rPr>
      <w:t>Insights Imaging (2021) Gao F, Chen C, Qin Y, Chen H, Zhu D, Zhou X</w:t>
    </w:r>
  </w:p>
  <w:p w:rsidR="00AE2353" w:rsidRPr="00AE2353" w:rsidRDefault="00950C06" w:rsidP="00AE2353">
    <w:pPr>
      <w:pStyle w:val="Footer"/>
      <w:ind w:right="360"/>
      <w:rPr>
        <w:sz w:val="2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0C06" w:rsidRDefault="00950C06" w:rsidP="005C34F2">
      <w:r>
        <w:separator/>
      </w:r>
    </w:p>
  </w:footnote>
  <w:footnote w:type="continuationSeparator" w:id="0">
    <w:p w:rsidR="00950C06" w:rsidRDefault="00950C06" w:rsidP="005C3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NE.Ref{0354A519-BEF1-4272-9BB4-C74C1960B36E}" w:val=" ADDIN NE.Ref.{0354A519-BEF1-4272-9BB4-C74C1960B36E}&lt;Citation&gt;&lt;Group&gt;&lt;References&gt;&lt;Item&gt;&lt;ID&gt;4154&lt;/ID&gt;&lt;UID&gt;{D3A0172A-E4D8-4BBF-9A22-7B15BD115762}&lt;/UID&gt;&lt;Title&gt;A rapid volume of interest-based approach of radiomics analysis of breast MRI for  tumor decoding and phenotyping of breast cancer&lt;/Title&gt;&lt;Template&gt;Journal Article&lt;/Template&gt;&lt;Star&gt;1&lt;/Star&gt;&lt;Tag&gt;0&lt;/Tag&gt;&lt;Author&gt;Demircioglu, A; Grueneisen, J; Ingenwerth, M; Hoffmann, O; Pinker-Domenig, K; Morris, E; Haubold, J; Forsting, M; Nensa, F; Umutlu, L&lt;/Author&gt;&lt;Year&gt;2020&lt;/Year&gt;&lt;Details&gt;&lt;_accession_num&gt;32589681&lt;/_accession_num&gt;&lt;_author_adr&gt;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Pathology, University Hospital Essen, University of Duisburg-Essen,  Essen, Germany.; Department of Gynaecology and Obstetrics, University Hospital Essen, University of  Duisburg-Essen, Essen, Germany.; Breast Imaging Service, Memorial Sloan Kettering Cancer Center, New York, NY, United  States of America.; Breast Imaging Service, Memorial Sloan Kettering Cancer Center, New York, NY, United  States of America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&lt;/_author_adr&gt;&lt;_collection_scope&gt;SCIE&lt;/_collection_scope&gt;&lt;_created&gt;63634856&lt;/_created&gt;&lt;_date&gt;2020-01-20&lt;/_date&gt;&lt;_date_display&gt;2020&lt;/_date_display&gt;&lt;_doi&gt;10.1371/journal.pone.0234871&lt;/_doi&gt;&lt;_impact_factor&gt;   2.740&lt;/_impact_factor&gt;&lt;_isbn&gt;1932-6203 (Electronic); 1932-6203 (Linking)&lt;/_isbn&gt;&lt;_issue&gt;6&lt;/_issue&gt;&lt;_journal&gt;PLoS One&lt;/_journal&gt;&lt;_language&gt;eng&lt;/_language&gt;&lt;_modified&gt;63636413&lt;/_modified&gt;&lt;_pages&gt;e0234871&lt;/_pages&gt;&lt;_subject_headings&gt;Adult; Aged; Aged, 80 and over; Biomarkers, Tumor/*metabolism; Breast/*diagnostic imaging/pathology; Breast Neoplasms/*diagnosis/pathology; Female; Humans; Image Interpretation, Computer-Assisted/*methods; Machine Learning; Magnetic Resonance Imaging/*methods; Middle Aged; Neoplasm Grading; Retrospective Studies; Time Factors&lt;/_subject_headings&gt;&lt;_tertiary_title&gt;PloS one&lt;/_tertiary_title&gt;&lt;_type_work&gt;Journal Article; Validation Study&lt;/_type_work&gt;&lt;_url&gt;http://www.ncbi.nlm.nih.gov/entrez/query.fcgi?cmd=Retrieve&amp;amp;db=pubmed&amp;amp;dopt=Abstract&amp;amp;list_uids=32589681&amp;amp;query_hl=1&lt;/_url&gt;&lt;_volume&gt;15&lt;/_volume&gt;&lt;/Details&gt;&lt;Extra&gt;&lt;DBUID&gt;{9356E07D-143B-411C-8760-4986881EF266}&lt;/DBUID&gt;&lt;/Extra&gt;&lt;/Item&gt;&lt;/References&gt;&lt;/Group&gt;&lt;/Citation&gt;_x000a_"/>
    <w:docVar w:name="NE.Ref{08A3CACC-CAFD-4DD9-B88C-7BB33D6BA0A4}" w:val=" ADDIN NE.Ref.{08A3CACC-CAFD-4DD9-B88C-7BB33D6BA0A4}&lt;Citation&gt;&lt;Group&gt;&lt;References&gt;&lt;Item&gt;&lt;ID&gt;4001&lt;/ID&gt;&lt;UID&gt;{47B620DF-ACA6-4639-BD3E-3B080CC7EEA3}&lt;/UID&gt;&lt;Title&gt;Preoperative Prediction of Axillary Lymph Node Metastasis in Breast Carcinoma Using Radiomics Features Based on the Fat-Suppressed T2 Sequence&lt;/Title&gt;&lt;Template&gt;Journal Article&lt;/Template&gt;&lt;Star&gt;0&lt;/Star&gt;&lt;Tag&gt;5&lt;/Tag&gt;&lt;Author&gt;Tan, H; Gan, F; Wu, Y; Zhou, J; Tian, J; Lin, Y; Wang, M&lt;/Author&gt;&lt;Year&gt;2020&lt;/Year&gt;&lt;Details&gt;&lt;_alternate_title&gt;Acad. Radiol.&lt;/_alternate_title&gt;&lt;_author_adr&gt;Y. Lin, Collaborative Innovation Center for Internet Healthcare &amp;amp; School of Software, Zhengzhou University, Zhengzhou, Henan, China&lt;/_author_adr&gt;&lt;_collection_scope&gt;SCIE&lt;/_collection_scope&gt;&lt;_created&gt;63634856&lt;/_created&gt;&lt;_date&gt;2020-01-01&lt;/_date&gt;&lt;_date_display&gt;2020&lt;/_date_display&gt;&lt;_doi&gt;10.1016/j.acra.2019.11.004&lt;/_doi&gt;&lt;_impact_factor&gt;   2.488&lt;/_impact_factor&gt;&lt;_isbn&gt;1878-4046&lt;/_isbn&gt;&lt;_issue&gt;9&lt;/_issue&gt;&lt;_journal&gt;Academic Radiology&lt;/_journal&gt;&lt;_keywords&gt;nuclear magnetic resonance scanner; gadolinium pentetate meglumine; adult; age; article; axillary lymph node; breast carcinoma; carcinogenesis; clinical feature; cohort analysis; diagnostic accuracy; diagnostic value; feature selection; female; human; image segmentation; lymph node metastasis; major clinical study; middle aged; nomogram; nuclear magnetic resonance imaging; preoperative period; priority journal; radiological parameters; radiomics; recursive feature elimination; retrospective study; sensitivity and specificity; support vector machine; thrombus; tumor volume; validation study; vascular cancer; magnevist; Discovery MR750&lt;/_keywords&gt;&lt;_modified&gt;63644737&lt;/_modified&gt;&lt;_pages&gt;1217-1225&lt;/_pages&gt;&lt;_url&gt;https://www.embase.com/search/results?subaction=viewrecord&amp;amp;id=L2004352398&amp;amp;from=export_x000d__x000a_http://dx.doi.org/10.1016/j.acra.2019.11.004&lt;/_url&gt;&lt;_volume&gt;27&lt;/_volume&gt;&lt;/Details&gt;&lt;Extra&gt;&lt;DBUID&gt;{9356E07D-143B-411C-8760-4986881EF266}&lt;/DBUID&gt;&lt;/Extra&gt;&lt;/Item&gt;&lt;/References&gt;&lt;/Group&gt;&lt;/Citation&gt;_x000a_"/>
    <w:docVar w:name="NE.Ref{08F5534F-6638-46CB-AD1E-D7321CB31C55}" w:val=" ADDIN NE.Ref.{08F5534F-6638-46CB-AD1E-D7321CB31C55}&lt;Citation&gt;&lt;Group&gt;&lt;References&gt;&lt;Item&gt;&lt;ID&gt;4163&lt;/ID&gt;&lt;UID&gt;{76D4E957-9444-41F0-A2E5-2DCD572FE7F6}&lt;/UID&gt;&lt;Title&gt;Bag of deep features for preoperative prediction of sentinel lymph node metastasis  in breast cancer&lt;/Title&gt;&lt;Template&gt;Journal Article&lt;/Template&gt;&lt;Star&gt;0&lt;/Star&gt;&lt;Tag&gt;0&lt;/Tag&gt;&lt;Author&gt;Luo, J; Ning, Z; Zhang, S; Feng, Q; Zhang, Y&lt;/Author&gt;&lt;Year&gt;2018&lt;/Year&gt;&lt;Details&gt;&lt;_accession_num&gt;30523819&lt;/_accession_num&gt;&lt;_author_adr&gt;School of Biomedical Engineering, Southern Medical University, Guangzhou, Guangdong  510515, People&amp;apos;s Republic of China.&lt;/_author_adr&gt;&lt;_collection_scope&gt;SCI;SCIE;EI&lt;/_collection_scope&gt;&lt;_created&gt;63634856&lt;/_created&gt;&lt;_date&gt;2018-12-14&lt;/_date&gt;&lt;_date_display&gt;2018 Dec 14&lt;/_date_display&gt;&lt;_doi&gt;10.1088/1361-6560/aaf241&lt;/_doi&gt;&lt;_impact_factor&gt;   2.883&lt;/_impact_factor&gt;&lt;_isbn&gt;1361-6560 (Electronic); 0031-9155 (Linking)&lt;/_isbn&gt;&lt;_issue&gt;24&lt;/_issue&gt;&lt;_journal&gt;Phys Med Biol&lt;/_journal&gt;&lt;_language&gt;eng&lt;/_language&gt;&lt;_modified&gt;63644756&lt;/_modified&gt;&lt;_pages&gt;245014&lt;/_pages&gt;&lt;_subject_headings&gt;Adult; Area Under Curve; Breast Neoplasms/*diagnostic imaging/pathology; *Diffusion Magnetic Resonance Imaging; False Positive Reactions; Female; Humans; Image Processing, Computer-Assisted/methods; Lymphatic Metastasis/*diagnostic imaging; Middle Aged; Neoplasms, Second Primary/*diagnostic imaging; Preoperative Period; ROC Curve; Reproducibility of Results; Sentinel Lymph Node/pathology; *Sentinel Lymph Node Biopsy; Support Vector Machine&lt;/_subject_headings&gt;&lt;_tertiary_title&gt;Physics in medicine and biology&lt;/_tertiary_title&gt;&lt;_type_work&gt;Journal Article&lt;/_type_work&gt;&lt;_url&gt;http://www.ncbi.nlm.nih.gov/entrez/query.fcgi?cmd=Retrieve&amp;amp;db=pubmed&amp;amp;dopt=Abstract&amp;amp;list_uids=30523819&amp;amp;query_hl=1&lt;/_url&gt;&lt;_volume&gt;63&lt;/_volume&gt;&lt;/Details&gt;&lt;Extra&gt;&lt;DBUID&gt;{9356E07D-143B-411C-8760-4986881EF266}&lt;/DBUID&gt;&lt;/Extra&gt;&lt;/Item&gt;&lt;/References&gt;&lt;/Group&gt;&lt;/Citation&gt;_x000a_"/>
    <w:docVar w:name="NE.Ref{0AEB41E3-6328-4B51-961C-62D2051D5B0D}" w:val=" ADDIN NE.Ref.{0AEB41E3-6328-4B51-961C-62D2051D5B0D}&lt;Citation&gt;&lt;Group&gt;&lt;References&gt;&lt;Item&gt;&lt;ID&gt;4039&lt;/ID&gt;&lt;UID&gt;{E5ECA6A0-87C6-4C4B-A3D9-9F392F02D102}&lt;/UID&gt;&lt;Title&gt;Task-based assessment of a convolutional neural network for segmenting breast lesions for radiomic analysis&lt;/Title&gt;&lt;Template&gt;Journal Article&lt;/Template&gt;&lt;Star&gt;0&lt;/Star&gt;&lt;Tag&gt;5&lt;/Tag&gt;&lt;Author&gt;Spuhler, K D; Ding, J; Liu, C; Sun, J; Serrano-Sosa, M; Moriarty, M; Huang, C&lt;/Author&gt;&lt;Year&gt;2019&lt;/Year&gt;&lt;Details&gt;&lt;_alternate_title&gt;Magn. Reson. Med.&lt;/_alternate_title&gt;&lt;_author_adr&gt;C. Huang, Biomedical Engineering, Stony Brook University, Stony Brook, United States&lt;/_author_adr&gt;&lt;_collection_scope&gt;SCI;SCIE&lt;/_collection_scope&gt;&lt;_created&gt;63634856&lt;/_created&gt;&lt;_date&gt;2019-01-01&lt;/_date&gt;&lt;_date_display&gt;2019&lt;/_date_display&gt;&lt;_doi&gt;10.1002/mrm.27758&lt;/_doi&gt;&lt;_impact_factor&gt;   3.635&lt;/_impact_factor&gt;&lt;_isbn&gt;1522-2594&lt;/_isbn&gt;&lt;_issue&gt;2&lt;/_issue&gt;&lt;_journal&gt;Magnetic Resonance in Medicine&lt;/_journal&gt;&lt;_keywords&gt;nuclear magnetic resonance scanner; article; artificial neural network; breast cancer; convolutional neural network; diagnostic test accuracy study; dynamic contrast-enhanced magnetic resonance imaging; female; human; image segmentation; lymph node metastasis; major clinical study; measurement accuracy; prediction; predictive value; radiobiology; radiologist; radiomics; retrospective study; sensitivity and specificity; Signa HDxt&lt;/_keywords&gt;&lt;_modified&gt;63644735&lt;/_modified&gt;&lt;_pages&gt;786-795&lt;/_pages&gt;&lt;_url&gt;https://www.embase.com/search/results?subaction=viewrecord&amp;amp;id=L627129258&amp;amp;from=export_x000d__x000a_http://dx.doi.org/10.1002/mrm.27758&lt;/_url&gt;&lt;_volume&gt;82&lt;/_volume&gt;&lt;/Details&gt;&lt;Extra&gt;&lt;DBUID&gt;{9356E07D-143B-411C-8760-4986881EF266}&lt;/DBUID&gt;&lt;/Extra&gt;&lt;/Item&gt;&lt;/References&gt;&lt;/Group&gt;&lt;Group&gt;&lt;References&gt;&lt;Item&gt;&lt;ID&gt;4264&lt;/ID&gt;&lt;UID&gt;{9BD022D7-D396-482A-A12B-4243607A9A98}&lt;/UID&gt;&lt;Title&gt;Preoperative Prediction of Axillary Lymph Node Metastasis in Breast Cancer using  Radiomics Features of DCE-MRI&lt;/Title&gt;&lt;Template&gt;Journal Article&lt;/Template&gt;&lt;Star&gt;0&lt;/Star&gt;&lt;Tag&gt;5&lt;/Tag&gt;&lt;Author&gt;Cui, X; Wang, N; Zhao, Y; Chen, S; Li, S; Xu, M; Chai, R&lt;/Author&gt;&lt;Year&gt;2019&lt;/Year&gt;&lt;Details&gt;&lt;_accession_num&gt;30783148&lt;/_accession_num&gt;&lt;_author_adr&gt;Northeastern University, Sino-Dutch Biomedical and Information Engineering School, Wisdom Street, Shenyang, 110819, China.; Northeastern University, Sino-Dutch Biomedical and Information Engineering School, Wisdom Street, Shenyang, 110819, China.; Northeastern University, Sino-Dutch Biomedical and Information Engineering School, Wisdom Street, Shenyang, 110819, China.; Northeastern University, Sino-Dutch Biomedical and Information Engineering School, Wisdom Street, Shenyang, 110819, China.; Radiology Department, The first hospital of China Medical University, 155# North  Nanjing street, Heping district, Shenyang, 110001, China.; Northeastern University, Sino-Dutch Biomedical and Information Engineering School, Wisdom Street, Shenyang, 110819, China.; Radiology Department, The first hospital of China Medical University, 155# North  Nanjing street, Heping district, Shenyang, 110001, China. wn1535522188@163.com.&lt;/_author_adr&gt;&lt;_date_display&gt;2019 Feb 19&lt;/_date_display&gt;&lt;_date&gt;2019-02-19&lt;/_date&gt;&lt;_doi&gt;10.1038/s41598-019-38502-0&lt;/_doi&gt;&lt;_isbn&gt;2045-2322 (Electronic); 2045-2322 (Linking)&lt;/_isbn&gt;&lt;_issue&gt;1&lt;/_issue&gt;&lt;_journal&gt;Sci Rep&lt;/_journal&gt;&lt;_language&gt;eng&lt;/_language&gt;&lt;_pages&gt;2240&lt;/_pages&gt;&lt;_subject_headings&gt;Adult; Breast Neoplasms/*diagnostic imaging; Female; Humans; Lymphatic Metastasis; *Magnetic Resonance Imaging; Middle Aged; *Preoperative Period&lt;/_subject_headings&gt;&lt;_tertiary_title&gt;Scientific reports&lt;/_tertiary_title&gt;&lt;_type_work&gt;Journal Article; Research Support, Non-U.S. Gov&amp;apos;t; Validation Study&lt;/_type_work&gt;&lt;_url&gt;http://www.ncbi.nlm.nih.gov/entrez/query.fcgi?cmd=Retrieve&amp;amp;db=pubmed&amp;amp;dopt=Abstract&amp;amp;list_uids=30783148&amp;amp;query_hl=1&lt;/_url&gt;&lt;_volume&gt;9&lt;/_volume&gt;&lt;_created&gt;63644738&lt;/_created&gt;&lt;_modified&gt;63644744&lt;/_modified&gt;&lt;_db_updated&gt;PubMed&lt;/_db_updated&gt;&lt;_impact_factor&gt;   3.998&lt;/_impact_factor&gt;&lt;/Details&gt;&lt;Extra&gt;&lt;DBUID&gt;{9356E07D-143B-411C-8760-4986881EF266}&lt;/DBUID&gt;&lt;/Extra&gt;&lt;/Item&gt;&lt;/References&gt;&lt;/Group&gt;&lt;/Citation&gt;_x000a_"/>
    <w:docVar w:name="NE.Ref{1576E372-44B8-49A8-B0C6-CE48AB8AA56E}" w:val=" ADDIN NE.Ref.{1576E372-44B8-49A8-B0C6-CE48AB8AA56E}&lt;Citation&gt;&lt;Group&gt;&lt;References&gt;&lt;Item&gt;&lt;ID&gt;3998&lt;/ID&gt;&lt;UID&gt;{1FCAF033-08E1-4D87-B528-526E8F4A73C8}&lt;/UID&gt;&lt;Title&gt;Pharmacokinetic parameters and radiomics model based on dynamic contrast enhanced MRI for the preoperative prediction of sentinel lymph node metastasis in breast cancer&lt;/Title&gt;&lt;Template&gt;Journal Article&lt;/Template&gt;&lt;Star&gt;0&lt;/Star&gt;&lt;Tag&gt;0&lt;/Tag&gt;&lt;Author&gt;Liu, M; Mao, N; Ma, H; Dong, J; Zhang, K; Che, K; Duan, S; Zhang, X; Shi, Y; Xie, H&lt;/Author&gt;&lt;Year&gt;2020&lt;/Year&gt;&lt;Details&gt;&lt;_alternate_title&gt;Cancer Imaging&lt;/_alternate_title&gt;&lt;_author_adr&gt;Y. Shi, School of Clinical Medicine, Binzhou Medical University, Yantai, Shandong, China; H. Xie, School of Clinical Medicine, Binzhou Medical University, Yantai, Shandong, China&lt;/_author_adr&gt;&lt;_collection_scope&gt;SCIE&lt;/_collection_scope&gt;&lt;_created&gt;63634856&lt;/_created&gt;&lt;_date&gt;2020-01-01&lt;/_date&gt;&lt;_date_display&gt;2020&lt;/_date_display&gt;&lt;_doi&gt;10.1186/s40644-020-00342-x&lt;/_doi&gt;&lt;_impact_factor&gt;   2.193&lt;/_impact_factor&gt;&lt;_isbn&gt;1470-7330&lt;/_isbn&gt;&lt;_issue&gt;1&lt;/_issue&gt;&lt;_journal&gt;Cancer Imaging&lt;/_journal&gt;&lt;_keywords&gt;Discovery 750 W; nuclear magnetic resonance scanner; adult; area under the curve; article; breast cancer; clinical evaluation; clinical feature; cohort analysis; cross validation; disease classification; dynamic contrast-enhanced magnetic resonance imaging; health care utilization; human; human tissue; major clinical study; middle aged; pharmacokinetic parameters; preoperative evaluation; prospective study; radiomics; receiver operating characteristic; sentinel lymph node metastasis; training; tumor volume; ultrasound guided fine needle aspiration; Discovery 750 W&lt;/_keywords&gt;&lt;_modified&gt;63644756&lt;/_modified&gt;&lt;_url&gt;https://www.embase.com/search/results?subaction=viewrecord&amp;amp;id=L632864947&amp;amp;from=export_x000d__x000a_http://dx.doi.org/10.1186/s40644-020-00342-x&lt;/_url&gt;&lt;_volume&gt;20&lt;/_volume&gt;&lt;/Details&gt;&lt;Extra&gt;&lt;DBUID&gt;{9356E07D-143B-411C-8760-4986881EF266}&lt;/DBUID&gt;&lt;/Extra&gt;&lt;/Item&gt;&lt;/References&gt;&lt;/Group&gt;&lt;Group&gt;&lt;References&gt;&lt;Item&gt;&lt;ID&gt;4007&lt;/ID&gt;&lt;UID&gt;{1F435188-1CD9-4213-8329-EBF0C49B45AF}&lt;/UID&gt;&lt;Title&gt;Convolutional Neural Network Detection of Axillary Lymph Node Metastasis Using Standard Clinical Breast MRI&lt;/Title&gt;&lt;Template&gt;Journal Article&lt;/Template&gt;&lt;Star&gt;0&lt;/Star&gt;&lt;Tag&gt;0&lt;/Tag&gt;&lt;Author&gt;Ren, T; Cattell, R; Duanmu, H; Huang, P; Li, H; Vanguri, R; Liu, M Z; Jambawalikar, S; Ha, R; Wang, F; Cohen, J; Bernstein, C; Bangiyev, L; Duong, T Q&lt;/Author&gt;&lt;Year&gt;2020&lt;/Year&gt;&lt;Details&gt;&lt;_alternate_title&gt;Clin. Breast Cancer&lt;/_alternate_title&gt;&lt;_author_adr&gt;T.Q. Duong, Department of Radiology, Stony Brook School of Medicine, 101 Nicolls Rd, Stony Brook, NY, United States&lt;/_author_adr&gt;&lt;_collection_scope&gt;SCIE&lt;/_collection_scope&gt;&lt;_created&gt;63634856&lt;/_created&gt;&lt;_date&gt;2020-01-01&lt;/_date&gt;&lt;_date_display&gt;2020&lt;/_date_display&gt;&lt;_doi&gt;10.1016/j.clbc.2019.11.009&lt;/_doi&gt;&lt;_impact_factor&gt;   2.647&lt;/_impact_factor&gt;&lt;_isbn&gt;1938-0666&lt;/_isbn&gt;&lt;_issue&gt;3&lt;/_issue&gt;&lt;_journal&gt;Clinical Breast Cancer&lt;/_journal&gt;&lt;_keywords&gt;PET-CT scanner; nuclear magnetic resonance scanner; PET-CT scanner; fluorodeoxyglucose f 18; gadobutrol; article; axillary lymph node; breast cancer; breast examination; cancer diagnosis; clinical article; cohort analysis; controlled study; convolutional neural network; diagnostic accuracy; diagnostic test accuracy study; dynamic contrast-enhanced magnetic resonance imaging; human; human epidermal growth factor receptor 2 negative breast cancer; human epidermal growth factor receptor 2 positive breast cancer; lymph node metastasis; medical expert; neoadjuvant chemotherapy; nuclear magnetic resonance imaging; positron emission tomography-computed tomography; predictive value; radiologist; receiver operating characteristic; retrospective study; sensitivity and specificity; spiral computer assisted tomography; supervised machine learning; triple negative breast cancer; gadavist; Biograph-40; Signa&lt;/_keywords&gt;&lt;_modified&gt;63644756&lt;/_modified&gt;&lt;_pages&gt;e301-e308&lt;/_pages&gt;&lt;_url&gt;https://www.embase.com/search/results?subaction=viewrecord&amp;amp;id=L2005117669&amp;amp;from=export_x000d__x000a_http://dx.doi.org/10.1016/j.clbc.2019.11.009&lt;/_url&gt;&lt;_volume&gt;20&lt;/_volume&gt;&lt;/Details&gt;&lt;Extra&gt;&lt;DBUID&gt;{9356E07D-143B-411C-8760-4986881EF266}&lt;/DBUID&gt;&lt;/Extra&gt;&lt;/Item&gt;&lt;/References&gt;&lt;/Group&gt;&lt;Group&gt;&lt;References&gt;&lt;Item&gt;&lt;ID&gt;4154&lt;/ID&gt;&lt;UID&gt;{D3A0172A-E4D8-4BBF-9A22-7B15BD115762}&lt;/UID&gt;&lt;Title&gt;A rapid volume of interest-based approach of radiomics analysis of breast MRI for  tumor decoding and phenotyping of breast cancer&lt;/Title&gt;&lt;Template&gt;Journal Article&lt;/Template&gt;&lt;Star&gt;1&lt;/Star&gt;&lt;Tag&gt;0&lt;/Tag&gt;&lt;Author&gt;Demircioglu, A; Grueneisen, J; Ingenwerth, M; Hoffmann, O; Pinker-Domenig, K; Morris, E; Haubold, J; Forsting, M; Nensa, F; Umutlu, L&lt;/Author&gt;&lt;Year&gt;2020&lt;/Year&gt;&lt;Details&gt;&lt;_accession_num&gt;32589681&lt;/_accession_num&gt;&lt;_author_adr&gt;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Pathology, University Hospital Essen, University of Duisburg-Essen,  Essen, Germany.; Department of Gynaecology and Obstetrics, University Hospital Essen, University of  Duisburg-Essen, Essen, Germany.; Breast Imaging Service, Memorial Sloan Kettering Cancer Center, New York, NY, United  States of America.; Breast Imaging Service, Memorial Sloan Kettering Cancer Center, New York, NY, United  States of America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&lt;/_author_adr&gt;&lt;_collection_scope&gt;SCIE&lt;/_collection_scope&gt;&lt;_created&gt;63634856&lt;/_created&gt;&lt;_date&gt;2020-01-20&lt;/_date&gt;&lt;_date_display&gt;2020&lt;/_date_display&gt;&lt;_doi&gt;10.1371/journal.pone.0234871&lt;/_doi&gt;&lt;_impact_factor&gt;   2.740&lt;/_impact_factor&gt;&lt;_isbn&gt;1932-6203 (Electronic); 1932-6203 (Linking)&lt;/_isbn&gt;&lt;_issue&gt;6&lt;/_issue&gt;&lt;_journal&gt;PLoS One&lt;/_journal&gt;&lt;_language&gt;eng&lt;/_language&gt;&lt;_modified&gt;63636413&lt;/_modified&gt;&lt;_pages&gt;e0234871&lt;/_pages&gt;&lt;_subject_headings&gt;Adult; Aged; Aged, 80 and over; Biomarkers, Tumor/*metabolism; Breast/*diagnostic imaging/pathology; Breast Neoplasms/*diagnosis/pathology; Female; Humans; Image Interpretation, Computer-Assisted/*methods; Machine Learning; Magnetic Resonance Imaging/*methods; Middle Aged; Neoplasm Grading; Retrospective Studies; Time Factors&lt;/_subject_headings&gt;&lt;_tertiary_title&gt;PloS one&lt;/_tertiary_title&gt;&lt;_type_work&gt;Journal Article; Validation Study&lt;/_type_work&gt;&lt;_url&gt;http://www.ncbi.nlm.nih.gov/entrez/query.fcgi?cmd=Retrieve&amp;amp;db=pubmed&amp;amp;dopt=Abstract&amp;amp;list_uids=32589681&amp;amp;query_hl=1&lt;/_url&gt;&lt;_volume&gt;15&lt;/_volume&gt;&lt;/Details&gt;&lt;Extra&gt;&lt;DBUID&gt;{9356E07D-143B-411C-8760-4986881EF266}&lt;/DBUID&gt;&lt;/Extra&gt;&lt;/Item&gt;&lt;/References&gt;&lt;/Group&gt;&lt;Group&gt;&lt;References&gt;&lt;Item&gt;&lt;ID&gt;4262&lt;/ID&gt;&lt;UID&gt;{DCA09C7F-F658-4144-A1F8-F8AA0E72297F}&lt;/UID&gt;&lt;Title&gt;The effects of volume of interest delineation on MRI-based radiomics analysis: evaluation with two disease groups&lt;/Title&gt;&lt;Template&gt;Journal Article&lt;/Template&gt;&lt;Star&gt;0&lt;/Star&gt;&lt;Tag&gt;5&lt;/Tag&gt;&lt;Author&gt;Zhang, X; Zhong, L; Zhang, B; Zhang, L; &amp;quot;Du H&amp;quot;; Lu, L; Zhang, S; Yang, W; Feng, Q&lt;/Author&gt;&lt;Year&gt;2019&lt;/Year&gt;&lt;Details&gt;&lt;_accession_num&gt;31864421&lt;/_accession_num&gt;&lt;_author_adr&gt;School of Biomedical Engineering, Southern Medical University, No.1023 Shatai Road, Baiyun District, Guangzhou, 510515, Guangdong, China.; School of Biomedical Engineering, Southern Medical University, No.1023 Shatai Road, Baiyun District, Guangzhou, 510515, Guangdong, China.; Department of Radiology, The First Affiliated Hospital, Jinan University, No. 613 Huangpu West Road, Tianhe District, Guangzhou, 510627, Guangdong, China.; Department of Radiology, Guangdong General Hospital/Guangdong Academy of Medical  Sciences, No. 106 Zhongshan Er Road, Yuexiu District, Guangzhou, 510080, Guangdong, China.; School of Biomedical Engineering, Southern Medical University, No.1023 Shatai Road, Baiyun District, Guangzhou, 510515, Guangdong, China.; School of Biomedical Engineering, Southern Medical University, No.1023 Shatai Road, Baiyun District, Guangzhou, 510515, Guangdong, China.; Department of Radiology, The First Affiliated Hospital, Jinan University, No. 613 Huangpu West Road, Tianhe District, Guangzhou, 510627, Guangdong, China. shui7515@126.com.; School of Biomedical Engineering, Southern Medical University, No.1023 Shatai Road, Baiyun District, Guangzhou, 510515, Guangdong, China. weiyanggm@gmail.com.; School of Biomedical Engineering, Southern Medical University, No.1023 Shatai Road, Baiyun District, Guangzhou, 510515, Guangdong, China.&lt;/_author_adr&gt;&lt;_date_display&gt;2019 Dec 21&lt;/_date_display&gt;&lt;_date&gt;2019-12-21&lt;/_date&gt;&lt;_doi&gt;10.1186/s40644-019-0276-7&lt;/_doi&gt;&lt;_isbn&gt;1470-7330 (Electronic); 1470-7330 (Linking)&lt;/_isbn&gt;&lt;_issue&gt;1&lt;/_issue&gt;&lt;_journal&gt;Cancer Imaging&lt;/_journal&gt;&lt;_keywords&gt;Breast cancer; Magnetic resonance imaging; Nasopharyngeal carcinoma; Preoperative prediction; Radiomics; Segmentation&lt;/_keywords&gt;&lt;_language&gt;eng&lt;/_language&gt;&lt;_pages&gt;89&lt;/_pages&gt;&lt;_subject_headings&gt;Adult; Area Under Curve; Breast Neoplasms/*diagnostic imaging/pathology; Female; Humans; Image Processing, Computer-Assisted/*methods; Lymphatic Metastasis/diagnostic imaging; Magnetic Resonance Imaging/*methods; Retrospective Studies&lt;/_subject_headings&gt;&lt;_tertiary_title&gt;Cancer imaging : the official publication of the International Cancer Imaging_x000d__x000a_      Society&lt;/_tertiary_title&gt;&lt;_type_work&gt;Evaluation Study; Journal Article&lt;/_type_work&gt;&lt;_url&gt;http://www.ncbi.nlm.nih.gov/entrez/query.fcgi?cmd=Retrieve&amp;amp;db=pubmed&amp;amp;dopt=Abstract&amp;amp;list_uids=31864421&amp;amp;query_hl=1&lt;/_url&gt;&lt;_volume&gt;19&lt;/_volume&gt;&lt;_created&gt;63644735&lt;/_created&gt;&lt;_modified&gt;63644735&lt;/_modified&gt;&lt;_db_updated&gt;PubMed&lt;/_db_updated&gt;&lt;_impact_factor&gt;   2.193&lt;/_impact_factor&gt;&lt;_collection_scope&gt;SCIE&lt;/_collection_scope&gt;&lt;/Details&gt;&lt;Extra&gt;&lt;DBUID&gt;{9356E07D-143B-411C-8760-4986881EF266}&lt;/DBUID&gt;&lt;/Extra&gt;&lt;/Item&gt;&lt;/References&gt;&lt;/Group&gt;&lt;Group&gt;&lt;References&gt;&lt;Item&gt;&lt;ID&gt;4264&lt;/ID&gt;&lt;UID&gt;{9BD022D7-D396-482A-A12B-4243607A9A98}&lt;/UID&gt;&lt;Title&gt;Preoperative Prediction of Axillary Lymph Node Metastasis in Breast Cancer using  Radiomics Features of DCE-MRI&lt;/Title&gt;&lt;Template&gt;Journal Article&lt;/Template&gt;&lt;Star&gt;0&lt;/Star&gt;&lt;Tag&gt;5&lt;/Tag&gt;&lt;Author&gt;Cui, X; Wang, N; Zhao, Y; Chen, S; Li, S; Xu, M; Chai, R&lt;/Author&gt;&lt;Year&gt;2019&lt;/Year&gt;&lt;Details&gt;&lt;_accession_num&gt;30783148&lt;/_accession_num&gt;&lt;_author_adr&gt;Northeastern University, Sino-Dutch Biomedical and Information Engineering School, Wisdom Street, Shenyang, 110819, China.; Northeastern University, Sino-Dutch Biomedical and Information Engineering School, Wisdom Street, Shenyang, 110819, China.; Northeastern University, Sino-Dutch Biomedical and Information Engineering School, Wisdom Street, Shenyang, 110819, China.; Northeastern University, Sino-Dutch Biomedical and Information Engineering School, Wisdom Street, Shenyang, 110819, China.; Radiology Department, The first hospital of China Medical University, 155# North  Nanjing street, Heping district, Shenyang, 110001, China.; Northeastern University, Sino-Dutch Biomedical and Information Engineering School, Wisdom Street, Shenyang, 110819, China.; Radiology Department, The first hospital of China Medical University, 155# North  Nanjing street, Heping district, Shenyang, 110001, China. wn1535522188@163.com.&lt;/_author_adr&gt;&lt;_date_display&gt;2019 Feb 19&lt;/_date_display&gt;&lt;_date&gt;2019-02-19&lt;/_date&gt;&lt;_doi&gt;10.1038/s41598-019-38502-0&lt;/_doi&gt;&lt;_isbn&gt;2045-2322 (Electronic); 2045-2322 (Linking)&lt;/_isbn&gt;&lt;_issue&gt;1&lt;/_issue&gt;&lt;_journal&gt;Sci Rep&lt;/_journal&gt;&lt;_language&gt;eng&lt;/_language&gt;&lt;_pages&gt;2240&lt;/_pages&gt;&lt;_subject_headings&gt;Adult; Breast Neoplasms/*diagnostic imaging; Female; Humans; Lymphatic Metastasis; *Magnetic Resonance Imaging; Middle Aged; *Preoperative Period&lt;/_subject_headings&gt;&lt;_tertiary_title&gt;Scientific reports&lt;/_tertiary_title&gt;&lt;_type_work&gt;Journal Article; Research Support, Non-U.S. Gov&amp;apos;t; Validation Study&lt;/_type_work&gt;&lt;_url&gt;http://www.ncbi.nlm.nih.gov/entrez/query.fcgi?cmd=Retrieve&amp;amp;db=pubmed&amp;amp;dopt=Abstract&amp;amp;list_uids=30783148&amp;amp;query_hl=1&lt;/_url&gt;&lt;_volume&gt;9&lt;/_volume&gt;&lt;_created&gt;63644738&lt;/_created&gt;&lt;_modified&gt;63644744&lt;/_modified&gt;&lt;_db_updated&gt;PubMed&lt;/_db_updated&gt;&lt;_impact_factor&gt;   3.998&lt;/_impact_factor&gt;&lt;/Details&gt;&lt;Extra&gt;&lt;DBUID&gt;{9356E07D-143B-411C-8760-4986881EF266}&lt;/DBUID&gt;&lt;/Extra&gt;&lt;/Item&gt;&lt;/References&gt;&lt;/Group&gt;&lt;Group&gt;&lt;References&gt;&lt;Item&gt;&lt;ID&gt;4074&lt;/ID&gt;&lt;UID&gt;{B002F834-0BBD-465B-8394-747FFC1903FD}&lt;/UID&gt;&lt;Title&gt;Use of Quantitative Morphological and Functional Features for Assessment of Axillary Lymph Node in Breast Dynamic Contrast-Enhanced Magnetic Resonance Imaging&lt;/Title&gt;&lt;Template&gt;Journal Article&lt;/Template&gt;&lt;Star&gt;1&lt;/Star&gt;&lt;Tag&gt;5&lt;/Tag&gt;&lt;Author&gt;Fusco, R; Sansone, M; Granata, V; Di Bonito, M; Avino, F; Catalano, O; Botti, G; Petrillo, A&lt;/Author&gt;&lt;Year&gt;2018&lt;/Year&gt;&lt;Details&gt;&lt;_alternate_title&gt;BioMed Res. Int.&lt;/_alternate_title&gt;&lt;_author_adr&gt;R. Fusco, Radiology Unit, Dipartimento di Supporto Ai Percorsi Oncologici Area Diagnostica, Istituto Nazionale Tumori-IRCCS-Fondazione G. Pascale, Via Mariano Semmola, Naples, Italy&lt;/_author_adr&gt;&lt;_collection_scope&gt;SCIE&lt;/_collection_scope&gt;&lt;_created&gt;63634856&lt;/_created&gt;&lt;_date&gt;2018-01-01&lt;/_date&gt;&lt;_date_display&gt;2018&lt;/_date_display&gt;&lt;_doi&gt;10.1155/2018/2610801&lt;/_doi&gt;&lt;_impact_factor&gt;   2.276&lt;/_impact_factor&gt;&lt;_isbn&gt;2314-6141&lt;/_isbn&gt;&lt;_journal&gt;BioMed Research International&lt;/_journal&gt;&lt;_keywords&gt;gadobenate dimeglumine; adult; area under the curve; axillary lymph node; breast carcinoma; controlled study; diagnostic accuracy; diagnostic error; diagnostic test accuracy study; discriminant analysis; dynamic contrast-enhanced magnetic resonance imaging; false negative result; false positive result; feature extraction; female; functional assessment; functional morphology; human; lymph node metastasis; major clinical study; mammography; primary tumor; prospective study; quantitative diagnosis; receiver operating characteristic; retrospective study; review; sensitivity and specificity; multihance&lt;/_keywords&gt;&lt;_modified&gt;63644756&lt;/_modified&gt;&lt;_url&gt;https://www.embase.com/search/results?subaction=viewrecord&amp;amp;id=L622569618&amp;amp;from=export_x000d__x000a_http://dx.doi.org/10.1155/2018/2610801&lt;/_url&gt;&lt;_volume&gt;2018&lt;/_volume&gt;&lt;/Details&gt;&lt;Extra&gt;&lt;DBUID&gt;{9356E07D-143B-411C-8760-4986881EF266}&lt;/DBUID&gt;&lt;/Extra&gt;&lt;/Item&gt;&lt;/References&gt;&lt;/Group&gt;&lt;/Citation&gt;_x000a_"/>
    <w:docVar w:name="NE.Ref{24FFF261-25E1-4A65-8D80-CD5BDB4851F7}" w:val=" ADDIN NE.Ref.{24FFF261-25E1-4A65-8D80-CD5BDB4851F7}&lt;Citation&gt;&lt;Group&gt;&lt;References&gt;&lt;Item&gt;&lt;ID&gt;4001&lt;/ID&gt;&lt;UID&gt;{47B620DF-ACA6-4639-BD3E-3B080CC7EEA3}&lt;/UID&gt;&lt;Title&gt;Preoperative Prediction of Axillary Lymph Node Metastasis in Breast Carcinoma Using Radiomics Features Based on the Fat-Suppressed T2 Sequence&lt;/Title&gt;&lt;Template&gt;Journal Article&lt;/Template&gt;&lt;Star&gt;0&lt;/Star&gt;&lt;Tag&gt;5&lt;/Tag&gt;&lt;Author&gt;Tan, H; Gan, F; Wu, Y; Zhou, J; Tian, J; Lin, Y; Wang, M&lt;/Author&gt;&lt;Year&gt;2020&lt;/Year&gt;&lt;Details&gt;&lt;_alternate_title&gt;Acad. Radiol.&lt;/_alternate_title&gt;&lt;_author_adr&gt;Y. Lin, Collaborative Innovation Center for Internet Healthcare &amp;amp; School of Software, Zhengzhou University, Zhengzhou, Henan, China&lt;/_author_adr&gt;&lt;_collection_scope&gt;SCIE&lt;/_collection_scope&gt;&lt;_created&gt;63634856&lt;/_created&gt;&lt;_date&gt;2020-01-01&lt;/_date&gt;&lt;_date_display&gt;2020&lt;/_date_display&gt;&lt;_doi&gt;10.1016/j.acra.2019.11.004&lt;/_doi&gt;&lt;_impact_factor&gt;   2.488&lt;/_impact_factor&gt;&lt;_isbn&gt;1878-4046&lt;/_isbn&gt;&lt;_issue&gt;9&lt;/_issue&gt;&lt;_journal&gt;Academic Radiology&lt;/_journal&gt;&lt;_keywords&gt;nuclear magnetic resonance scanner; gadolinium pentetate meglumine; adult; age; article; axillary lymph node; breast carcinoma; carcinogenesis; clinical feature; cohort analysis; diagnostic accuracy; diagnostic value; feature selection; female; human; image segmentation; lymph node metastasis; major clinical study; middle aged; nomogram; nuclear magnetic resonance imaging; preoperative period; priority journal; radiological parameters; radiomics; recursive feature elimination; retrospective study; sensitivity and specificity; support vector machine; thrombus; tumor volume; validation study; vascular cancer; magnevist; Discovery MR750&lt;/_keywords&gt;&lt;_modified&gt;63644737&lt;/_modified&gt;&lt;_pages&gt;1217-1225&lt;/_pages&gt;&lt;_url&gt;https://www.embase.com/search/results?subaction=viewrecord&amp;amp;id=L2004352398&amp;amp;from=export_x000d__x000a_http://dx.doi.org/10.1016/j.acra.2019.11.004&lt;/_url&gt;&lt;_volume&gt;27&lt;/_volume&gt;&lt;/Details&gt;&lt;Extra&gt;&lt;DBUID&gt;{9356E07D-143B-411C-8760-4986881EF266}&lt;/DBUID&gt;&lt;/Extra&gt;&lt;/Item&gt;&lt;/References&gt;&lt;/Group&gt;&lt;/Citation&gt;_x000a_"/>
    <w:docVar w:name="NE.Ref{30A86FD6-55DB-4292-A586-D8C750F23167}" w:val=" ADDIN NE.Ref.{30A86FD6-55DB-4292-A586-D8C750F23167}&lt;Citation&gt;&lt;Group&gt;&lt;References&gt;&lt;Item&gt;&lt;ID&gt;4001&lt;/ID&gt;&lt;UID&gt;{47B620DF-ACA6-4639-BD3E-3B080CC7EEA3}&lt;/UID&gt;&lt;Title&gt;Preoperative Prediction of Axillary Lymph Node Metastasis in Breast Carcinoma Using Radiomics Features Based on the Fat-Suppressed T2 Sequence&lt;/Title&gt;&lt;Template&gt;Journal Article&lt;/Template&gt;&lt;Star&gt;0&lt;/Star&gt;&lt;Tag&gt;5&lt;/Tag&gt;&lt;Author&gt;Tan, H; Gan, F; Wu, Y; Zhou, J; Tian, J; Lin, Y; Wang, M&lt;/Author&gt;&lt;Year&gt;2020&lt;/Year&gt;&lt;Details&gt;&lt;_alternate_title&gt;Acad. Radiol.&lt;/_alternate_title&gt;&lt;_author_adr&gt;Y. Lin, Collaborative Innovation Center for Internet Healthcare &amp;amp; School of Software, Zhengzhou University, Zhengzhou, Henan, China&lt;/_author_adr&gt;&lt;_collection_scope&gt;SCIE&lt;/_collection_scope&gt;&lt;_created&gt;63634856&lt;/_created&gt;&lt;_date&gt;2020-01-01&lt;/_date&gt;&lt;_date_display&gt;2020&lt;/_date_display&gt;&lt;_doi&gt;10.1016/j.acra.2019.11.004&lt;/_doi&gt;&lt;_impact_factor&gt;   2.488&lt;/_impact_factor&gt;&lt;_isbn&gt;1878-4046&lt;/_isbn&gt;&lt;_issue&gt;9&lt;/_issue&gt;&lt;_journal&gt;Academic Radiology&lt;/_journal&gt;&lt;_keywords&gt;nuclear magnetic resonance scanner; gadolinium pentetate meglumine; adult; age; article; axillary lymph node; breast carcinoma; carcinogenesis; clinical feature; cohort analysis; diagnostic accuracy; diagnostic value; feature selection; female; human; image segmentation; lymph node metastasis; major clinical study; middle aged; nomogram; nuclear magnetic resonance imaging; preoperative period; priority journal; radiological parameters; radiomics; recursive feature elimination; retrospective study; sensitivity and specificity; support vector machine; thrombus; tumor volume; validation study; vascular cancer; magnevist; Discovery MR750&lt;/_keywords&gt;&lt;_modified&gt;63644737&lt;/_modified&gt;&lt;_pages&gt;1217-1225&lt;/_pages&gt;&lt;_url&gt;https://www.embase.com/search/results?subaction=viewrecord&amp;amp;id=L2004352398&amp;amp;from=export_x000d__x000a_http://dx.doi.org/10.1016/j.acra.2019.11.004&lt;/_url&gt;&lt;_volume&gt;27&lt;/_volume&gt;&lt;/Details&gt;&lt;Extra&gt;&lt;DBUID&gt;{9356E07D-143B-411C-8760-4986881EF266}&lt;/DBUID&gt;&lt;/Extra&gt;&lt;/Item&gt;&lt;/References&gt;&lt;/Group&gt;&lt;Group&gt;&lt;References&gt;&lt;Item&gt;&lt;ID&gt;4179&lt;/ID&gt;&lt;UID&gt;{08A035B1-7841-4BC9-94CF-713D949F73A3}&lt;/UID&gt;&lt;Title&gt;Machine learning prediction of axillary lymph node metastasis in breast cancer: 2D versus 3D radiomic features&lt;/Title&gt;&lt;Template&gt;Journal Article&lt;/Template&gt;&lt;Star&gt;1&lt;/Star&gt;&lt;Tag&gt;0&lt;/Tag&gt;&lt;Author&gt;Arefan, Dooman; Chai, Ruimei; Sun, Min; Zuley, Margarita L; Wu, Shandong&lt;/Author&gt;&lt;Year&gt;2020&lt;/Year&gt;&lt;Details&gt;&lt;_accession_num&gt;WOS:000583187400001&lt;/_accession_num&gt;&lt;_cited_count&gt;0&lt;/_cited_count&gt;&lt;_collection_scope&gt;SCI;SCIE&lt;/_collection_scope&gt;&lt;_created&gt;63634856&lt;/_created&gt;&lt;_date_display&gt;2020&lt;/_date_display&gt;&lt;_db_provider&gt;ISI&lt;/_db_provider&gt;&lt;_doi&gt;10.1002/mp.14538&lt;/_doi&gt;&lt;_impact_factor&gt;   3.317&lt;/_impact_factor&gt;&lt;_isbn&gt;0094-2405&lt;/_isbn&gt;&lt;_journal&gt;MEDICAL PHYSICS&lt;/_journal&gt;&lt;_modified&gt;63636413&lt;/_modified&gt;&lt;_url&gt;http://gateway.isiknowledge.com/gateway/Gateway.cgi?GWVersion=2&amp;amp;SrcAuth=AegeanSoftware&amp;amp;SrcApp=NoteExpress&amp;amp;DestLinkType=FullRecord&amp;amp;DestApp=WOS&amp;amp;KeyUT=000583187400001&lt;/_url&gt;&lt;/Details&gt;&lt;Extra&gt;&lt;DBUID&gt;{9356E07D-143B-411C-8760-4986881EF266}&lt;/DBUID&gt;&lt;/Extra&gt;&lt;/Item&gt;&lt;/References&gt;&lt;/Group&gt;&lt;Group&gt;&lt;References&gt;&lt;Item&gt;&lt;ID&gt;4038&lt;/ID&gt;&lt;UID&gt;{1852DD1D-2F0A-4A79-B888-BDAA80F3A1E1}&lt;/UID&gt;&lt;Title&gt;Radiomics analysis of dynamic contrast-enhanced magnetic resonance imaging for the prediction of sentinel lymph node metastasis in breast cancer&lt;/Title&gt;&lt;Template&gt;Journal Article&lt;/Template&gt;&lt;Star&gt;0&lt;/Star&gt;&lt;Tag&gt;0&lt;/Tag&gt;&lt;Author&gt;Liu, J; Sun, D; Chen, L; Fang, Z; Song, W; Guo, D; Ni, T; Liu, C; Feng, L; Xia, Y; Zhang, X; Li, C&lt;/Author&gt;&lt;Year&gt;2019&lt;/Year&gt;&lt;Details&gt;&lt;_alternate_title&gt;Front. Oncol.&lt;/_alternate_title&gt;&lt;_author_adr&gt;C. Li, Department of Radiology, The Second Affiliated Hospital of Chongqing Medical University, Chongqing, China&lt;/_author_adr&gt;&lt;_collection_scope&gt;SCIE&lt;/_collection_scope&gt;&lt;_created&gt;63634856&lt;/_created&gt;&lt;_date&gt;2019-01-01&lt;/_date&gt;&lt;_date_display&gt;2019&lt;/_date_display&gt;&lt;_doi&gt;10.3389/fonc.2019.00980&lt;/_doi&gt;&lt;_impact_factor&gt;   4.848&lt;/_impact_factor&gt;&lt;_isbn&gt;2234-943X&lt;/_isbn&gt;&lt;_issue&gt;SEP&lt;/_issue&gt;&lt;_journal&gt;Frontiers in Oncology&lt;/_journal&gt;&lt;_keywords&gt;nuclear magnetic resonance scanner; epidermal growth factor receptor; estrogen receptor; Ki 67 antigen; progesterone receptor; article; artificial intelligence; axillary lymph node; breast cancer; breast lesion; cancer grading; cancer surgery; clinical assessment; diagnostic test accuracy study; digital imaging and communications in medicine; dynamic contrast-enhanced magnetic resonance imaging; feature extraction; feature selection; female; histopathology; human; human tissue; image analysis; image segmentation; immunohistochemistry; logistic regression analysis; machine learning; major clinical study; omics; prediction; predictive value; radiomics; receiver operating characteristic; sensitivity and specificity; sentinel lymph node biopsy; sentinel lymph node metastasis; support vector machine; Discovery MR750&lt;/_keywords&gt;&lt;_modified&gt;63644756&lt;/_modified&gt;&lt;_url&gt;https://www.embase.com/search/results?subaction=viewrecord&amp;amp;id=L629525506&amp;amp;from=export_x000d__x000a_http://dx.doi.org/10.3389/fonc.2019.00980&lt;/_url&gt;&lt;_volume&gt;9&lt;/_volume&gt;&lt;/Details&gt;&lt;Extra&gt;&lt;DBUID&gt;{9356E07D-143B-411C-8760-4986881EF266}&lt;/DBUID&gt;&lt;/Extra&gt;&lt;/Item&gt;&lt;/References&gt;&lt;/Group&gt;&lt;Group&gt;&lt;References&gt;&lt;Item&gt;&lt;ID&gt;4263&lt;/ID&gt;&lt;UID&gt;{B7E59064-8055-4A17-B94F-2DCE133FA661}&lt;/UID&gt;&lt;Title&gt;Radiomic nomogram for prediction of axillary lymph node metastasis in breast cancer&lt;/Title&gt;&lt;Template&gt;Journal Article&lt;/Template&gt;&lt;Star&gt;0&lt;/Star&gt;&lt;Tag&gt;0&lt;/Tag&gt;&lt;Author&gt;Han, L; Zhu, Y; Liu, Z; Yu, T; He, C; Jiang, W; Kan, Y; Dong, D; Tian, J; Luo, Y&lt;/Author&gt;&lt;Year&gt;2019&lt;/Year&gt;&lt;Details&gt;&lt;_accession_num&gt;30701328&lt;/_accession_num&gt;&lt;_author_adr&gt;Cancer Hospital of China Medical University, Shenyang, 110042, China.; Liaoning Cancer Hospital &amp;amp; Institute, Shenyang, 110042, China.; CAS Key Laboratory of Molecular Imaging, Chinese Academy of Sciences, Institute of Automation, Beijing, 100190, China.; CAS Key Laboratory of Molecular Imaging, Chinese Academy of Sciences, Institute of Automation, Beijing, 100190, China.; University of Chinese Academy of Sciences, Beijing, 100049, China.; Cancer Hospital of China Medical University, Shenyang, 110042, China.; Liaoning Cancer Hospital &amp;amp; Institute, Shenyang, 110042, China.; Cancer Hospital of China Medical University, Shenyang, 110042, China.; Liaoning Cancer Hospital &amp;amp; Institute, Shenyang, 110042, China.; Cancer Hospital of China Medical University, Shenyang, 110042, China.; Liaoning Cancer Hospital &amp;amp; Institute, Shenyang, 110042, China.; Cancer Hospital of China Medical University, Shenyang, 110042, China.; Liaoning Cancer Hospital &amp;amp; Institute, Shenyang, 110042, China.; CAS Key Laboratory of Molecular Imaging, Chinese Academy of Sciences, Institute of Automation, Beijing, 100190, China. di.dong@ia.ac.cn.; University of Chinese Academy of Sciences, Beijing, 100049, China. di.dong@ia.ac.cn.; CAS Key Laboratory of Molecular Imaging, Chinese Academy of Sciences, Institute of Automation, Beijing, 100190, China.; University of Chinese Academy of Sciences, Beijing, 100049, China.; Beijing Advanced Innovation Center for Big Data-Based Precision Medicine, Beihang University, Beijing, 100191, China.; Cancer Hospital of China Medical University, Shenyang, 110042, China. Luoyahong8888@hotmail.com.; Liaoning Cancer Hospital &amp;amp; Institute, Shenyang, 110042, China. Luoyahong8888@hotmail.com.&lt;/_author_adr&gt;&lt;_date_display&gt;2019 Jul&lt;/_date_display&gt;&lt;_date&gt;2019-07-01&lt;/_date&gt;&lt;_doi&gt;10.1007/s00330-018-5981-2&lt;/_doi&gt;&lt;_isbn&gt;1432-1084 (Electronic); 0938-7994 (Linking)&lt;/_isbn&gt;&lt;_issue&gt;7&lt;/_issue&gt;&lt;_journal&gt;Eur Radiol&lt;/_journal&gt;&lt;_keywords&gt;Axillary lymph node metastasis; Breast cancer; MRI; Preoperative prediction; Radiomics&lt;/_keywords&gt;&lt;_language&gt;eng&lt;/_language&gt;&lt;_pages&gt;3820-3829&lt;/_pages&gt;&lt;_subject_headings&gt;Adult; Aged; Axilla/*pathology; Breast Neoplasms/*pathology; Female; Humans; Lymph Nodes/*pathology; Lymphatic Metastasis/*diagnostic imaging/pathology; Lymphoma/pathology; Magnetic Resonance Imaging/*methods; Middle Aged; *Nomograms; Prognosis; Retrospective Studies&lt;/_subject_headings&gt;&lt;_tertiary_title&gt;European radiology&lt;/_tertiary_title&gt;&lt;_type_work&gt;Journal Article&lt;/_type_work&gt;&lt;_url&gt;http://www.ncbi.nlm.nih.gov/entrez/query.fcgi?cmd=Retrieve&amp;amp;db=pubmed&amp;amp;dopt=Abstract&amp;amp;list_uids=30701328&amp;amp;query_hl=1&lt;/_url&gt;&lt;_volume&gt;29&lt;/_volume&gt;&lt;_created&gt;63644736&lt;/_created&gt;&lt;_modified&gt;63644756&lt;/_modified&gt;&lt;_db_updated&gt;PubMed&lt;/_db_updated&gt;&lt;_impact_factor&gt;   4.101&lt;/_impact_factor&gt;&lt;_collection_scope&gt;SCI;SCIE&lt;/_collection_scope&gt;&lt;/Details&gt;&lt;Extra&gt;&lt;DBUID&gt;{9356E07D-143B-411C-8760-4986881EF266}&lt;/DBUID&gt;&lt;/Extra&gt;&lt;/Item&gt;&lt;/References&gt;&lt;/Group&gt;&lt;Group&gt;&lt;References&gt;&lt;Item&gt;&lt;ID&gt;4266&lt;/ID&gt;&lt;UID&gt;{433BC95D-FDA5-47BA-8BC8-4C2F34D2ECD8}&lt;/UID&gt;&lt;Title&gt;Preoperative prediction of sentinel lymph node metastasis in breast cancer by radiomic signatures from dynamic contrast-enhanced MRI&lt;/Title&gt;&lt;Template&gt;Journal Article&lt;/Template&gt;&lt;Star&gt;0&lt;/Star&gt;&lt;Tag&gt;0&lt;/Tag&gt;&lt;Author&gt;Liu, C; Ding, J; Spuhler, K; Gao, Y; Serrano, Sosa M; Moriarty, M; Hussain, S; He, X; Liang, C; Huang, C&lt;/Author&gt;&lt;Year&gt;2019&lt;/Year&gt;&lt;Details&gt;&lt;_accession_num&gt;30171822&lt;/_accession_num&gt;&lt;_author_adr&gt;Department of Radiology, Guangdong General Hospital/Guangdong Academy of Medical  Sciences, Guangzhou, China.; Department of Radiology, Stony Brook Medicine, Stony Brook, New York, USA.; Department of Radiology, Stony Brook Medicine, Stony Brook, New York, USA.; Department of Biomedical Engineering, Stony Brook University, Stony Brook, New York, USA.; Department of Biomedical Engineering, Stony Brook University, Stony Brook, New York, USA.; School of Biomedical Engineering, Health Science Center, Shenzhen University, Shenzhen, China.; Guangdong Key Laboratory for Biomedical Measurements and Ultrasound Imaging, Shenzhen, China.; Department of Biomedical Engineering, Stony Brook University, Stony Brook, New York, USA.; Department of Radiology, Stony Brook Medicine, John T Mather Memorial Hospital, Port Jefferson, New York, USA.; Department of Radiology, Stony Brook Medicine, Stony Brook, New York, USA.; Department of Radiology, Stony Brook Medicine, Stony Brook, New York, USA.; Department of Radiology, Guangdong General Hospital/Guangdong Academy of Medical  Sciences, Guangzhou, China.; Department of Radiology, Stony Brook Medicine, Stony Brook, New York, USA.; Department of Biomedical Engineering, Stony Brook University, Stony Brook, New York, USA.; Department of Psychiatry, Stony Brook Medicine, Stony Brook, New York, USA.; Department of Computer Science, Stony Brook University, Stony Brook, New York, USA.; Stony Brook University Cancer Center, Stony Brook, New York, USA.&lt;/_author_adr&gt;&lt;_date_display&gt;2019 Jan&lt;/_date_display&gt;&lt;_date&gt;2019-01-01&lt;/_date&gt;&lt;_doi&gt;10.1002/jmri.26224&lt;/_doi&gt;&lt;_isbn&gt;1522-2586 (Electronic); 1053-1807 (Linking)&lt;/_isbn&gt;&lt;_issue&gt;1&lt;/_issue&gt;&lt;_journal&gt;J Magn Reson Imaging&lt;/_journal&gt;&lt;_keywords&gt;*DCE-MRI; *breast cancer; *precision medicine; *radiomics; *sentinel lymph node metastasis&lt;/_keywords&gt;&lt;_language&gt;eng&lt;/_language&gt;&lt;_ori_publication&gt;(c) 2018 International Society for Magnetic Resonance in Medicine.&lt;/_ori_publication&gt;&lt;_pages&gt;131-140&lt;/_pages&gt;&lt;_subject_headings&gt;Adult; Aged; Biopsy; Breast Neoplasms/*diagnostic imaging/*surgery; Contrast Media/*administration &amp;amp; dosage; False Positive Reactions; Female; Humans; Lymph Nodes/pathology; *Lymphatic Metastasis; *Magnetic Resonance Imaging; Middle Aged; Prognosis; ROC Curve; Regression Analysis; Reproducibility of Results; Retrospective Studies; Sentinel Lymph Node/*diagnostic imaging&lt;/_subject_headings&gt;&lt;_tertiary_title&gt;Journal of magnetic resonance imaging : JMRI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0171822&amp;amp;query_hl=1&lt;/_url&gt;&lt;_volume&gt;49&lt;/_volume&gt;&lt;_created&gt;63644743&lt;/_created&gt;&lt;_modified&gt;63644756&lt;/_modified&gt;&lt;_db_updated&gt;PubMed&lt;/_db_updated&gt;&lt;_impact_factor&gt;   3.954&lt;/_impact_factor&gt;&lt;_collection_scope&gt;SCI;SCIE&lt;/_collection_scope&gt;&lt;/Details&gt;&lt;Extra&gt;&lt;DBUID&gt;{9356E07D-143B-411C-8760-4986881EF266}&lt;/DBUID&gt;&lt;/Extra&gt;&lt;/Item&gt;&lt;/References&gt;&lt;/Group&gt;&lt;Group&gt;&lt;References&gt;&lt;Item&gt;&lt;ID&gt;4261&lt;/ID&gt;&lt;UID&gt;{426780B2-D904-4EDC-BCFB-E312BCB6B0AD}&lt;/UID&gt;&lt;Title&gt;Preoperative prediction of sentinel lymph node metastasis in breast cancer based  on radiomics of T2-weighted fat-suppression and diffusion-weighted MRI&lt;/Title&gt;&lt;Template&gt;Journal Article&lt;/Template&gt;&lt;Star&gt;0&lt;/Star&gt;&lt;Tag&gt;5&lt;/Tag&gt;&lt;Author&gt;Dong, Y; Feng, Q; Yang, W; Lu, Z; Deng, C; Zhang, L; Lian, Z; Liu, J; Luo, X; Pei, S; Mo, X; Huang, W; Liang, C; Zhang, B; Zhang, S&lt;/Author&gt;&lt;Year&gt;2018&lt;/Year&gt;&lt;Details&gt;&lt;_accession_num&gt;28828635&lt;/_accession_num&gt;&lt;_author_adr&gt;Department of Radiology, Guangdong General Hospital/Guangdong Academy of Medical  Sciences, No. 106 Zhongshan Er Road, 510080, Guangzhou, Guangdong Province, People&amp;apos;s Republic of China.; Graduate College, Shantou University Medical College, Shantou, Guangdong, People&amp;apos;s Republic of China.; The Guangdong Provincial Key Laboratory of Medical Image Processing, School of Biomedical Engineering, Southern Medical University, Guangzhou, Guangdong, People&amp;apos;s Republic of China.; The Guangdong Provincial Key Laboratory of Medical Image Processing, School of Biomedical Engineering, Southern Medical University, Guangzhou, Guangdong, People&amp;apos;s Republic of China.; The Guangdong Provincial Key Laboratory of Medical Image Processing, School of Biomedical Engineering, Southern Medical University, Guangzhou, Guangdong, People&amp;apos;s Republic of China.; The Guangdong Provincial Key Laboratory of Medical Image Processing, School of Biomedical Engineering, Southern Medical University, Guangzhou, Guangdong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Graduate College, Shantou University Medical College, Shantou, Guangdong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 shui7515@126.com.&lt;/_author_adr&gt;&lt;_date_display&gt;2018 Feb&lt;/_date_display&gt;&lt;_date&gt;2018-02-01&lt;/_date&gt;&lt;_doi&gt;10.1007/s00330-017-5005-7&lt;/_doi&gt;&lt;_isbn&gt;1432-1084 (Electronic); 0938-7994 (Linking)&lt;/_isbn&gt;&lt;_issue&gt;2&lt;/_issue&gt;&lt;_journal&gt;Eur Radiol&lt;/_journal&gt;&lt;_keywords&gt;Breast cancer; Imaging; Preoperative prediction; Radiomics; Sentinel lymph node metastasis&lt;/_keywords&gt;&lt;_language&gt;eng&lt;/_language&gt;&lt;_pages&gt;582-591&lt;/_pages&gt;&lt;_subject_headings&gt;Breast Neoplasms/*pathology/secondary/surgery; Diffusion Magnetic Resonance Imaging/*methods; Female; Humans; Lymph Nodes/*pathology; Lymphatic Metastasis/pathology; Middle Aged; Predictive Value of Tests; Preoperative Period; Sentinel Lymph Node/*pathology&lt;/_subject_headings&gt;&lt;_tertiary_title&gt;European radiology&lt;/_tertiary_title&gt;&lt;_type_work&gt;Journal Article&lt;/_type_work&gt;&lt;_url&gt;http://www.ncbi.nlm.nih.gov/entrez/query.fcgi?cmd=Retrieve&amp;amp;db=pubmed&amp;amp;dopt=Abstract&amp;amp;list_uids=28828635&amp;amp;query_hl=1&lt;/_url&gt;&lt;_volume&gt;28&lt;/_volume&gt;&lt;_created&gt;63644734&lt;/_created&gt;&lt;_modified&gt;63644734&lt;/_modified&gt;&lt;_db_updated&gt;PubMed&lt;/_db_updated&gt;&lt;_impact_factor&gt;   4.101&lt;/_impact_factor&gt;&lt;_collection_scope&gt;SCI;SCIE&lt;/_collection_scope&gt;&lt;/Details&gt;&lt;Extra&gt;&lt;DBUID&gt;{9356E07D-143B-411C-8760-4986881EF266}&lt;/DBUID&gt;&lt;/Extra&gt;&lt;/Item&gt;&lt;/References&gt;&lt;/Group&gt;&lt;/Citation&gt;_x000a_"/>
    <w:docVar w:name="NE.Ref{36DD738C-5276-42BF-B191-7A235A2BF5A1}" w:val=" ADDIN NE.Ref.{36DD738C-5276-42BF-B191-7A235A2BF5A1}&lt;Citation&gt;&lt;Group&gt;&lt;References&gt;&lt;Item&gt;&lt;ID&gt;4154&lt;/ID&gt;&lt;UID&gt;{D3A0172A-E4D8-4BBF-9A22-7B15BD115762}&lt;/UID&gt;&lt;Title&gt;A rapid volume of interest-based approach of radiomics analysis of breast MRI for  tumor decoding and phenotyping of breast cancer&lt;/Title&gt;&lt;Template&gt;Journal Article&lt;/Template&gt;&lt;Star&gt;1&lt;/Star&gt;&lt;Tag&gt;0&lt;/Tag&gt;&lt;Author&gt;Demircioglu, A; Grueneisen, J; Ingenwerth, M; Hoffmann, O; Pinker-Domenig, K; Morris, E; Haubold, J; Forsting, M; Nensa, F; Umutlu, L&lt;/Author&gt;&lt;Year&gt;2020&lt;/Year&gt;&lt;Details&gt;&lt;_accession_num&gt;32589681&lt;/_accession_num&gt;&lt;_author_adr&gt;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Pathology, University Hospital Essen, University of Duisburg-Essen,  Essen, Germany.; Department of Gynaecology and Obstetrics, University Hospital Essen, University of  Duisburg-Essen, Essen, Germany.; Breast Imaging Service, Memorial Sloan Kettering Cancer Center, New York, NY, United  States of America.; Breast Imaging Service, Memorial Sloan Kettering Cancer Center, New York, NY, United  States of America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&lt;/_author_adr&gt;&lt;_collection_scope&gt;SCIE&lt;/_collection_scope&gt;&lt;_created&gt;63634856&lt;/_created&gt;&lt;_date&gt;2020-01-20&lt;/_date&gt;&lt;_date_display&gt;2020&lt;/_date_display&gt;&lt;_doi&gt;10.1371/journal.pone.0234871&lt;/_doi&gt;&lt;_impact_factor&gt;   2.740&lt;/_impact_factor&gt;&lt;_isbn&gt;1932-6203 (Electronic); 1932-6203 (Linking)&lt;/_isbn&gt;&lt;_issue&gt;6&lt;/_issue&gt;&lt;_journal&gt;PLoS One&lt;/_journal&gt;&lt;_language&gt;eng&lt;/_language&gt;&lt;_modified&gt;63636413&lt;/_modified&gt;&lt;_pages&gt;e0234871&lt;/_pages&gt;&lt;_subject_headings&gt;Adult; Aged; Aged, 80 and over; Biomarkers, Tumor/*metabolism; Breast/*diagnostic imaging/pathology; Breast Neoplasms/*diagnosis/pathology; Female; Humans; Image Interpretation, Computer-Assisted/*methods; Machine Learning; Magnetic Resonance Imaging/*methods; Middle Aged; Neoplasm Grading; Retrospective Studies; Time Factors&lt;/_subject_headings&gt;&lt;_tertiary_title&gt;PloS one&lt;/_tertiary_title&gt;&lt;_type_work&gt;Journal Article; Validation Study&lt;/_type_work&gt;&lt;_url&gt;http://www.ncbi.nlm.nih.gov/entrez/query.fcgi?cmd=Retrieve&amp;amp;db=pubmed&amp;amp;dopt=Abstract&amp;amp;list_uids=32589681&amp;amp;query_hl=1&lt;/_url&gt;&lt;_volume&gt;15&lt;/_volume&gt;&lt;/Details&gt;&lt;Extra&gt;&lt;DBUID&gt;{9356E07D-143B-411C-8760-4986881EF266}&lt;/DBUID&gt;&lt;/Extra&gt;&lt;/Item&gt;&lt;/References&gt;&lt;/Group&gt;&lt;/Citation&gt;_x000a_"/>
    <w:docVar w:name="NE.Ref{70E07291-DBC1-46E4-A56A-C7931910DC12}" w:val=" ADDIN NE.Ref.{70E07291-DBC1-46E4-A56A-C7931910DC12}&lt;Citation&gt;&lt;Group&gt;&lt;References&gt;&lt;Item&gt;&lt;ID&gt;4264&lt;/ID&gt;&lt;UID&gt;{9BD022D7-D396-482A-A12B-4243607A9A98}&lt;/UID&gt;&lt;Title&gt;Preoperative Prediction of Axillary Lymph Node Metastasis in Breast Cancer using  Radiomics Features of DCE-MRI&lt;/Title&gt;&lt;Template&gt;Journal Article&lt;/Template&gt;&lt;Star&gt;0&lt;/Star&gt;&lt;Tag&gt;5&lt;/Tag&gt;&lt;Author&gt;Cui, X; Wang, N; Zhao, Y; Chen, S; Li, S; Xu, M; Chai, R&lt;/Author&gt;&lt;Year&gt;2019&lt;/Year&gt;&lt;Details&gt;&lt;_accession_num&gt;30783148&lt;/_accession_num&gt;&lt;_author_adr&gt;Northeastern University, Sino-Dutch Biomedical and Information Engineering School, Wisdom Street, Shenyang, 110819, China.; Northeastern University, Sino-Dutch Biomedical and Information Engineering School, Wisdom Street, Shenyang, 110819, China.; Northeastern University, Sino-Dutch Biomedical and Information Engineering School, Wisdom Street, Shenyang, 110819, China.; Northeastern University, Sino-Dutch Biomedical and Information Engineering School, Wisdom Street, Shenyang, 110819, China.; Radiology Department, The first hospital of China Medical University, 155# North  Nanjing street, Heping district, Shenyang, 110001, China.; Northeastern University, Sino-Dutch Biomedical and Information Engineering School, Wisdom Street, Shenyang, 110819, China.; Radiology Department, The first hospital of China Medical University, 155# North  Nanjing street, Heping district, Shenyang, 110001, China. wn1535522188@163.com.&lt;/_author_adr&gt;&lt;_date_display&gt;2019 Feb 19&lt;/_date_display&gt;&lt;_date&gt;2019-02-19&lt;/_date&gt;&lt;_doi&gt;10.1038/s41598-019-38502-0&lt;/_doi&gt;&lt;_isbn&gt;2045-2322 (Electronic); 2045-2322 (Linking)&lt;/_isbn&gt;&lt;_issue&gt;1&lt;/_issue&gt;&lt;_journal&gt;Sci Rep&lt;/_journal&gt;&lt;_language&gt;eng&lt;/_language&gt;&lt;_pages&gt;2240&lt;/_pages&gt;&lt;_subject_headings&gt;Adult; Breast Neoplasms/*diagnostic imaging; Female; Humans; Lymphatic Metastasis; *Magnetic Resonance Imaging; Middle Aged; *Preoperative Period&lt;/_subject_headings&gt;&lt;_tertiary_title&gt;Scientific reports&lt;/_tertiary_title&gt;&lt;_type_work&gt;Journal Article; Research Support, Non-U.S. Gov&amp;apos;t; Validation Study&lt;/_type_work&gt;&lt;_url&gt;http://www.ncbi.nlm.nih.gov/entrez/query.fcgi?cmd=Retrieve&amp;amp;db=pubmed&amp;amp;dopt=Abstract&amp;amp;list_uids=30783148&amp;amp;query_hl=1&lt;/_url&gt;&lt;_volume&gt;9&lt;/_volume&gt;&lt;_created&gt;63644738&lt;/_created&gt;&lt;_modified&gt;63644744&lt;/_modified&gt;&lt;_db_updated&gt;PubMed&lt;/_db_updated&gt;&lt;_impact_factor&gt;   3.998&lt;/_impact_factor&gt;&lt;/Details&gt;&lt;Extra&gt;&lt;DBUID&gt;{9356E07D-143B-411C-8760-4986881EF266}&lt;/DBUID&gt;&lt;/Extra&gt;&lt;/Item&gt;&lt;/References&gt;&lt;/Group&gt;&lt;/Citation&gt;_x000a_"/>
    <w:docVar w:name="NE.Ref{78661680-3DEB-44A7-BD71-D6F951AAA01F}" w:val=" ADDIN NE.Ref.{78661680-3DEB-44A7-BD71-D6F951AAA01F}&lt;Citation&gt;&lt;Group&gt;&lt;References&gt;&lt;Item&gt;&lt;ID&gt;3998&lt;/ID&gt;&lt;UID&gt;{1FCAF033-08E1-4D87-B528-526E8F4A73C8}&lt;/UID&gt;&lt;Title&gt;Pharmacokinetic parameters and radiomics model based on dynamic contrast enhanced MRI for the preoperative prediction of sentinel lymph node metastasis in breast cancer&lt;/Title&gt;&lt;Template&gt;Journal Article&lt;/Template&gt;&lt;Star&gt;0&lt;/Star&gt;&lt;Tag&gt;0&lt;/Tag&gt;&lt;Author&gt;Liu, M; Mao, N; Ma, H; Dong, J; Zhang, K; Che, K; Duan, S; Zhang, X; Shi, Y; Xie, H&lt;/Author&gt;&lt;Year&gt;2020&lt;/Year&gt;&lt;Details&gt;&lt;_alternate_title&gt;Cancer Imaging&lt;/_alternate_title&gt;&lt;_author_adr&gt;Y. Shi, School of Clinical Medicine, Binzhou Medical University, Yantai, Shandong, China; H. Xie, School of Clinical Medicine, Binzhou Medical University, Yantai, Shandong, China&lt;/_author_adr&gt;&lt;_collection_scope&gt;SCIE&lt;/_collection_scope&gt;&lt;_created&gt;63634856&lt;/_created&gt;&lt;_date&gt;2020-01-01&lt;/_date&gt;&lt;_date_display&gt;2020&lt;/_date_display&gt;&lt;_doi&gt;10.1186/s40644-020-00342-x&lt;/_doi&gt;&lt;_impact_factor&gt;   2.193&lt;/_impact_factor&gt;&lt;_isbn&gt;1470-7330&lt;/_isbn&gt;&lt;_issue&gt;1&lt;/_issue&gt;&lt;_journal&gt;Cancer Imaging&lt;/_journal&gt;&lt;_keywords&gt;Discovery 750 W; nuclear magnetic resonance scanner; adult; area under the curve; article; breast cancer; clinical evaluation; clinical feature; cohort analysis; cross validation; disease classification; dynamic contrast-enhanced magnetic resonance imaging; health care utilization; human; human tissue; major clinical study; middle aged; pharmacokinetic parameters; preoperative evaluation; prospective study; radiomics; receiver operating characteristic; sentinel lymph node metastasis; training; tumor volume; ultrasound guided fine needle aspiration; Discovery 750 W&lt;/_keywords&gt;&lt;_modified&gt;63644756&lt;/_modified&gt;&lt;_url&gt;https://www.embase.com/search/results?subaction=viewrecord&amp;amp;id=L632864947&amp;amp;from=export_x000d__x000a_http://dx.doi.org/10.1186/s40644-020-00342-x&lt;/_url&gt;&lt;_volume&gt;20&lt;/_volume&gt;&lt;/Details&gt;&lt;Extra&gt;&lt;DBUID&gt;{9356E07D-143B-411C-8760-4986881EF266}&lt;/DBUID&gt;&lt;/Extra&gt;&lt;/Item&gt;&lt;/References&gt;&lt;/Group&gt;&lt;Group&gt;&lt;References&gt;&lt;Item&gt;&lt;ID&gt;4007&lt;/ID&gt;&lt;UID&gt;{1F435188-1CD9-4213-8329-EBF0C49B45AF}&lt;/UID&gt;&lt;Title&gt;Convolutional Neural Network Detection of Axillary Lymph Node Metastasis Using Standard Clinical Breast MRI&lt;/Title&gt;&lt;Template&gt;Journal Article&lt;/Template&gt;&lt;Star&gt;0&lt;/Star&gt;&lt;Tag&gt;0&lt;/Tag&gt;&lt;Author&gt;Ren, T; Cattell, R; Duanmu, H; Huang, P; Li, H; Vanguri, R; Liu, M Z; Jambawalikar, S; Ha, R; Wang, F; Cohen, J; Bernstein, C; Bangiyev, L; Duong, T Q&lt;/Author&gt;&lt;Year&gt;2020&lt;/Year&gt;&lt;Details&gt;&lt;_alternate_title&gt;Clin. Breast Cancer&lt;/_alternate_title&gt;&lt;_author_adr&gt;T.Q. Duong, Department of Radiology, Stony Brook School of Medicine, 101 Nicolls Rd, Stony Brook, NY, United States&lt;/_author_adr&gt;&lt;_collection_scope&gt;SCIE&lt;/_collection_scope&gt;&lt;_created&gt;63634856&lt;/_created&gt;&lt;_date&gt;2020-01-01&lt;/_date&gt;&lt;_date_display&gt;2020&lt;/_date_display&gt;&lt;_doi&gt;10.1016/j.clbc.2019.11.009&lt;/_doi&gt;&lt;_impact_factor&gt;   2.647&lt;/_impact_factor&gt;&lt;_isbn&gt;1938-0666&lt;/_isbn&gt;&lt;_issue&gt;3&lt;/_issue&gt;&lt;_journal&gt;Clinical Breast Cancer&lt;/_journal&gt;&lt;_keywords&gt;PET-CT scanner; nuclear magnetic resonance scanner; PET-CT scanner; fluorodeoxyglucose f 18; gadobutrol; article; axillary lymph node; breast cancer; breast examination; cancer diagnosis; clinical article; cohort analysis; controlled study; convolutional neural network; diagnostic accuracy; diagnostic test accuracy study; dynamic contrast-enhanced magnetic resonance imaging; human; human epidermal growth factor receptor 2 negative breast cancer; human epidermal growth factor receptor 2 positive breast cancer; lymph node metastasis; medical expert; neoadjuvant chemotherapy; nuclear magnetic resonance imaging; positron emission tomography-computed tomography; predictive value; radiologist; receiver operating characteristic; retrospective study; sensitivity and specificity; spiral computer assisted tomography; supervised machine learning; triple negative breast cancer; gadavist; Biograph-40; Signa&lt;/_keywords&gt;&lt;_modified&gt;63644756&lt;/_modified&gt;&lt;_pages&gt;e301-e308&lt;/_pages&gt;&lt;_url&gt;https://www.embase.com/search/results?subaction=viewrecord&amp;amp;id=L2005117669&amp;amp;from=export_x000d__x000a_http://dx.doi.org/10.1016/j.clbc.2019.11.009&lt;/_url&gt;&lt;_volume&gt;20&lt;/_volume&gt;&lt;/Details&gt;&lt;Extra&gt;&lt;DBUID&gt;{9356E07D-143B-411C-8760-4986881EF266}&lt;/DBUID&gt;&lt;/Extra&gt;&lt;/Item&gt;&lt;/References&gt;&lt;/Group&gt;&lt;Group&gt;&lt;References&gt;&lt;Item&gt;&lt;ID&gt;4179&lt;/ID&gt;&lt;UID&gt;{08A035B1-7841-4BC9-94CF-713D949F73A3}&lt;/UID&gt;&lt;Title&gt;Machine learning prediction of axillary lymph node metastasis in breast cancer: 2D versus 3D radiomic features&lt;/Title&gt;&lt;Template&gt;Journal Article&lt;/Template&gt;&lt;Star&gt;1&lt;/Star&gt;&lt;Tag&gt;0&lt;/Tag&gt;&lt;Author&gt;Arefan, Dooman; Chai, Ruimei; Sun, Min; Zuley, Margarita L; Wu, Shandong&lt;/Author&gt;&lt;Year&gt;2020&lt;/Year&gt;&lt;Details&gt;&lt;_accession_num&gt;WOS:000583187400001&lt;/_accession_num&gt;&lt;_cited_count&gt;0&lt;/_cited_count&gt;&lt;_collection_scope&gt;SCI;SCIE&lt;/_collection_scope&gt;&lt;_created&gt;63634856&lt;/_created&gt;&lt;_date_display&gt;2020&lt;/_date_display&gt;&lt;_db_provider&gt;ISI&lt;/_db_provider&gt;&lt;_doi&gt;10.1002/mp.14538&lt;/_doi&gt;&lt;_impact_factor&gt;   3.317&lt;/_impact_factor&gt;&lt;_isbn&gt;0094-2405&lt;/_isbn&gt;&lt;_journal&gt;MEDICAL PHYSICS&lt;/_journal&gt;&lt;_modified&gt;63636413&lt;/_modified&gt;&lt;_url&gt;http://gateway.isiknowledge.com/gateway/Gateway.cgi?GWVersion=2&amp;amp;SrcAuth=AegeanSoftware&amp;amp;SrcApp=NoteExpress&amp;amp;DestLinkType=FullRecord&amp;amp;DestApp=WOS&amp;amp;KeyUT=000583187400001&lt;/_url&gt;&lt;/Details&gt;&lt;Extra&gt;&lt;DBUID&gt;{9356E07D-143B-411C-8760-4986881EF266}&lt;/DBUID&gt;&lt;/Extra&gt;&lt;/Item&gt;&lt;/References&gt;&lt;/Group&gt;&lt;Group&gt;&lt;References&gt;&lt;Item&gt;&lt;ID&gt;4038&lt;/ID&gt;&lt;UID&gt;{1852DD1D-2F0A-4A79-B888-BDAA80F3A1E1}&lt;/UID&gt;&lt;Title&gt;Radiomics analysis of dynamic contrast-enhanced magnetic resonance imaging for the prediction of sentinel lymph node metastasis in breast cancer&lt;/Title&gt;&lt;Template&gt;Journal Article&lt;/Template&gt;&lt;Star&gt;0&lt;/Star&gt;&lt;Tag&gt;0&lt;/Tag&gt;&lt;Author&gt;Liu, J; Sun, D; Chen, L; Fang, Z; Song, W; Guo, D; Ni, T; Liu, C; Feng, L; Xia, Y; Zhang, X; Li, C&lt;/Author&gt;&lt;Year&gt;2019&lt;/Year&gt;&lt;Details&gt;&lt;_alternate_title&gt;Front. Oncol.&lt;/_alternate_title&gt;&lt;_author_adr&gt;C. Li, Department of Radiology, The Second Affiliated Hospital of Chongqing Medical University, Chongqing, China&lt;/_author_adr&gt;&lt;_collection_scope&gt;SCIE&lt;/_collection_scope&gt;&lt;_created&gt;63634856&lt;/_created&gt;&lt;_date&gt;2019-01-01&lt;/_date&gt;&lt;_date_display&gt;2019&lt;/_date_display&gt;&lt;_doi&gt;10.3389/fonc.2019.00980&lt;/_doi&gt;&lt;_impact_factor&gt;   4.848&lt;/_impact_factor&gt;&lt;_isbn&gt;2234-943X&lt;/_isbn&gt;&lt;_issue&gt;SEP&lt;/_issue&gt;&lt;_journal&gt;Frontiers in Oncology&lt;/_journal&gt;&lt;_keywords&gt;nuclear magnetic resonance scanner; epidermal growth factor receptor; estrogen receptor; Ki 67 antigen; progesterone receptor; article; artificial intelligence; axillary lymph node; breast cancer; breast lesion; cancer grading; cancer surgery; clinical assessment; diagnostic test accuracy study; digital imaging and communications in medicine; dynamic contrast-enhanced magnetic resonance imaging; feature extraction; feature selection; female; histopathology; human; human tissue; image analysis; image segmentation; immunohistochemistry; logistic regression analysis; machine learning; major clinical study; omics; prediction; predictive value; radiomics; receiver operating characteristic; sensitivity and specificity; sentinel lymph node biopsy; sentinel lymph node metastasis; support vector machine; Discovery MR750&lt;/_keywords&gt;&lt;_modified&gt;63644756&lt;/_modified&gt;&lt;_url&gt;https://www.embase.com/search/results?subaction=viewrecord&amp;amp;id=L629525506&amp;amp;from=export_x000d__x000a_http://dx.doi.org/10.3389/fonc.2019.00980&lt;/_url&gt;&lt;_volume&gt;9&lt;/_volume&gt;&lt;/Details&gt;&lt;Extra&gt;&lt;DBUID&gt;{9356E07D-143B-411C-8760-4986881EF266}&lt;/DBUID&gt;&lt;/Extra&gt;&lt;/Item&gt;&lt;/References&gt;&lt;/Group&gt;&lt;Group&gt;&lt;References&gt;&lt;Item&gt;&lt;ID&gt;4039&lt;/ID&gt;&lt;UID&gt;{E5ECA6A0-87C6-4C4B-A3D9-9F392F02D102}&lt;/UID&gt;&lt;Title&gt;Task-based assessment of a convolutional neural network for segmenting breast lesions for radiomic analysis&lt;/Title&gt;&lt;Template&gt;Journal Article&lt;/Template&gt;&lt;Star&gt;0&lt;/Star&gt;&lt;Tag&gt;5&lt;/Tag&gt;&lt;Author&gt;Spuhler, K D; Ding, J; Liu, C; Sun, J; Serrano-Sosa, M; Moriarty, M; Huang, C&lt;/Author&gt;&lt;Year&gt;2019&lt;/Year&gt;&lt;Details&gt;&lt;_alternate_title&gt;Magn. Reson. Med.&lt;/_alternate_title&gt;&lt;_author_adr&gt;C. Huang, Biomedical Engineering, Stony Brook University, Stony Brook, United States&lt;/_author_adr&gt;&lt;_collection_scope&gt;SCI;SCIE&lt;/_collection_scope&gt;&lt;_created&gt;63634856&lt;/_created&gt;&lt;_date&gt;2019-01-01&lt;/_date&gt;&lt;_date_display&gt;2019&lt;/_date_display&gt;&lt;_doi&gt;10.1002/mrm.27758&lt;/_doi&gt;&lt;_impact_factor&gt;   3.635&lt;/_impact_factor&gt;&lt;_isbn&gt;1522-2594&lt;/_isbn&gt;&lt;_issue&gt;2&lt;/_issue&gt;&lt;_journal&gt;Magnetic Resonance in Medicine&lt;/_journal&gt;&lt;_keywords&gt;nuclear magnetic resonance scanner; article; artificial neural network; breast cancer; convolutional neural network; diagnostic test accuracy study; dynamic contrast-enhanced magnetic resonance imaging; female; human; image segmentation; lymph node metastasis; major clinical study; measurement accuracy; prediction; predictive value; radiobiology; radiologist; radiomics; retrospective study; sensitivity and specificity; Signa HDxt&lt;/_keywords&gt;&lt;_modified&gt;63644735&lt;/_modified&gt;&lt;_pages&gt;786-795&lt;/_pages&gt;&lt;_url&gt;https://www.embase.com/search/results?subaction=viewrecord&amp;amp;id=L627129258&amp;amp;from=export_x000d__x000a_http://dx.doi.org/10.1002/mrm.27758&lt;/_url&gt;&lt;_volume&gt;82&lt;/_volume&gt;&lt;/Details&gt;&lt;Extra&gt;&lt;DBUID&gt;{9356E07D-143B-411C-8760-4986881EF266}&lt;/DBUID&gt;&lt;/Extra&gt;&lt;/Item&gt;&lt;/References&gt;&lt;/Group&gt;&lt;Group&gt;&lt;References&gt;&lt;Item&gt;&lt;ID&gt;4263&lt;/ID&gt;&lt;UID&gt;{B7E59064-8055-4A17-B94F-2DCE133FA661}&lt;/UID&gt;&lt;Title&gt;Radiomic nomogram for prediction of axillary lymph node metastasis in breast cancer&lt;/Title&gt;&lt;Template&gt;Journal Article&lt;/Template&gt;&lt;Star&gt;0&lt;/Star&gt;&lt;Tag&gt;0&lt;/Tag&gt;&lt;Author&gt;Han, L; Zhu, Y; Liu, Z; Yu, T; He, C; Jiang, W; Kan, Y; Dong, D; Tian, J; Luo, Y&lt;/Author&gt;&lt;Year&gt;2019&lt;/Year&gt;&lt;Details&gt;&lt;_accession_num&gt;30701328&lt;/_accession_num&gt;&lt;_author_adr&gt;Cancer Hospital of China Medical University, Shenyang, 110042, China.; Liaoning Cancer Hospital &amp;amp; Institute, Shenyang, 110042, China.; CAS Key Laboratory of Molecular Imaging, Chinese Academy of Sciences, Institute of Automation, Beijing, 100190, China.; CAS Key Laboratory of Molecular Imaging, Chinese Academy of Sciences, Institute of Automation, Beijing, 100190, China.; University of Chinese Academy of Sciences, Beijing, 100049, China.; Cancer Hospital of China Medical University, Shenyang, 110042, China.; Liaoning Cancer Hospital &amp;amp; Institute, Shenyang, 110042, China.; Cancer Hospital of China Medical University, Shenyang, 110042, China.; Liaoning Cancer Hospital &amp;amp; Institute, Shenyang, 110042, China.; Cancer Hospital of China Medical University, Shenyang, 110042, China.; Liaoning Cancer Hospital &amp;amp; Institute, Shenyang, 110042, China.; Cancer Hospital of China Medical University, Shenyang, 110042, China.; Liaoning Cancer Hospital &amp;amp; Institute, Shenyang, 110042, China.; CAS Key Laboratory of Molecular Imaging, Chinese Academy of Sciences, Institute of Automation, Beijing, 100190, China. di.dong@ia.ac.cn.; University of Chinese Academy of Sciences, Beijing, 100049, China. di.dong@ia.ac.cn.; CAS Key Laboratory of Molecular Imaging, Chinese Academy of Sciences, Institute of Automation, Beijing, 100190, China.; University of Chinese Academy of Sciences, Beijing, 100049, China.; Beijing Advanced Innovation Center for Big Data-Based Precision Medicine, Beihang University, Beijing, 100191, China.; Cancer Hospital of China Medical University, Shenyang, 110042, China. Luoyahong8888@hotmail.com.; Liaoning Cancer Hospital &amp;amp; Institute, Shenyang, 110042, China. Luoyahong8888@hotmail.com.&lt;/_author_adr&gt;&lt;_date_display&gt;2019 Jul&lt;/_date_display&gt;&lt;_date&gt;2019-07-01&lt;/_date&gt;&lt;_doi&gt;10.1007/s00330-018-5981-2&lt;/_doi&gt;&lt;_isbn&gt;1432-1084 (Electronic); 0938-7994 (Linking)&lt;/_isbn&gt;&lt;_issue&gt;7&lt;/_issue&gt;&lt;_journal&gt;Eur Radiol&lt;/_journal&gt;&lt;_keywords&gt;Axillary lymph node metastasis; Breast cancer; MRI; Preoperative prediction; Radiomics&lt;/_keywords&gt;&lt;_language&gt;eng&lt;/_language&gt;&lt;_pages&gt;3820-3829&lt;/_pages&gt;&lt;_subject_headings&gt;Adult; Aged; Axilla/*pathology; Breast Neoplasms/*pathology; Female; Humans; Lymph Nodes/*pathology; Lymphatic Metastasis/*diagnostic imaging/pathology; Lymphoma/pathology; Magnetic Resonance Imaging/*methods; Middle Aged; *Nomograms; Prognosis; Retrospective Studies&lt;/_subject_headings&gt;&lt;_tertiary_title&gt;European radiology&lt;/_tertiary_title&gt;&lt;_type_work&gt;Journal Article&lt;/_type_work&gt;&lt;_url&gt;http://www.ncbi.nlm.nih.gov/entrez/query.fcgi?cmd=Retrieve&amp;amp;db=pubmed&amp;amp;dopt=Abstract&amp;amp;list_uids=30701328&amp;amp;query_hl=1&lt;/_url&gt;&lt;_volume&gt;29&lt;/_volume&gt;&lt;_created&gt;63644736&lt;/_created&gt;&lt;_modified&gt;63644756&lt;/_modified&gt;&lt;_db_updated&gt;PubMed&lt;/_db_updated&gt;&lt;_impact_factor&gt;   4.101&lt;/_impact_factor&gt;&lt;_collection_scope&gt;SCI;SCIE&lt;/_collection_scope&gt;&lt;/Details&gt;&lt;Extra&gt;&lt;DBUID&gt;{9356E07D-143B-411C-8760-4986881EF266}&lt;/DBUID&gt;&lt;/Extra&gt;&lt;/Item&gt;&lt;/References&gt;&lt;/Group&gt;&lt;Group&gt;&lt;References&gt;&lt;Item&gt;&lt;ID&gt;4264&lt;/ID&gt;&lt;UID&gt;{9BD022D7-D396-482A-A12B-4243607A9A98}&lt;/UID&gt;&lt;Title&gt;Preoperative Prediction of Axillary Lymph Node Metastasis in Breast Cancer using  Radiomics Features of DCE-MRI&lt;/Title&gt;&lt;Template&gt;Journal Article&lt;/Template&gt;&lt;Star&gt;0&lt;/Star&gt;&lt;Tag&gt;5&lt;/Tag&gt;&lt;Author&gt;Cui, X; Wang, N; Zhao, Y; Chen, S; Li, S; Xu, M; Chai, R&lt;/Author&gt;&lt;Year&gt;2019&lt;/Year&gt;&lt;Details&gt;&lt;_accession_num&gt;30783148&lt;/_accession_num&gt;&lt;_author_adr&gt;Northeastern University, Sino-Dutch Biomedical and Information Engineering School, Wisdom Street, Shenyang, 110819, China.; Northeastern University, Sino-Dutch Biomedical and Information Engineering School, Wisdom Street, Shenyang, 110819, China.; Northeastern University, Sino-Dutch Biomedical and Information Engineering School, Wisdom Street, Shenyang, 110819, China.; Northeastern University, Sino-Dutch Biomedical and Information Engineering School, Wisdom Street, Shenyang, 110819, China.; Radiology Department, The first hospital of China Medical University, 155# North  Nanjing street, Heping district, Shenyang, 110001, China.; Northeastern University, Sino-Dutch Biomedical and Information Engineering School, Wisdom Street, Shenyang, 110819, China.; Radiology Department, The first hospital of China Medical University, 155# North  Nanjing street, Heping district, Shenyang, 110001, China. wn1535522188@163.com.&lt;/_author_adr&gt;&lt;_date_display&gt;2019 Feb 19&lt;/_date_display&gt;&lt;_date&gt;2019-02-19&lt;/_date&gt;&lt;_doi&gt;10.1038/s41598-019-38502-0&lt;/_doi&gt;&lt;_isbn&gt;2045-2322 (Electronic); 2045-2322 (Linking)&lt;/_isbn&gt;&lt;_issue&gt;1&lt;/_issue&gt;&lt;_journal&gt;Sci Rep&lt;/_journal&gt;&lt;_language&gt;eng&lt;/_language&gt;&lt;_pages&gt;2240&lt;/_pages&gt;&lt;_subject_headings&gt;Adult; Breast Neoplasms/*diagnostic imaging; Female; Humans; Lymphatic Metastasis; *Magnetic Resonance Imaging; Middle Aged; *Preoperative Period&lt;/_subject_headings&gt;&lt;_tertiary_title&gt;Scientific reports&lt;/_tertiary_title&gt;&lt;_type_work&gt;Journal Article; Research Support, Non-U.S. Gov&amp;apos;t; Validation Study&lt;/_type_work&gt;&lt;_url&gt;http://www.ncbi.nlm.nih.gov/entrez/query.fcgi?cmd=Retrieve&amp;amp;db=pubmed&amp;amp;dopt=Abstract&amp;amp;list_uids=30783148&amp;amp;query_hl=1&lt;/_url&gt;&lt;_volume&gt;9&lt;/_volume&gt;&lt;_created&gt;63644738&lt;/_created&gt;&lt;_modified&gt;63644744&lt;/_modified&gt;&lt;_db_updated&gt;PubMed&lt;/_db_updated&gt;&lt;_impact_factor&gt;   3.998&lt;/_impact_factor&gt;&lt;/Details&gt;&lt;Extra&gt;&lt;DBUID&gt;{9356E07D-143B-411C-8760-4986881EF266}&lt;/DBUID&gt;&lt;/Extra&gt;&lt;/Item&gt;&lt;/References&gt;&lt;/Group&gt;&lt;Group&gt;&lt;References&gt;&lt;Item&gt;&lt;ID&gt;4266&lt;/ID&gt;&lt;UID&gt;{433BC95D-FDA5-47BA-8BC8-4C2F34D2ECD8}&lt;/UID&gt;&lt;Title&gt;Preoperative prediction of sentinel lymph node metastasis in breast cancer by radiomic signatures from dynamic contrast-enhanced MRI&lt;/Title&gt;&lt;Template&gt;Journal Article&lt;/Template&gt;&lt;Star&gt;0&lt;/Star&gt;&lt;Tag&gt;0&lt;/Tag&gt;&lt;Author&gt;Liu, C; Ding, J; Spuhler, K; Gao, Y; Serrano, Sosa M; Moriarty, M; Hussain, S; He, X; Liang, C; Huang, C&lt;/Author&gt;&lt;Year&gt;2019&lt;/Year&gt;&lt;Details&gt;&lt;_accession_num&gt;30171822&lt;/_accession_num&gt;&lt;_author_adr&gt;Department of Radiology, Guangdong General Hospital/Guangdong Academy of Medical  Sciences, Guangzhou, China.; Department of Radiology, Stony Brook Medicine, Stony Brook, New York, USA.; Department of Radiology, Stony Brook Medicine, Stony Brook, New York, USA.; Department of Biomedical Engineering, Stony Brook University, Stony Brook, New York, USA.; Department of Biomedical Engineering, Stony Brook University, Stony Brook, New York, USA.; School of Biomedical Engineering, Health Science Center, Shenzhen University, Shenzhen, China.; Guangdong Key Laboratory for Biomedical Measurements and Ultrasound Imaging, Shenzhen, China.; Department of Biomedical Engineering, Stony Brook University, Stony Brook, New York, USA.; Department of Radiology, Stony Brook Medicine, John T Mather Memorial Hospital, Port Jefferson, New York, USA.; Department of Radiology, Stony Brook Medicine, Stony Brook, New York, USA.; Department of Radiology, Stony Brook Medicine, Stony Brook, New York, USA.; Department of Radiology, Guangdong General Hospital/Guangdong Academy of Medical  Sciences, Guangzhou, China.; Department of Radiology, Stony Brook Medicine, Stony Brook, New York, USA.; Department of Biomedical Engineering, Stony Brook University, Stony Brook, New York, USA.; Department of Psychiatry, Stony Brook Medicine, Stony Brook, New York, USA.; Department of Computer Science, Stony Brook University, Stony Brook, New York, USA.; Stony Brook University Cancer Center, Stony Brook, New York, USA.&lt;/_author_adr&gt;&lt;_date_display&gt;2019 Jan&lt;/_date_display&gt;&lt;_date&gt;2019-01-01&lt;/_date&gt;&lt;_doi&gt;10.1002/jmri.26224&lt;/_doi&gt;&lt;_isbn&gt;1522-2586 (Electronic); 1053-1807 (Linking)&lt;/_isbn&gt;&lt;_issue&gt;1&lt;/_issue&gt;&lt;_journal&gt;J Magn Reson Imaging&lt;/_journal&gt;&lt;_keywords&gt;*DCE-MRI; *breast cancer; *precision medicine; *radiomics; *sentinel lymph node metastasis&lt;/_keywords&gt;&lt;_language&gt;eng&lt;/_language&gt;&lt;_ori_publication&gt;(c) 2018 International Society for Magnetic Resonance in Medicine.&lt;/_ori_publication&gt;&lt;_pages&gt;131-140&lt;/_pages&gt;&lt;_subject_headings&gt;Adult; Aged; Biopsy; Breast Neoplasms/*diagnostic imaging/*surgery; Contrast Media/*administration &amp;amp; dosage; False Positive Reactions; Female; Humans; Lymph Nodes/pathology; *Lymphatic Metastasis; *Magnetic Resonance Imaging; Middle Aged; Prognosis; ROC Curve; Regression Analysis; Reproducibility of Results; Retrospective Studies; Sentinel Lymph Node/*diagnostic imaging&lt;/_subject_headings&gt;&lt;_tertiary_title&gt;Journal of magnetic resonance imaging : JMRI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0171822&amp;amp;query_hl=1&lt;/_url&gt;&lt;_volume&gt;49&lt;/_volume&gt;&lt;_created&gt;63644743&lt;/_created&gt;&lt;_modified&gt;63644756&lt;/_modified&gt;&lt;_db_updated&gt;PubMed&lt;/_db_updated&gt;&lt;_impact_factor&gt;   3.954&lt;/_impact_factor&gt;&lt;_collection_scope&gt;SCI;SCIE&lt;/_collection_scope&gt;&lt;/Details&gt;&lt;Extra&gt;&lt;DBUID&gt;{9356E07D-143B-411C-8760-4986881EF266}&lt;/DBUID&gt;&lt;/Extra&gt;&lt;/Item&gt;&lt;/References&gt;&lt;/Group&gt;&lt;Group&gt;&lt;References&gt;&lt;Item&gt;&lt;ID&gt;4074&lt;/ID&gt;&lt;UID&gt;{B002F834-0BBD-465B-8394-747FFC1903FD}&lt;/UID&gt;&lt;Title&gt;Use of Quantitative Morphological and Functional Features for Assessment of Axillary Lymph Node in Breast Dynamic Contrast-Enhanced Magnetic Resonance Imaging&lt;/Title&gt;&lt;Template&gt;Journal Article&lt;/Template&gt;&lt;Star&gt;1&lt;/Star&gt;&lt;Tag&gt;5&lt;/Tag&gt;&lt;Author&gt;Fusco, R; Sansone, M; Granata, V; Di Bonito, M; Avino, F; Catalano, O; Botti, G; Petrillo, A&lt;/Author&gt;&lt;Year&gt;2018&lt;/Year&gt;&lt;Details&gt;&lt;_alternate_title&gt;BioMed Res. Int.&lt;/_alternate_title&gt;&lt;_author_adr&gt;R. Fusco, Radiology Unit, Dipartimento di Supporto Ai Percorsi Oncologici Area Diagnostica, Istituto Nazionale Tumori-IRCCS-Fondazione G. Pascale, Via Mariano Semmola, Naples, Italy&lt;/_author_adr&gt;&lt;_collection_scope&gt;SCIE&lt;/_collection_scope&gt;&lt;_created&gt;63634856&lt;/_created&gt;&lt;_date&gt;2018-01-01&lt;/_date&gt;&lt;_date_display&gt;2018&lt;/_date_display&gt;&lt;_doi&gt;10.1155/2018/2610801&lt;/_doi&gt;&lt;_impact_factor&gt;   2.276&lt;/_impact_factor&gt;&lt;_isbn&gt;2314-6141&lt;/_isbn&gt;&lt;_journal&gt;BioMed Research International&lt;/_journal&gt;&lt;_keywords&gt;gadobenate dimeglumine; adult; area under the curve; axillary lymph node; breast carcinoma; controlled study; diagnostic accuracy; diagnostic error; diagnostic test accuracy study; discriminant analysis; dynamic contrast-enhanced magnetic resonance imaging; false negative result; false positive result; feature extraction; female; functional assessment; functional morphology; human; lymph node metastasis; major clinical study; mammography; primary tumor; prospective study; quantitative diagnosis; receiver operating characteristic; retrospective study; review; sensitivity and specificity; multihance&lt;/_keywords&gt;&lt;_modified&gt;63644756&lt;/_modified&gt;&lt;_url&gt;https://www.embase.com/search/results?subaction=viewrecord&amp;amp;id=L622569618&amp;amp;from=export_x000d__x000a_http://dx.doi.org/10.1155/2018/2610801&lt;/_url&gt;&lt;_volume&gt;2018&lt;/_volume&gt;&lt;/Details&gt;&lt;Extra&gt;&lt;DBUID&gt;{9356E07D-143B-411C-8760-4986881EF266}&lt;/DBUID&gt;&lt;/Extra&gt;&lt;/Item&gt;&lt;/References&gt;&lt;/Group&gt;&lt;/Citation&gt;_x000a_"/>
    <w:docVar w:name="NE.Ref{87099EB0-D306-4939-BEE1-7CD900A6CF8D}" w:val=" ADDIN NE.Ref.{87099EB0-D306-4939-BEE1-7CD900A6CF8D}&lt;Citation&gt;&lt;Group&gt;&lt;References&gt;&lt;Item&gt;&lt;ID&gt;3998&lt;/ID&gt;&lt;UID&gt;{1FCAF033-08E1-4D87-B528-526E8F4A73C8}&lt;/UID&gt;&lt;Title&gt;Pharmacokinetic parameters and radiomics model based on dynamic contrast enhanced MRI for the preoperative prediction of sentinel lymph node metastasis in breast cancer&lt;/Title&gt;&lt;Template&gt;Journal Article&lt;/Template&gt;&lt;Star&gt;0&lt;/Star&gt;&lt;Tag&gt;0&lt;/Tag&gt;&lt;Author&gt;Liu, M; Mao, N; Ma, H; Dong, J; Zhang, K; Che, K; Duan, S; Zhang, X; Shi, Y; Xie, H&lt;/Author&gt;&lt;Year&gt;2020&lt;/Year&gt;&lt;Details&gt;&lt;_alternate_title&gt;Cancer Imaging&lt;/_alternate_title&gt;&lt;_author_adr&gt;Y. Shi, School of Clinical Medicine, Binzhou Medical University, Yantai, Shandong, China; H. Xie, School of Clinical Medicine, Binzhou Medical University, Yantai, Shandong, China&lt;/_author_adr&gt;&lt;_collection_scope&gt;SCIE&lt;/_collection_scope&gt;&lt;_created&gt;63634856&lt;/_created&gt;&lt;_date&gt;2020-01-01&lt;/_date&gt;&lt;_date_display&gt;2020&lt;/_date_display&gt;&lt;_doi&gt;10.1186/s40644-020-00342-x&lt;/_doi&gt;&lt;_impact_factor&gt;   2.193&lt;/_impact_factor&gt;&lt;_isbn&gt;1470-7330&lt;/_isbn&gt;&lt;_issue&gt;1&lt;/_issue&gt;&lt;_journal&gt;Cancer Imaging&lt;/_journal&gt;&lt;_keywords&gt;Discovery 750 W; nuclear magnetic resonance scanner; adult; area under the curve; article; breast cancer; clinical evaluation; clinical feature; cohort analysis; cross validation; disease classification; dynamic contrast-enhanced magnetic resonance imaging; health care utilization; human; human tissue; major clinical study; middle aged; pharmacokinetic parameters; preoperative evaluation; prospective study; radiomics; receiver operating characteristic; sentinel lymph node metastasis; training; tumor volume; ultrasound guided fine needle aspiration; Discovery 750 W&lt;/_keywords&gt;&lt;_modified&gt;63644756&lt;/_modified&gt;&lt;_url&gt;https://www.embase.com/search/results?subaction=viewrecord&amp;amp;id=L632864947&amp;amp;from=export_x000d__x000a_http://dx.doi.org/10.1186/s40644-020-00342-x&lt;/_url&gt;&lt;_volume&gt;20&lt;/_volume&gt;&lt;/Details&gt;&lt;Extra&gt;&lt;DBUID&gt;{9356E07D-143B-411C-8760-4986881EF266}&lt;/DBUID&gt;&lt;/Extra&gt;&lt;/Item&gt;&lt;/References&gt;&lt;/Group&gt;&lt;Group&gt;&lt;References&gt;&lt;Item&gt;&lt;ID&gt;4154&lt;/ID&gt;&lt;UID&gt;{D3A0172A-E4D8-4BBF-9A22-7B15BD115762}&lt;/UID&gt;&lt;Title&gt;A rapid volume of interest-based approach of radiomics analysis of breast MRI for  tumor decoding and phenotyping of breast cancer&lt;/Title&gt;&lt;Template&gt;Journal Article&lt;/Template&gt;&lt;Star&gt;1&lt;/Star&gt;&lt;Tag&gt;0&lt;/Tag&gt;&lt;Author&gt;Demircioglu, A; Grueneisen, J; Ingenwerth, M; Hoffmann, O; Pinker-Domenig, K; Morris, E; Haubold, J; Forsting, M; Nensa, F; Umutlu, L&lt;/Author&gt;&lt;Year&gt;2020&lt;/Year&gt;&lt;Details&gt;&lt;_accession_num&gt;32589681&lt;/_accession_num&gt;&lt;_author_adr&gt;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Pathology, University Hospital Essen, University of Duisburg-Essen,  Essen, Germany.; Department of Gynaecology and Obstetrics, University Hospital Essen, University of  Duisburg-Essen, Essen, Germany.; Breast Imaging Service, Memorial Sloan Kettering Cancer Center, New York, NY, United  States of America.; Breast Imaging Service, Memorial Sloan Kettering Cancer Center, New York, NY, United  States of America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&lt;/_author_adr&gt;&lt;_collection_scope&gt;SCIE&lt;/_collection_scope&gt;&lt;_created&gt;63634856&lt;/_created&gt;&lt;_date&gt;2020-01-20&lt;/_date&gt;&lt;_date_display&gt;2020&lt;/_date_display&gt;&lt;_doi&gt;10.1371/journal.pone.0234871&lt;/_doi&gt;&lt;_impact_factor&gt;   2.740&lt;/_impact_factor&gt;&lt;_isbn&gt;1932-6203 (Electronic); 1932-6203 (Linking)&lt;/_isbn&gt;&lt;_issue&gt;6&lt;/_issue&gt;&lt;_journal&gt;PLoS One&lt;/_journal&gt;&lt;_language&gt;eng&lt;/_language&gt;&lt;_modified&gt;63636413&lt;/_modified&gt;&lt;_pages&gt;e0234871&lt;/_pages&gt;&lt;_subject_headings&gt;Adult; Aged; Aged, 80 and over; Biomarkers, Tumor/*metabolism; Breast/*diagnostic imaging/pathology; Breast Neoplasms/*diagnosis/pathology; Female; Humans; Image Interpretation, Computer-Assisted/*methods; Machine Learning; Magnetic Resonance Imaging/*methods; Middle Aged; Neoplasm Grading; Retrospective Studies; Time Factors&lt;/_subject_headings&gt;&lt;_tertiary_title&gt;PloS one&lt;/_tertiary_title&gt;&lt;_type_work&gt;Journal Article; Validation Study&lt;/_type_work&gt;&lt;_url&gt;http://www.ncbi.nlm.nih.gov/entrez/query.fcgi?cmd=Retrieve&amp;amp;db=pubmed&amp;amp;dopt=Abstract&amp;amp;list_uids=32589681&amp;amp;query_hl=1&lt;/_url&gt;&lt;_volume&gt;15&lt;/_volume&gt;&lt;/Details&gt;&lt;Extra&gt;&lt;DBUID&gt;{9356E07D-143B-411C-8760-4986881EF266}&lt;/DBUID&gt;&lt;/Extra&gt;&lt;/Item&gt;&lt;/References&gt;&lt;/Group&gt;&lt;Group&gt;&lt;References&gt;&lt;Item&gt;&lt;ID&gt;4266&lt;/ID&gt;&lt;UID&gt;{433BC95D-FDA5-47BA-8BC8-4C2F34D2ECD8}&lt;/UID&gt;&lt;Title&gt;Preoperative prediction of sentinel lymph node metastasis in breast cancer by radiomic signatures from dynamic contrast-enhanced MRI&lt;/Title&gt;&lt;Template&gt;Journal Article&lt;/Template&gt;&lt;Star&gt;0&lt;/Star&gt;&lt;Tag&gt;0&lt;/Tag&gt;&lt;Author&gt;Liu, C; Ding, J; Spuhler, K; Gao, Y; Serrano, Sosa M; Moriarty, M; Hussain, S; He, X; Liang, C; Huang, C&lt;/Author&gt;&lt;Year&gt;2019&lt;/Year&gt;&lt;Details&gt;&lt;_accession_num&gt;30171822&lt;/_accession_num&gt;&lt;_author_adr&gt;Department of Radiology, Guangdong General Hospital/Guangdong Academy of Medical  Sciences, Guangzhou, China.; Department of Radiology, Stony Brook Medicine, Stony Brook, New York, USA.; Department of Radiology, Stony Brook Medicine, Stony Brook, New York, USA.; Department of Biomedical Engineering, Stony Brook University, Stony Brook, New York, USA.; Department of Biomedical Engineering, Stony Brook University, Stony Brook, New York, USA.; School of Biomedical Engineering, Health Science Center, Shenzhen University, Shenzhen, China.; Guangdong Key Laboratory for Biomedical Measurements and Ultrasound Imaging, Shenzhen, China.; Department of Biomedical Engineering, Stony Brook University, Stony Brook, New York, USA.; Department of Radiology, Stony Brook Medicine, John T Mather Memorial Hospital, Port Jefferson, New York, USA.; Department of Radiology, Stony Brook Medicine, Stony Brook, New York, USA.; Department of Radiology, Stony Brook Medicine, Stony Brook, New York, USA.; Department of Radiology, Guangdong General Hospital/Guangdong Academy of Medical  Sciences, Guangzhou, China.; Department of Radiology, Stony Brook Medicine, Stony Brook, New York, USA.; Department of Biomedical Engineering, Stony Brook University, Stony Brook, New York, USA.; Department of Psychiatry, Stony Brook Medicine, Stony Brook, New York, USA.; Department of Computer Science, Stony Brook University, Stony Brook, New York, USA.; Stony Brook University Cancer Center, Stony Brook, New York, USA.&lt;/_author_adr&gt;&lt;_date_display&gt;2019 Jan&lt;/_date_display&gt;&lt;_date&gt;2019-01-01&lt;/_date&gt;&lt;_doi&gt;10.1002/jmri.26224&lt;/_doi&gt;&lt;_isbn&gt;1522-2586 (Electronic); 1053-1807 (Linking)&lt;/_isbn&gt;&lt;_issue&gt;1&lt;/_issue&gt;&lt;_journal&gt;J Magn Reson Imaging&lt;/_journal&gt;&lt;_keywords&gt;*DCE-MRI; *breast cancer; *precision medicine; *radiomics; *sentinel lymph node metastasis&lt;/_keywords&gt;&lt;_language&gt;eng&lt;/_language&gt;&lt;_ori_publication&gt;(c) 2018 International Society for Magnetic Resonance in Medicine.&lt;/_ori_publication&gt;&lt;_pages&gt;131-140&lt;/_pages&gt;&lt;_subject_headings&gt;Adult; Aged; Biopsy; Breast Neoplasms/*diagnostic imaging/*surgery; Contrast Media/*administration &amp;amp; dosage; False Positive Reactions; Female; Humans; Lymph Nodes/pathology; *Lymphatic Metastasis; *Magnetic Resonance Imaging; Middle Aged; Prognosis; ROC Curve; Regression Analysis; Reproducibility of Results; Retrospective Studies; Sentinel Lymph Node/*diagnostic imaging&lt;/_subject_headings&gt;&lt;_tertiary_title&gt;Journal of magnetic resonance imaging : JMRI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0171822&amp;amp;query_hl=1&lt;/_url&gt;&lt;_volume&gt;49&lt;/_volume&gt;&lt;_created&gt;63644743&lt;/_created&gt;&lt;_modified&gt;63644756&lt;/_modified&gt;&lt;_db_updated&gt;PubMed&lt;/_db_updated&gt;&lt;_impact_factor&gt;   3.954&lt;/_impact_factor&gt;&lt;_collection_scope&gt;SCI;SCIE&lt;/_collection_scope&gt;&lt;/Details&gt;&lt;Extra&gt;&lt;DBUID&gt;{9356E07D-143B-411C-8760-4986881EF266}&lt;/DBUID&gt;&lt;/Extra&gt;&lt;/Item&gt;&lt;/References&gt;&lt;/Group&gt;&lt;Group&gt;&lt;References&gt;&lt;Item&gt;&lt;ID&gt;4261&lt;/ID&gt;&lt;UID&gt;{426780B2-D904-4EDC-BCFB-E312BCB6B0AD}&lt;/UID&gt;&lt;Title&gt;Preoperative prediction of sentinel lymph node metastasis in breast cancer based  on radiomics of T2-weighted fat-suppression and diffusion-weighted MRI&lt;/Title&gt;&lt;Template&gt;Journal Article&lt;/Template&gt;&lt;Star&gt;0&lt;/Star&gt;&lt;Tag&gt;5&lt;/Tag&gt;&lt;Author&gt;Dong, Y; Feng, Q; Yang, W; Lu, Z; Deng, C; Zhang, L; Lian, Z; Liu, J; Luo, X; Pei, S; Mo, X; Huang, W; Liang, C; Zhang, B; Zhang, S&lt;/Author&gt;&lt;Year&gt;2018&lt;/Year&gt;&lt;Details&gt;&lt;_accession_num&gt;28828635&lt;/_accession_num&gt;&lt;_author_adr&gt;Department of Radiology, Guangdong General Hospital/Guangdong Academy of Medical  Sciences, No. 106 Zhongshan Er Road, 510080, Guangzhou, Guangdong Province, People&amp;apos;s Republic of China.; Graduate College, Shantou University Medical College, Shantou, Guangdong, People&amp;apos;s Republic of China.; The Guangdong Provincial Key Laboratory of Medical Image Processing, School of Biomedical Engineering, Southern Medical University, Guangzhou, Guangdong, People&amp;apos;s Republic of China.; The Guangdong Provincial Key Laboratory of Medical Image Processing, School of Biomedical Engineering, Southern Medical University, Guangzhou, Guangdong, People&amp;apos;s Republic of China.; The Guangdong Provincial Key Laboratory of Medical Image Processing, School of Biomedical Engineering, Southern Medical University, Guangzhou, Guangdong, People&amp;apos;s Republic of China.; The Guangdong Provincial Key Laboratory of Medical Image Processing, School of Biomedical Engineering, Southern Medical University, Guangzhou, Guangdong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Graduate College, Shantou University Medical College, Shantou, Guangdong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 shui7515@126.com.&lt;/_author_adr&gt;&lt;_date_display&gt;2018 Feb&lt;/_date_display&gt;&lt;_date&gt;2018-02-01&lt;/_date&gt;&lt;_doi&gt;10.1007/s00330-017-5005-7&lt;/_doi&gt;&lt;_isbn&gt;1432-1084 (Electronic); 0938-7994 (Linking)&lt;/_isbn&gt;&lt;_issue&gt;2&lt;/_issue&gt;&lt;_journal&gt;Eur Radiol&lt;/_journal&gt;&lt;_keywords&gt;Breast cancer; Imaging; Preoperative prediction; Radiomics; Sentinel lymph node metastasis&lt;/_keywords&gt;&lt;_language&gt;eng&lt;/_language&gt;&lt;_pages&gt;582-591&lt;/_pages&gt;&lt;_subject_headings&gt;Breast Neoplasms/*pathology/secondary/surgery; Diffusion Magnetic Resonance Imaging/*methods; Female; Humans; Lymph Nodes/*pathology; Lymphatic Metastasis/pathology; Middle Aged; Predictive Value of Tests; Preoperative Period; Sentinel Lymph Node/*pathology&lt;/_subject_headings&gt;&lt;_tertiary_title&gt;European radiology&lt;/_tertiary_title&gt;&lt;_type_work&gt;Journal Article&lt;/_type_work&gt;&lt;_url&gt;http://www.ncbi.nlm.nih.gov/entrez/query.fcgi?cmd=Retrieve&amp;amp;db=pubmed&amp;amp;dopt=Abstract&amp;amp;list_uids=28828635&amp;amp;query_hl=1&lt;/_url&gt;&lt;_volume&gt;28&lt;/_volume&gt;&lt;_created&gt;63644734&lt;/_created&gt;&lt;_modified&gt;63644734&lt;/_modified&gt;&lt;_db_updated&gt;PubMed&lt;/_db_updated&gt;&lt;_impact_factor&gt;   4.101&lt;/_impact_factor&gt;&lt;_collection_scope&gt;SCI;SCIE&lt;/_collection_scope&gt;&lt;/Details&gt;&lt;Extra&gt;&lt;DBUID&gt;{9356E07D-143B-411C-8760-4986881EF266}&lt;/DBUID&gt;&lt;/Extra&gt;&lt;/Item&gt;&lt;/References&gt;&lt;/Group&gt;&lt;/Citation&gt;_x000a_"/>
    <w:docVar w:name="NE.Ref{88B60B02-41A4-4AAE-8F91-D415115E881F}" w:val=" ADDIN NE.Ref.{88B60B02-41A4-4AAE-8F91-D415115E881F}&lt;Citation&gt;&lt;Group&gt;&lt;References&gt;&lt;Item&gt;&lt;ID&gt;4179&lt;/ID&gt;&lt;UID&gt;{08A035B1-7841-4BC9-94CF-713D949F73A3}&lt;/UID&gt;&lt;Title&gt;Machine learning prediction of axillary lymph node metastasis in breast cancer: 2D versus 3D radiomic features&lt;/Title&gt;&lt;Template&gt;Journal Article&lt;/Template&gt;&lt;Star&gt;1&lt;/Star&gt;&lt;Tag&gt;0&lt;/Tag&gt;&lt;Author&gt;Arefan, Dooman; Chai, Ruimei; Sun, Min; Zuley, Margarita L; Wu, Shandong&lt;/Author&gt;&lt;Year&gt;2020&lt;/Year&gt;&lt;Details&gt;&lt;_accession_num&gt;WOS:000583187400001&lt;/_accession_num&gt;&lt;_cited_count&gt;0&lt;/_cited_count&gt;&lt;_collection_scope&gt;SCI;SCIE&lt;/_collection_scope&gt;&lt;_created&gt;63634856&lt;/_created&gt;&lt;_date_display&gt;2020&lt;/_date_display&gt;&lt;_db_provider&gt;ISI&lt;/_db_provider&gt;&lt;_doi&gt;10.1002/mp.14538&lt;/_doi&gt;&lt;_impact_factor&gt;   3.317&lt;/_impact_factor&gt;&lt;_isbn&gt;0094-2405&lt;/_isbn&gt;&lt;_journal&gt;MEDICAL PHYSICS&lt;/_journal&gt;&lt;_modified&gt;63636413&lt;/_modified&gt;&lt;_url&gt;http://gateway.isiknowledge.com/gateway/Gateway.cgi?GWVersion=2&amp;amp;SrcAuth=AegeanSoftware&amp;amp;SrcApp=NoteExpress&amp;amp;DestLinkType=FullRecord&amp;amp;DestApp=WOS&amp;amp;KeyUT=000583187400001&lt;/_url&gt;&lt;/Details&gt;&lt;Extra&gt;&lt;DBUID&gt;{9356E07D-143B-411C-8760-4986881EF266}&lt;/DBUID&gt;&lt;/Extra&gt;&lt;/Item&gt;&lt;/References&gt;&lt;/Group&gt;&lt;/Citation&gt;_x000a_"/>
    <w:docVar w:name="NE.Ref{8A04313D-5A98-4C8A-B40B-76764DFBE437}" w:val=" ADDIN NE.Ref.{8A04313D-5A98-4C8A-B40B-76764DFBE437}&lt;Citation&gt;&lt;Group&gt;&lt;References&gt;&lt;Item&gt;&lt;ID&gt;3998&lt;/ID&gt;&lt;UID&gt;{1FCAF033-08E1-4D87-B528-526E8F4A73C8}&lt;/UID&gt;&lt;Title&gt;Pharmacokinetic parameters and radiomics model based on dynamic contrast enhanced MRI for the preoperative prediction of sentinel lymph node metastasis in breast cancer&lt;/Title&gt;&lt;Template&gt;Journal Article&lt;/Template&gt;&lt;Star&gt;0&lt;/Star&gt;&lt;Tag&gt;0&lt;/Tag&gt;&lt;Author&gt;Liu, M; Mao, N; Ma, H; Dong, J; Zhang, K; Che, K; Duan, S; Zhang, X; Shi, Y; Xie, H&lt;/Author&gt;&lt;Year&gt;2020&lt;/Year&gt;&lt;Details&gt;&lt;_alternate_title&gt;Cancer Imaging&lt;/_alternate_title&gt;&lt;_author_adr&gt;Y. Shi, School of Clinical Medicine, Binzhou Medical University, Yantai, Shandong, China; H. Xie, School of Clinical Medicine, Binzhou Medical University, Yantai, Shandong, China&lt;/_author_adr&gt;&lt;_collection_scope&gt;SCIE&lt;/_collection_scope&gt;&lt;_created&gt;63634856&lt;/_created&gt;&lt;_date&gt;2020-01-01&lt;/_date&gt;&lt;_date_display&gt;2020&lt;/_date_display&gt;&lt;_doi&gt;10.1186/s40644-020-00342-x&lt;/_doi&gt;&lt;_impact_factor&gt;   2.193&lt;/_impact_factor&gt;&lt;_isbn&gt;1470-7330&lt;/_isbn&gt;&lt;_issue&gt;1&lt;/_issue&gt;&lt;_journal&gt;Cancer Imaging&lt;/_journal&gt;&lt;_keywords&gt;Discovery 750 W; nuclear magnetic resonance scanner; adult; area under the curve; article; breast cancer; clinical evaluation; clinical feature; cohort analysis; cross validation; disease classification; dynamic contrast-enhanced magnetic resonance imaging; health care utilization; human; human tissue; major clinical study; middle aged; pharmacokinetic parameters; preoperative evaluation; prospective study; radiomics; receiver operating characteristic; sentinel lymph node metastasis; training; tumor volume; ultrasound guided fine needle aspiration; Discovery 750 W&lt;/_keywords&gt;&lt;_modified&gt;63644756&lt;/_modified&gt;&lt;_url&gt;https://www.embase.com/search/results?subaction=viewrecord&amp;amp;id=L632864947&amp;amp;from=export_x000d__x000a_http://dx.doi.org/10.1186/s40644-020-00342-x&lt;/_url&gt;&lt;_volume&gt;20&lt;/_volume&gt;&lt;/Details&gt;&lt;Extra&gt;&lt;DBUID&gt;{9356E07D-143B-411C-8760-4986881EF266}&lt;/DBUID&gt;&lt;/Extra&gt;&lt;/Item&gt;&lt;/References&gt;&lt;/Group&gt;&lt;Group&gt;&lt;References&gt;&lt;Item&gt;&lt;ID&gt;4001&lt;/ID&gt;&lt;UID&gt;{47B620DF-ACA6-4639-BD3E-3B080CC7EEA3}&lt;/UID&gt;&lt;Title&gt;Preoperative Prediction of Axillary Lymph Node Metastasis in Breast Carcinoma Using Radiomics Features Based on the Fat-Suppressed T2 Sequence&lt;/Title&gt;&lt;Template&gt;Journal Article&lt;/Template&gt;&lt;Star&gt;0&lt;/Star&gt;&lt;Tag&gt;5&lt;/Tag&gt;&lt;Author&gt;Tan, H; Gan, F; Wu, Y; Zhou, J; Tian, J; Lin, Y; Wang, M&lt;/Author&gt;&lt;Year&gt;2020&lt;/Year&gt;&lt;Details&gt;&lt;_alternate_title&gt;Acad. Radiol.&lt;/_alternate_title&gt;&lt;_author_adr&gt;Y. Lin, Collaborative Innovation Center for Internet Healthcare &amp;amp; School of Software, Zhengzhou University, Zhengzhou, Henan, China&lt;/_author_adr&gt;&lt;_collection_scope&gt;SCIE&lt;/_collection_scope&gt;&lt;_created&gt;63634856&lt;/_created&gt;&lt;_date&gt;2020-01-01&lt;/_date&gt;&lt;_date_display&gt;2020&lt;/_date_display&gt;&lt;_doi&gt;10.1016/j.acra.2019.11.004&lt;/_doi&gt;&lt;_impact_factor&gt;   2.488&lt;/_impact_factor&gt;&lt;_isbn&gt;1878-4046&lt;/_isbn&gt;&lt;_issue&gt;9&lt;/_issue&gt;&lt;_journal&gt;Academic Radiology&lt;/_journal&gt;&lt;_keywords&gt;nuclear magnetic resonance scanner; gadolinium pentetate meglumine; adult; age; article; axillary lymph node; breast carcinoma; carcinogenesis; clinical feature; cohort analysis; diagnostic accuracy; diagnostic value; feature selection; female; human; image segmentation; lymph node metastasis; major clinical study; middle aged; nomogram; nuclear magnetic resonance imaging; preoperative period; priority journal; radiological parameters; radiomics; recursive feature elimination; retrospective study; sensitivity and specificity; support vector machine; thrombus; tumor volume; validation study; vascular cancer; magnevist; Discovery MR750&lt;/_keywords&gt;&lt;_modified&gt;63644737&lt;/_modified&gt;&lt;_pages&gt;1217-1225&lt;/_pages&gt;&lt;_url&gt;https://www.embase.com/search/results?subaction=viewrecord&amp;amp;id=L2004352398&amp;amp;from=export_x000d__x000a_http://dx.doi.org/10.1016/j.acra.2019.11.004&lt;/_url&gt;&lt;_volume&gt;27&lt;/_volume&gt;&lt;/Details&gt;&lt;Extra&gt;&lt;DBUID&gt;{9356E07D-143B-411C-8760-4986881EF266}&lt;/DBUID&gt;&lt;/Extra&gt;&lt;/Item&gt;&lt;/References&gt;&lt;/Group&gt;&lt;Group&gt;&lt;References&gt;&lt;Item&gt;&lt;ID&gt;4007&lt;/ID&gt;&lt;UID&gt;{1F435188-1CD9-4213-8329-EBF0C49B45AF}&lt;/UID&gt;&lt;Title&gt;Convolutional Neural Network Detection of Axillary Lymph Node Metastasis Using Standard Clinical Breast MRI&lt;/Title&gt;&lt;Template&gt;Journal Article&lt;/Template&gt;&lt;Star&gt;0&lt;/Star&gt;&lt;Tag&gt;0&lt;/Tag&gt;&lt;Author&gt;Ren, T; Cattell, R; Duanmu, H; Huang, P; Li, H; Vanguri, R; Liu, M Z; Jambawalikar, S; Ha, R; Wang, F; Cohen, J; Bernstein, C; Bangiyev, L; Duong, T Q&lt;/Author&gt;&lt;Year&gt;2020&lt;/Year&gt;&lt;Details&gt;&lt;_alternate_title&gt;Clin. Breast Cancer&lt;/_alternate_title&gt;&lt;_author_adr&gt;T.Q. Duong, Department of Radiology, Stony Brook School of Medicine, 101 Nicolls Rd, Stony Brook, NY, United States&lt;/_author_adr&gt;&lt;_collection_scope&gt;SCIE&lt;/_collection_scope&gt;&lt;_created&gt;63634856&lt;/_created&gt;&lt;_date&gt;2020-01-01&lt;/_date&gt;&lt;_date_display&gt;2020&lt;/_date_display&gt;&lt;_doi&gt;10.1016/j.clbc.2019.11.009&lt;/_doi&gt;&lt;_impact_factor&gt;   2.647&lt;/_impact_factor&gt;&lt;_isbn&gt;1938-0666&lt;/_isbn&gt;&lt;_issue&gt;3&lt;/_issue&gt;&lt;_journal&gt;Clinical Breast Cancer&lt;/_journal&gt;&lt;_keywords&gt;PET-CT scanner; nuclear magnetic resonance scanner; PET-CT scanner; fluorodeoxyglucose f 18; gadobutrol; article; axillary lymph node; breast cancer; breast examination; cancer diagnosis; clinical article; cohort analysis; controlled study; convolutional neural network; diagnostic accuracy; diagnostic test accuracy study; dynamic contrast-enhanced magnetic resonance imaging; human; human epidermal growth factor receptor 2 negative breast cancer; human epidermal growth factor receptor 2 positive breast cancer; lymph node metastasis; medical expert; neoadjuvant chemotherapy; nuclear magnetic resonance imaging; positron emission tomography-computed tomography; predictive value; radiologist; receiver operating characteristic; retrospective study; sensitivity and specificity; spiral computer assisted tomography; supervised machine learning; triple negative breast cancer; gadavist; Biograph-40; Signa&lt;/_keywords&gt;&lt;_modified&gt;63644756&lt;/_modified&gt;&lt;_pages&gt;e301-e308&lt;/_pages&gt;&lt;_url&gt;https://www.embase.com/search/results?subaction=viewrecord&amp;amp;id=L2005117669&amp;amp;from=export_x000d__x000a_http://dx.doi.org/10.1016/j.clbc.2019.11.009&lt;/_url&gt;&lt;_volume&gt;20&lt;/_volume&gt;&lt;/Details&gt;&lt;Extra&gt;&lt;DBUID&gt;{9356E07D-143B-411C-8760-4986881EF266}&lt;/DBUID&gt;&lt;/Extra&gt;&lt;/Item&gt;&lt;/References&gt;&lt;/Group&gt;&lt;Group&gt;&lt;References&gt;&lt;Item&gt;&lt;ID&gt;4154&lt;/ID&gt;&lt;UID&gt;{D3A0172A-E4D8-4BBF-9A22-7B15BD115762}&lt;/UID&gt;&lt;Title&gt;A rapid volume of interest-based approach of radiomics analysis of breast MRI for  tumor decoding and phenotyping of breast cancer&lt;/Title&gt;&lt;Template&gt;Journal Article&lt;/Template&gt;&lt;Star&gt;1&lt;/Star&gt;&lt;Tag&gt;0&lt;/Tag&gt;&lt;Author&gt;Demircioglu, A; Grueneisen, J; Ingenwerth, M; Hoffmann, O; Pinker-Domenig, K; Morris, E; Haubold, J; Forsting, M; Nensa, F; Umutlu, L&lt;/Author&gt;&lt;Year&gt;2020&lt;/Year&gt;&lt;Details&gt;&lt;_accession_num&gt;32589681&lt;/_accession_num&gt;&lt;_author_adr&gt;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Pathology, University Hospital Essen, University of Duisburg-Essen,  Essen, Germany.; Department of Gynaecology and Obstetrics, University Hospital Essen, University of  Duisburg-Essen, Essen, Germany.; Breast Imaging Service, Memorial Sloan Kettering Cancer Center, New York, NY, United  States of America.; Breast Imaging Service, Memorial Sloan Kettering Cancer Center, New York, NY, United  States of America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&lt;/_author_adr&gt;&lt;_collection_scope&gt;SCIE&lt;/_collection_scope&gt;&lt;_created&gt;63634856&lt;/_created&gt;&lt;_date&gt;2020-01-20&lt;/_date&gt;&lt;_date_display&gt;2020&lt;/_date_display&gt;&lt;_doi&gt;10.1371/journal.pone.0234871&lt;/_doi&gt;&lt;_impact_factor&gt;   2.740&lt;/_impact_factor&gt;&lt;_isbn&gt;1932-6203 (Electronic); 1932-6203 (Linking)&lt;/_isbn&gt;&lt;_issue&gt;6&lt;/_issue&gt;&lt;_journal&gt;PLoS One&lt;/_journal&gt;&lt;_language&gt;eng&lt;/_language&gt;&lt;_modified&gt;63636413&lt;/_modified&gt;&lt;_pages&gt;e0234871&lt;/_pages&gt;&lt;_subject_headings&gt;Adult; Aged; Aged, 80 and over; Biomarkers, Tumor/*metabolism; Breast/*diagnostic imaging/pathology; Breast Neoplasms/*diagnosis/pathology; Female; Humans; Image Interpretation, Computer-Assisted/*methods; Machine Learning; Magnetic Resonance Imaging/*methods; Middle Aged; Neoplasm Grading; Retrospective Studies; Time Factors&lt;/_subject_headings&gt;&lt;_tertiary_title&gt;PloS one&lt;/_tertiary_title&gt;&lt;_type_work&gt;Journal Article; Validation Study&lt;/_type_work&gt;&lt;_url&gt;http://www.ncbi.nlm.nih.gov/entrez/query.fcgi?cmd=Retrieve&amp;amp;db=pubmed&amp;amp;dopt=Abstract&amp;amp;list_uids=32589681&amp;amp;query_hl=1&lt;/_url&gt;&lt;_volume&gt;15&lt;/_volume&gt;&lt;/Details&gt;&lt;Extra&gt;&lt;DBUID&gt;{9356E07D-143B-411C-8760-4986881EF266}&lt;/DBUID&gt;&lt;/Extra&gt;&lt;/Item&gt;&lt;/References&gt;&lt;/Group&gt;&lt;Group&gt;&lt;References&gt;&lt;Item&gt;&lt;ID&gt;4039&lt;/ID&gt;&lt;UID&gt;{E5ECA6A0-87C6-4C4B-A3D9-9F392F02D102}&lt;/UID&gt;&lt;Title&gt;Task-based assessment of a convolutional neural network for segmenting breast lesions for radiomic analysis&lt;/Title&gt;&lt;Template&gt;Journal Article&lt;/Template&gt;&lt;Star&gt;0&lt;/Star&gt;&lt;Tag&gt;5&lt;/Tag&gt;&lt;Author&gt;Spuhler, K D; Ding, J; Liu, C; Sun, J; Serrano-Sosa, M; Moriarty, M; Huang, C&lt;/Author&gt;&lt;Year&gt;2019&lt;/Year&gt;&lt;Details&gt;&lt;_alternate_title&gt;Magn. Reson. Med.&lt;/_alternate_title&gt;&lt;_author_adr&gt;C. Huang, Biomedical Engineering, Stony Brook University, Stony Brook, United States&lt;/_author_adr&gt;&lt;_collection_scope&gt;SCI;SCIE&lt;/_collection_scope&gt;&lt;_created&gt;63634856&lt;/_created&gt;&lt;_date&gt;2019-01-01&lt;/_date&gt;&lt;_date_display&gt;2019&lt;/_date_display&gt;&lt;_doi&gt;10.1002/mrm.27758&lt;/_doi&gt;&lt;_impact_factor&gt;   3.635&lt;/_impact_factor&gt;&lt;_isbn&gt;1522-2594&lt;/_isbn&gt;&lt;_issue&gt;2&lt;/_issue&gt;&lt;_journal&gt;Magnetic Resonance in Medicine&lt;/_journal&gt;&lt;_keywords&gt;nuclear magnetic resonance scanner; article; artificial neural network; breast cancer; convolutional neural network; diagnostic test accuracy study; dynamic contrast-enhanced magnetic resonance imaging; female; human; image segmentation; lymph node metastasis; major clinical study; measurement accuracy; prediction; predictive value; radiobiology; radiologist; radiomics; retrospective study; sensitivity and specificity; Signa HDxt&lt;/_keywords&gt;&lt;_modified&gt;63644735&lt;/_modified&gt;&lt;_pages&gt;786-795&lt;/_pages&gt;&lt;_url&gt;https://www.embase.com/search/results?subaction=viewrecord&amp;amp;id=L627129258&amp;amp;from=export_x000d__x000a_http://dx.doi.org/10.1002/mrm.27758&lt;/_url&gt;&lt;_volume&gt;82&lt;/_volume&gt;&lt;/Details&gt;&lt;Extra&gt;&lt;DBUID&gt;{9356E07D-143B-411C-8760-4986881EF266}&lt;/DBUID&gt;&lt;/Extra&gt;&lt;/Item&gt;&lt;/References&gt;&lt;/Group&gt;&lt;Group&gt;&lt;References&gt;&lt;Item&gt;&lt;ID&gt;4263&lt;/ID&gt;&lt;UID&gt;{B7E59064-8055-4A17-B94F-2DCE133FA661}&lt;/UID&gt;&lt;Title&gt;Radiomic nomogram for prediction of axillary lymph node metastasis in breast cancer&lt;/Title&gt;&lt;Template&gt;Journal Article&lt;/Template&gt;&lt;Star&gt;0&lt;/Star&gt;&lt;Tag&gt;0&lt;/Tag&gt;&lt;Author&gt;Han, L; Zhu, Y; Liu, Z; Yu, T; He, C; Jiang, W; Kan, Y; Dong, D; Tian, J; Luo, Y&lt;/Author&gt;&lt;Year&gt;2019&lt;/Year&gt;&lt;Details&gt;&lt;_accession_num&gt;30701328&lt;/_accession_num&gt;&lt;_author_adr&gt;Cancer Hospital of China Medical University, Shenyang, 110042, China.; Liaoning Cancer Hospital &amp;amp; Institute, Shenyang, 110042, China.; CAS Key Laboratory of Molecular Imaging, Chinese Academy of Sciences, Institute of Automation, Beijing, 100190, China.; CAS Key Laboratory of Molecular Imaging, Chinese Academy of Sciences, Institute of Automation, Beijing, 100190, China.; University of Chinese Academy of Sciences, Beijing, 100049, China.; Cancer Hospital of China Medical University, Shenyang, 110042, China.; Liaoning Cancer Hospital &amp;amp; Institute, Shenyang, 110042, China.; Cancer Hospital of China Medical University, Shenyang, 110042, China.; Liaoning Cancer Hospital &amp;amp; Institute, Shenyang, 110042, China.; Cancer Hospital of China Medical University, Shenyang, 110042, China.; Liaoning Cancer Hospital &amp;amp; Institute, Shenyang, 110042, China.; Cancer Hospital of China Medical University, Shenyang, 110042, China.; Liaoning Cancer Hospital &amp;amp; Institute, Shenyang, 110042, China.; CAS Key Laboratory of Molecular Imaging, Chinese Academy of Sciences, Institute of Automation, Beijing, 100190, China. di.dong@ia.ac.cn.; University of Chinese Academy of Sciences, Beijing, 100049, China. di.dong@ia.ac.cn.; CAS Key Laboratory of Molecular Imaging, Chinese Academy of Sciences, Institute of Automation, Beijing, 100190, China.; University of Chinese Academy of Sciences, Beijing, 100049, China.; Beijing Advanced Innovation Center for Big Data-Based Precision Medicine, Beihang University, Beijing, 100191, China.; Cancer Hospital of China Medical University, Shenyang, 110042, China. Luoyahong8888@hotmail.com.; Liaoning Cancer Hospital &amp;amp; Institute, Shenyang, 110042, China. Luoyahong8888@hotmail.com.&lt;/_author_adr&gt;&lt;_date_display&gt;2019 Jul&lt;/_date_display&gt;&lt;_date&gt;2019-07-01&lt;/_date&gt;&lt;_doi&gt;10.1007/s00330-018-5981-2&lt;/_doi&gt;&lt;_isbn&gt;1432-1084 (Electronic); 0938-7994 (Linking)&lt;/_isbn&gt;&lt;_issue&gt;7&lt;/_issue&gt;&lt;_journal&gt;Eur Radiol&lt;/_journal&gt;&lt;_keywords&gt;Axillary lymph node metastasis; Breast cancer; MRI; Preoperative prediction; Radiomics&lt;/_keywords&gt;&lt;_language&gt;eng&lt;/_language&gt;&lt;_pages&gt;3820-3829&lt;/_pages&gt;&lt;_subject_headings&gt;Adult; Aged; Axilla/*pathology; Breast Neoplasms/*pathology; Female; Humans; Lymph Nodes/*pathology; Lymphatic Metastasis/*diagnostic imaging/pathology; Lymphoma/pathology; Magnetic Resonance Imaging/*methods; Middle Aged; *Nomograms; Prognosis; Retrospective Studies&lt;/_subject_headings&gt;&lt;_tertiary_title&gt;European radiology&lt;/_tertiary_title&gt;&lt;_type_work&gt;Journal Article&lt;/_type_work&gt;&lt;_url&gt;http://www.ncbi.nlm.nih.gov/entrez/query.fcgi?cmd=Retrieve&amp;amp;db=pubmed&amp;amp;dopt=Abstract&amp;amp;list_uids=30701328&amp;amp;query_hl=1&lt;/_url&gt;&lt;_volume&gt;29&lt;/_volume&gt;&lt;_created&gt;63644736&lt;/_created&gt;&lt;_modified&gt;63644756&lt;/_modified&gt;&lt;_db_updated&gt;PubMed&lt;/_db_updated&gt;&lt;_impact_factor&gt;   4.101&lt;/_impact_factor&gt;&lt;_collection_scope&gt;SCI;SCIE&lt;/_collection_scope&gt;&lt;/Details&gt;&lt;Extra&gt;&lt;DBUID&gt;{9356E07D-143B-411C-8760-4986881EF266}&lt;/DBUID&gt;&lt;/Extra&gt;&lt;/Item&gt;&lt;/References&gt;&lt;/Group&gt;&lt;Group&gt;&lt;References&gt;&lt;Item&gt;&lt;ID&gt;4266&lt;/ID&gt;&lt;UID&gt;{433BC95D-FDA5-47BA-8BC8-4C2F34D2ECD8}&lt;/UID&gt;&lt;Title&gt;Preoperative prediction of sentinel lymph node metastasis in breast cancer by radiomic signatures from dynamic contrast-enhanced MRI&lt;/Title&gt;&lt;Template&gt;Journal Article&lt;/Template&gt;&lt;Star&gt;0&lt;/Star&gt;&lt;Tag&gt;0&lt;/Tag&gt;&lt;Author&gt;Liu, C; Ding, J; Spuhler, K; Gao, Y; Serrano, Sosa M; Moriarty, M; Hussain, S; He, X; Liang, C; Huang, C&lt;/Author&gt;&lt;Year&gt;2019&lt;/Year&gt;&lt;Details&gt;&lt;_accession_num&gt;30171822&lt;/_accession_num&gt;&lt;_author_adr&gt;Department of Radiology, Guangdong General Hospital/Guangdong Academy of Medical  Sciences, Guangzhou, China.; Department of Radiology, Stony Brook Medicine, Stony Brook, New York, USA.; Department of Radiology, Stony Brook Medicine, Stony Brook, New York, USA.; Department of Biomedical Engineering, Stony Brook University, Stony Brook, New York, USA.; Department of Biomedical Engineering, Stony Brook University, Stony Brook, New York, USA.; School of Biomedical Engineering, Health Science Center, Shenzhen University, Shenzhen, China.; Guangdong Key Laboratory for Biomedical Measurements and Ultrasound Imaging, Shenzhen, China.; Department of Biomedical Engineering, Stony Brook University, Stony Brook, New York, USA.; Department of Radiology, Stony Brook Medicine, John T Mather Memorial Hospital, Port Jefferson, New York, USA.; Department of Radiology, Stony Brook Medicine, Stony Brook, New York, USA.; Department of Radiology, Stony Brook Medicine, Stony Brook, New York, USA.; Department of Radiology, Guangdong General Hospital/Guangdong Academy of Medical  Sciences, Guangzhou, China.; Department of Radiology, Stony Brook Medicine, Stony Brook, New York, USA.; Department of Biomedical Engineering, Stony Brook University, Stony Brook, New York, USA.; Department of Psychiatry, Stony Brook Medicine, Stony Brook, New York, USA.; Department of Computer Science, Stony Brook University, Stony Brook, New York, USA.; Stony Brook University Cancer Center, Stony Brook, New York, USA.&lt;/_author_adr&gt;&lt;_date_display&gt;2019 Jan&lt;/_date_display&gt;&lt;_date&gt;2019-01-01&lt;/_date&gt;&lt;_doi&gt;10.1002/jmri.26224&lt;/_doi&gt;&lt;_isbn&gt;1522-2586 (Electronic); 1053-1807 (Linking)&lt;/_isbn&gt;&lt;_issue&gt;1&lt;/_issue&gt;&lt;_journal&gt;J Magn Reson Imaging&lt;/_journal&gt;&lt;_keywords&gt;*DCE-MRI; *breast cancer; *precision medicine; *radiomics; *sentinel lymph node metastasis&lt;/_keywords&gt;&lt;_language&gt;eng&lt;/_language&gt;&lt;_ori_publication&gt;(c) 2018 International Society for Magnetic Resonance in Medicine.&lt;/_ori_publication&gt;&lt;_pages&gt;131-140&lt;/_pages&gt;&lt;_subject_headings&gt;Adult; Aged; Biopsy; Breast Neoplasms/*diagnostic imaging/*surgery; Contrast Media/*administration &amp;amp; dosage; False Positive Reactions; Female; Humans; Lymph Nodes/pathology; *Lymphatic Metastasis; *Magnetic Resonance Imaging; Middle Aged; Prognosis; ROC Curve; Regression Analysis; Reproducibility of Results; Retrospective Studies; Sentinel Lymph Node/*diagnostic imaging&lt;/_subject_headings&gt;&lt;_tertiary_title&gt;Journal of magnetic resonance imaging : JMRI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0171822&amp;amp;query_hl=1&lt;/_url&gt;&lt;_volume&gt;49&lt;/_volume&gt;&lt;_created&gt;63644743&lt;/_created&gt;&lt;_modified&gt;63644756&lt;/_modified&gt;&lt;_db_updated&gt;PubMed&lt;/_db_updated&gt;&lt;_impact_factor&gt;   3.954&lt;/_impact_factor&gt;&lt;_collection_scope&gt;SCI;SCIE&lt;/_collection_scope&gt;&lt;/Details&gt;&lt;Extra&gt;&lt;DBUID&gt;{9356E07D-143B-411C-8760-4986881EF266}&lt;/DBUID&gt;&lt;/Extra&gt;&lt;/Item&gt;&lt;/References&gt;&lt;/Group&gt;&lt;/Citation&gt;_x000a_"/>
    <w:docVar w:name="NE.Ref{8FED5A21-67FC-4DFF-9179-1BEA8313F3BF}" w:val=" ADDIN NE.Ref.{8FED5A21-67FC-4DFF-9179-1BEA8313F3BF}&lt;Citation&gt;&lt;Group&gt;&lt;References&gt;&lt;Item&gt;&lt;ID&gt;4038&lt;/ID&gt;&lt;UID&gt;{1852DD1D-2F0A-4A79-B888-BDAA80F3A1E1}&lt;/UID&gt;&lt;Title&gt;Radiomics analysis of dynamic contrast-enhanced magnetic resonance imaging for the prediction of sentinel lymph node metastasis in breast cancer&lt;/Title&gt;&lt;Template&gt;Journal Article&lt;/Template&gt;&lt;Star&gt;0&lt;/Star&gt;&lt;Tag&gt;0&lt;/Tag&gt;&lt;Author&gt;Liu, J; Sun, D; Chen, L; Fang, Z; Song, W; Guo, D; Ni, T; Liu, C; Feng, L; Xia, Y; Zhang, X; Li, C&lt;/Author&gt;&lt;Year&gt;2019&lt;/Year&gt;&lt;Details&gt;&lt;_alternate_title&gt;Front. Oncol.&lt;/_alternate_title&gt;&lt;_author_adr&gt;C. Li, Department of Radiology, The Second Affiliated Hospital of Chongqing Medical University, Chongqing, China&lt;/_author_adr&gt;&lt;_collection_scope&gt;SCIE&lt;/_collection_scope&gt;&lt;_created&gt;63634856&lt;/_created&gt;&lt;_date&gt;2019-01-01&lt;/_date&gt;&lt;_date_display&gt;2019&lt;/_date_display&gt;&lt;_doi&gt;10.3389/fonc.2019.00980&lt;/_doi&gt;&lt;_impact_factor&gt;   4.848&lt;/_impact_factor&gt;&lt;_isbn&gt;2234-943X&lt;/_isbn&gt;&lt;_issue&gt;SEP&lt;/_issue&gt;&lt;_journal&gt;Frontiers in Oncology&lt;/_journal&gt;&lt;_keywords&gt;nuclear magnetic resonance scanner; epidermal growth factor receptor; estrogen receptor; Ki 67 antigen; progesterone receptor; article; artificial intelligence; axillary lymph node; breast cancer; breast lesion; cancer grading; cancer surgery; clinical assessment; diagnostic test accuracy study; digital imaging and communications in medicine; dynamic contrast-enhanced magnetic resonance imaging; feature extraction; feature selection; female; histopathology; human; human tissue; image analysis; image segmentation; immunohistochemistry; logistic regression analysis; machine learning; major clinical study; omics; prediction; predictive value; radiomics; receiver operating characteristic; sensitivity and specificity; sentinel lymph node biopsy; sentinel lymph node metastasis; support vector machine; Discovery MR750&lt;/_keywords&gt;&lt;_modified&gt;63644756&lt;/_modified&gt;&lt;_url&gt;https://www.embase.com/search/results?subaction=viewrecord&amp;amp;id=L629525506&amp;amp;from=export_x000d__x000a_http://dx.doi.org/10.3389/fonc.2019.00980&lt;/_url&gt;&lt;_volume&gt;9&lt;/_volume&gt;&lt;/Details&gt;&lt;Extra&gt;&lt;DBUID&gt;{9356E07D-143B-411C-8760-4986881EF266}&lt;/DBUID&gt;&lt;/Extra&gt;&lt;/Item&gt;&lt;/References&gt;&lt;/Group&gt;&lt;/Citation&gt;_x000a_"/>
    <w:docVar w:name="NE.Ref{982FE9EF-0734-47F9-9E5B-45AE86ECF466}" w:val=" ADDIN NE.Ref.{982FE9EF-0734-47F9-9E5B-45AE86ECF466}&lt;Citation&gt;&lt;Group&gt;&lt;References&gt;&lt;Item&gt;&lt;ID&gt;3998&lt;/ID&gt;&lt;UID&gt;{1FCAF033-08E1-4D87-B528-526E8F4A73C8}&lt;/UID&gt;&lt;Title&gt;Pharmacokinetic parameters and radiomics model based on dynamic contrast enhanced MRI for the preoperative prediction of sentinel lymph node metastasis in breast cancer&lt;/Title&gt;&lt;Template&gt;Journal Article&lt;/Template&gt;&lt;Star&gt;0&lt;/Star&gt;&lt;Tag&gt;0&lt;/Tag&gt;&lt;Author&gt;Liu, M; Mao, N; Ma, H; Dong, J; Zhang, K; Che, K; Duan, S; Zhang, X; Shi, Y; Xie, H&lt;/Author&gt;&lt;Year&gt;2020&lt;/Year&gt;&lt;Details&gt;&lt;_alternate_title&gt;Cancer Imaging&lt;/_alternate_title&gt;&lt;_author_adr&gt;Y. Shi, School of Clinical Medicine, Binzhou Medical University, Yantai, Shandong, China; H. Xie, School of Clinical Medicine, Binzhou Medical University, Yantai, Shandong, China&lt;/_author_adr&gt;&lt;_collection_scope&gt;SCIE&lt;/_collection_scope&gt;&lt;_created&gt;63634856&lt;/_created&gt;&lt;_date&gt;2020-01-01&lt;/_date&gt;&lt;_date_display&gt;2020&lt;/_date_display&gt;&lt;_doi&gt;10.1186/s40644-020-00342-x&lt;/_doi&gt;&lt;_impact_factor&gt;   2.193&lt;/_impact_factor&gt;&lt;_isbn&gt;1470-7330&lt;/_isbn&gt;&lt;_issue&gt;1&lt;/_issue&gt;&lt;_journal&gt;Cancer Imaging&lt;/_journal&gt;&lt;_keywords&gt;Discovery 750 W; nuclear magnetic resonance scanner; adult; area under the curve; article; breast cancer; clinical evaluation; clinical feature; cohort analysis; cross validation; disease classification; dynamic contrast-enhanced magnetic resonance imaging; health care utilization; human; human tissue; major clinical study; middle aged; pharmacokinetic parameters; preoperative evaluation; prospective study; radiomics; receiver operating characteristic; sentinel lymph node metastasis; training; tumor volume; ultrasound guided fine needle aspiration; Discovery 750 W&lt;/_keywords&gt;&lt;_modified&gt;63644756&lt;/_modified&gt;&lt;_url&gt;https://www.embase.com/search/results?subaction=viewrecord&amp;amp;id=L632864947&amp;amp;from=export_x000d__x000a_http://dx.doi.org/10.1186/s40644-020-00342-x&lt;/_url&gt;&lt;_volume&gt;20&lt;/_volume&gt;&lt;/Details&gt;&lt;Extra&gt;&lt;DBUID&gt;{9356E07D-143B-411C-8760-4986881EF266}&lt;/DBUID&gt;&lt;/Extra&gt;&lt;/Item&gt;&lt;/References&gt;&lt;/Group&gt;&lt;Group&gt;&lt;References&gt;&lt;Item&gt;&lt;ID&gt;4179&lt;/ID&gt;&lt;UID&gt;{08A035B1-7841-4BC9-94CF-713D949F73A3}&lt;/UID&gt;&lt;Title&gt;Machine learning prediction of axillary lymph node metastasis in breast cancer: 2D versus 3D radiomic features&lt;/Title&gt;&lt;Template&gt;Journal Article&lt;/Template&gt;&lt;Star&gt;1&lt;/Star&gt;&lt;Tag&gt;0&lt;/Tag&gt;&lt;Author&gt;Arefan, Dooman; Chai, Ruimei; Sun, Min; Zuley, Margarita L; Wu, Shandong&lt;/Author&gt;&lt;Year&gt;2020&lt;/Year&gt;&lt;Details&gt;&lt;_accession_num&gt;WOS:000583187400001&lt;/_accession_num&gt;&lt;_cited_count&gt;0&lt;/_cited_count&gt;&lt;_collection_scope&gt;SCI;SCIE&lt;/_collection_scope&gt;&lt;_created&gt;63634856&lt;/_created&gt;&lt;_date_display&gt;2020&lt;/_date_display&gt;&lt;_db_provider&gt;ISI&lt;/_db_provider&gt;&lt;_doi&gt;10.1002/mp.14538&lt;/_doi&gt;&lt;_impact_factor&gt;   3.317&lt;/_impact_factor&gt;&lt;_isbn&gt;0094-2405&lt;/_isbn&gt;&lt;_journal&gt;MEDICAL PHYSICS&lt;/_journal&gt;&lt;_modified&gt;63636413&lt;/_modified&gt;&lt;_url&gt;http://gateway.isiknowledge.com/gateway/Gateway.cgi?GWVersion=2&amp;amp;SrcAuth=AegeanSoftware&amp;amp;SrcApp=NoteExpress&amp;amp;DestLinkType=FullRecord&amp;amp;DestApp=WOS&amp;amp;KeyUT=000583187400001&lt;/_url&gt;&lt;/Details&gt;&lt;Extra&gt;&lt;DBUID&gt;{9356E07D-143B-411C-8760-4986881EF266}&lt;/DBUID&gt;&lt;/Extra&gt;&lt;/Item&gt;&lt;/References&gt;&lt;/Group&gt;&lt;Group&gt;&lt;References&gt;&lt;Item&gt;&lt;ID&gt;4262&lt;/ID&gt;&lt;UID&gt;{DCA09C7F-F658-4144-A1F8-F8AA0E72297F}&lt;/UID&gt;&lt;Title&gt;The effects of volume of interest delineation on MRI-based radiomics analysis: evaluation with two disease groups&lt;/Title&gt;&lt;Template&gt;Journal Article&lt;/Template&gt;&lt;Star&gt;0&lt;/Star&gt;&lt;Tag&gt;5&lt;/Tag&gt;&lt;Author&gt;Zhang, X; Zhong, L; Zhang, B; Zhang, L; &amp;quot;Du H&amp;quot;; Lu, L; Zhang, S; Yang, W; Feng, Q&lt;/Author&gt;&lt;Year&gt;2019&lt;/Year&gt;&lt;Details&gt;&lt;_accession_num&gt;31864421&lt;/_accession_num&gt;&lt;_author_adr&gt;School of Biomedical Engineering, Southern Medical University, No.1023 Shatai Road, Baiyun District, Guangzhou, 510515, Guangdong, China.; School of Biomedical Engineering, Southern Medical University, No.1023 Shatai Road, Baiyun District, Guangzhou, 510515, Guangdong, China.; Department of Radiology, The First Affiliated Hospital, Jinan University, No. 613 Huangpu West Road, Tianhe District, Guangzhou, 510627, Guangdong, China.; Department of Radiology, Guangdong General Hospital/Guangdong Academy of Medical  Sciences, No. 106 Zhongshan Er Road, Yuexiu District, Guangzhou, 510080, Guangdong, China.; School of Biomedical Engineering, Southern Medical University, No.1023 Shatai Road, Baiyun District, Guangzhou, 510515, Guangdong, China.; School of Biomedical Engineering, Southern Medical University, No.1023 Shatai Road, Baiyun District, Guangzhou, 510515, Guangdong, China.; Department of Radiology, The First Affiliated Hospital, Jinan University, No. 613 Huangpu West Road, Tianhe District, Guangzhou, 510627, Guangdong, China. shui7515@126.com.; School of Biomedical Engineering, Southern Medical University, No.1023 Shatai Road, Baiyun District, Guangzhou, 510515, Guangdong, China. weiyanggm@gmail.com.; School of Biomedical Engineering, Southern Medical University, No.1023 Shatai Road, Baiyun District, Guangzhou, 510515, Guangdong, China.&lt;/_author_adr&gt;&lt;_date_display&gt;2019 Dec 21&lt;/_date_display&gt;&lt;_date&gt;2019-12-21&lt;/_date&gt;&lt;_doi&gt;10.1186/s40644-019-0276-7&lt;/_doi&gt;&lt;_isbn&gt;1470-7330 (Electronic); 1470-7330 (Linking)&lt;/_isbn&gt;&lt;_issue&gt;1&lt;/_issue&gt;&lt;_journal&gt;Cancer Imaging&lt;/_journal&gt;&lt;_keywords&gt;Breast cancer; Magnetic resonance imaging; Nasopharyngeal carcinoma; Preoperative prediction; Radiomics; Segmentation&lt;/_keywords&gt;&lt;_language&gt;eng&lt;/_language&gt;&lt;_pages&gt;89&lt;/_pages&gt;&lt;_subject_headings&gt;Adult; Area Under Curve; Breast Neoplasms/*diagnostic imaging/pathology; Female; Humans; Image Processing, Computer-Assisted/*methods; Lymphatic Metastasis/diagnostic imaging; Magnetic Resonance Imaging/*methods; Retrospective Studies&lt;/_subject_headings&gt;&lt;_tertiary_title&gt;Cancer imaging : the official publication of the International Cancer Imaging_x000d__x000a_      Society&lt;/_tertiary_title&gt;&lt;_type_work&gt;Evaluation Study; Journal Article&lt;/_type_work&gt;&lt;_url&gt;http://www.ncbi.nlm.nih.gov/entrez/query.fcgi?cmd=Retrieve&amp;amp;db=pubmed&amp;amp;dopt=Abstract&amp;amp;list_uids=31864421&amp;amp;query_hl=1&lt;/_url&gt;&lt;_volume&gt;19&lt;/_volume&gt;&lt;_created&gt;63644735&lt;/_created&gt;&lt;_modified&gt;63644735&lt;/_modified&gt;&lt;_db_updated&gt;PubMed&lt;/_db_updated&gt;&lt;_impact_factor&gt;   2.193&lt;/_impact_factor&gt;&lt;_collection_scope&gt;SCIE&lt;/_collection_scope&gt;&lt;/Details&gt;&lt;Extra&gt;&lt;DBUID&gt;{9356E07D-143B-411C-8760-4986881EF266}&lt;/DBUID&gt;&lt;/Extra&gt;&lt;/Item&gt;&lt;/References&gt;&lt;/Group&gt;&lt;Group&gt;&lt;References&gt;&lt;Item&gt;&lt;ID&gt;4264&lt;/ID&gt;&lt;UID&gt;{9BD022D7-D396-482A-A12B-4243607A9A98}&lt;/UID&gt;&lt;Title&gt;Preoperative Prediction of Axillary Lymph Node Metastasis in Breast Cancer using  Radiomics Features of DCE-MRI&lt;/Title&gt;&lt;Template&gt;Journal Article&lt;/Template&gt;&lt;Star&gt;0&lt;/Star&gt;&lt;Tag&gt;5&lt;/Tag&gt;&lt;Author&gt;Cui, X; Wang, N; Zhao, Y; Chen, S; Li, S; Xu, M; Chai, R&lt;/Author&gt;&lt;Year&gt;2019&lt;/Year&gt;&lt;Details&gt;&lt;_accession_num&gt;30783148&lt;/_accession_num&gt;&lt;_author_adr&gt;Northeastern University, Sino-Dutch Biomedical and Information Engineering School, Wisdom Street, Shenyang, 110819, China.; Northeastern University, Sino-Dutch Biomedical and Information Engineering School, Wisdom Street, Shenyang, 110819, China.; Northeastern University, Sino-Dutch Biomedical and Information Engineering School, Wisdom Street, Shenyang, 110819, China.; Northeastern University, Sino-Dutch Biomedical and Information Engineering School, Wisdom Street, Shenyang, 110819, China.; Radiology Department, The first hospital of China Medical University, 155# North  Nanjing street, Heping district, Shenyang, 110001, China.; Northeastern University, Sino-Dutch Biomedical and Information Engineering School, Wisdom Street, Shenyang, 110819, China.; Radiology Department, The first hospital of China Medical University, 155# North  Nanjing street, Heping district, Shenyang, 110001, China. wn1535522188@163.com.&lt;/_author_adr&gt;&lt;_date_display&gt;2019 Feb 19&lt;/_date_display&gt;&lt;_date&gt;2019-02-19&lt;/_date&gt;&lt;_doi&gt;10.1038/s41598-019-38502-0&lt;/_doi&gt;&lt;_isbn&gt;2045-2322 (Electronic); 2045-2322 (Linking)&lt;/_isbn&gt;&lt;_issue&gt;1&lt;/_issue&gt;&lt;_journal&gt;Sci Rep&lt;/_journal&gt;&lt;_language&gt;eng&lt;/_language&gt;&lt;_pages&gt;2240&lt;/_pages&gt;&lt;_subject_headings&gt;Adult; Breast Neoplasms/*diagnostic imaging; Female; Humans; Lymphatic Metastasis; *Magnetic Resonance Imaging; Middle Aged; *Preoperative Period&lt;/_subject_headings&gt;&lt;_tertiary_title&gt;Scientific reports&lt;/_tertiary_title&gt;&lt;_type_work&gt;Journal Article; Research Support, Non-U.S. Gov&amp;apos;t; Validation Study&lt;/_type_work&gt;&lt;_url&gt;http://www.ncbi.nlm.nih.gov/entrez/query.fcgi?cmd=Retrieve&amp;amp;db=pubmed&amp;amp;dopt=Abstract&amp;amp;list_uids=30783148&amp;amp;query_hl=1&lt;/_url&gt;&lt;_volume&gt;9&lt;/_volume&gt;&lt;_created&gt;63644738&lt;/_created&gt;&lt;_modified&gt;63644744&lt;/_modified&gt;&lt;_db_updated&gt;PubMed&lt;/_db_updated&gt;&lt;_impact_factor&gt;   3.998&lt;/_impact_factor&gt;&lt;/Details&gt;&lt;Extra&gt;&lt;DBUID&gt;{9356E07D-143B-411C-8760-4986881EF266}&lt;/DBUID&gt;&lt;/Extra&gt;&lt;/Item&gt;&lt;/References&gt;&lt;/Group&gt;&lt;Group&gt;&lt;References&gt;&lt;Item&gt;&lt;ID&gt;4074&lt;/ID&gt;&lt;UID&gt;{B002F834-0BBD-465B-8394-747FFC1903FD}&lt;/UID&gt;&lt;Title&gt;Use of Quantitative Morphological and Functional Features for Assessment of Axillary Lymph Node in Breast Dynamic Contrast-Enhanced Magnetic Resonance Imaging&lt;/Title&gt;&lt;Template&gt;Journal Article&lt;/Template&gt;&lt;Star&gt;1&lt;/Star&gt;&lt;Tag&gt;5&lt;/Tag&gt;&lt;Author&gt;Fusco, R; Sansone, M; Granata, V; Di Bonito, M; Avino, F; Catalano, O; Botti, G; Petrillo, A&lt;/Author&gt;&lt;Year&gt;2018&lt;/Year&gt;&lt;Details&gt;&lt;_alternate_title&gt;BioMed Res. Int.&lt;/_alternate_title&gt;&lt;_author_adr&gt;R. Fusco, Radiology Unit, Dipartimento di Supporto Ai Percorsi Oncologici Area Diagnostica, Istituto Nazionale Tumori-IRCCS-Fondazione G. Pascale, Via Mariano Semmola, Naples, Italy&lt;/_author_adr&gt;&lt;_collection_scope&gt;SCIE&lt;/_collection_scope&gt;&lt;_created&gt;63634856&lt;/_created&gt;&lt;_date&gt;2018-01-01&lt;/_date&gt;&lt;_date_display&gt;2018&lt;/_date_display&gt;&lt;_doi&gt;10.1155/2018/2610801&lt;/_doi&gt;&lt;_impact_factor&gt;   2.276&lt;/_impact_factor&gt;&lt;_isbn&gt;2314-6141&lt;/_isbn&gt;&lt;_journal&gt;BioMed Research International&lt;/_journal&gt;&lt;_keywords&gt;gadobenate dimeglumine; adult; area under the curve; axillary lymph node; breast carcinoma; controlled study; diagnostic accuracy; diagnostic error; diagnostic test accuracy study; discriminant analysis; dynamic contrast-enhanced magnetic resonance imaging; false negative result; false positive result; feature extraction; female; functional assessment; functional morphology; human; lymph node metastasis; major clinical study; mammography; primary tumor; prospective study; quantitative diagnosis; receiver operating characteristic; retrospective study; review; sensitivity and specificity; multihance&lt;/_keywords&gt;&lt;_modified&gt;63644756&lt;/_modified&gt;&lt;_url&gt;https://www.embase.com/search/results?subaction=viewrecord&amp;amp;id=L622569618&amp;amp;from=export_x000d__x000a_http://dx.doi.org/10.1155/2018/2610801&lt;/_url&gt;&lt;_volume&gt;2018&lt;/_volume&gt;&lt;/Details&gt;&lt;Extra&gt;&lt;DBUID&gt;{9356E07D-143B-411C-8760-4986881EF266}&lt;/DBUID&gt;&lt;/Extra&gt;&lt;/Item&gt;&lt;/References&gt;&lt;/Group&gt;&lt;Group&gt;&lt;References&gt;&lt;Item&gt;&lt;ID&gt;4163&lt;/ID&gt;&lt;UID&gt;{76D4E957-9444-41F0-A2E5-2DCD572FE7F6}&lt;/UID&gt;&lt;Title&gt;Bag of deep features for preoperative prediction of sentinel lymph node metastasis  in breast cancer&lt;/Title&gt;&lt;Template&gt;Journal Article&lt;/Template&gt;&lt;Star&gt;0&lt;/Star&gt;&lt;Tag&gt;0&lt;/Tag&gt;&lt;Author&gt;Luo, J; Ning, Z; Zhang, S; Feng, Q; Zhang, Y&lt;/Author&gt;&lt;Year&gt;2018&lt;/Year&gt;&lt;Details&gt;&lt;_accession_num&gt;30523819&lt;/_accession_num&gt;&lt;_author_adr&gt;School of Biomedical Engineering, Southern Medical University, Guangzhou, Guangdong  510515, People&amp;apos;s Republic of China.&lt;/_author_adr&gt;&lt;_collection_scope&gt;SCI;SCIE;EI&lt;/_collection_scope&gt;&lt;_created&gt;63634856&lt;/_created&gt;&lt;_date&gt;2018-12-14&lt;/_date&gt;&lt;_date_display&gt;2018 Dec 14&lt;/_date_display&gt;&lt;_doi&gt;10.1088/1361-6560/aaf241&lt;/_doi&gt;&lt;_impact_factor&gt;   2.883&lt;/_impact_factor&gt;&lt;_isbn&gt;1361-6560 (Electronic); 0031-9155 (Linking)&lt;/_isbn&gt;&lt;_issue&gt;24&lt;/_issue&gt;&lt;_journal&gt;Phys Med Biol&lt;/_journal&gt;&lt;_language&gt;eng&lt;/_language&gt;&lt;_modified&gt;63644756&lt;/_modified&gt;&lt;_pages&gt;245014&lt;/_pages&gt;&lt;_subject_headings&gt;Adult; Area Under Curve; Breast Neoplasms/*diagnostic imaging/pathology; *Diffusion Magnetic Resonance Imaging; False Positive Reactions; Female; Humans; Image Processing, Computer-Assisted/methods; Lymphatic Metastasis/*diagnostic imaging; Middle Aged; Neoplasms, Second Primary/*diagnostic imaging; Preoperative Period; ROC Curve; Reproducibility of Results; Sentinel Lymph Node/pathology; *Sentinel Lymph Node Biopsy; Support Vector Machine&lt;/_subject_headings&gt;&lt;_tertiary_title&gt;Physics in medicine and biology&lt;/_tertiary_title&gt;&lt;_type_work&gt;Journal Article&lt;/_type_work&gt;&lt;_url&gt;http://www.ncbi.nlm.nih.gov/entrez/query.fcgi?cmd=Retrieve&amp;amp;db=pubmed&amp;amp;dopt=Abstract&amp;amp;list_uids=30523819&amp;amp;query_hl=1&lt;/_url&gt;&lt;_volume&gt;63&lt;/_volume&gt;&lt;/Details&gt;&lt;Extra&gt;&lt;DBUID&gt;{9356E07D-143B-411C-8760-4986881EF266}&lt;/DBUID&gt;&lt;/Extra&gt;&lt;/Item&gt;&lt;/References&gt;&lt;/Group&gt;&lt;Group&gt;&lt;References&gt;&lt;Item&gt;&lt;ID&gt;4261&lt;/ID&gt;&lt;UID&gt;{426780B2-D904-4EDC-BCFB-E312BCB6B0AD}&lt;/UID&gt;&lt;Title&gt;Preoperative prediction of sentinel lymph node metastasis in breast cancer based  on radiomics of T2-weighted fat-suppression and diffusion-weighted MRI&lt;/Title&gt;&lt;Template&gt;Journal Article&lt;/Template&gt;&lt;Star&gt;0&lt;/Star&gt;&lt;Tag&gt;5&lt;/Tag&gt;&lt;Author&gt;Dong, Y; Feng, Q; Yang, W; Lu, Z; Deng, C; Zhang, L; Lian, Z; Liu, J; Luo, X; Pei, S; Mo, X; Huang, W; Liang, C; Zhang, B; Zhang, S&lt;/Author&gt;&lt;Year&gt;2018&lt;/Year&gt;&lt;Details&gt;&lt;_accession_num&gt;28828635&lt;/_accession_num&gt;&lt;_author_adr&gt;Department of Radiology, Guangdong General Hospital/Guangdong Academy of Medical  Sciences, No. 106 Zhongshan Er Road, 510080, Guangzhou, Guangdong Province, People&amp;apos;s Republic of China.; Graduate College, Shantou University Medical College, Shantou, Guangdong, People&amp;apos;s Republic of China.; The Guangdong Provincial Key Laboratory of Medical Image Processing, School of Biomedical Engineering, Southern Medical University, Guangzhou, Guangdong, People&amp;apos;s Republic of China.; The Guangdong Provincial Key Laboratory of Medical Image Processing, School of Biomedical Engineering, Southern Medical University, Guangzhou, Guangdong, People&amp;apos;s Republic of China.; The Guangdong Provincial Key Laboratory of Medical Image Processing, School of Biomedical Engineering, Southern Medical University, Guangzhou, Guangdong, People&amp;apos;s Republic of China.; The Guangdong Provincial Key Laboratory of Medical Image Processing, School of Biomedical Engineering, Southern Medical University, Guangzhou, Guangdong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Graduate College, Shantou University Medical College, Shantou, Guangdong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 shui7515@126.com.&lt;/_author_adr&gt;&lt;_date_display&gt;2018 Feb&lt;/_date_display&gt;&lt;_date&gt;2018-02-01&lt;/_date&gt;&lt;_doi&gt;10.1007/s00330-017-5005-7&lt;/_doi&gt;&lt;_isbn&gt;1432-1084 (Electronic); 0938-7994 (Linking)&lt;/_isbn&gt;&lt;_issue&gt;2&lt;/_issue&gt;&lt;_journal&gt;Eur Radiol&lt;/_journal&gt;&lt;_keywords&gt;Breast cancer; Imaging; Preoperative prediction; Radiomics; Sentinel lymph node metastasis&lt;/_keywords&gt;&lt;_language&gt;eng&lt;/_language&gt;&lt;_pages&gt;582-591&lt;/_pages&gt;&lt;_subject_headings&gt;Breast Neoplasms/*pathology/secondary/surgery; Diffusion Magnetic Resonance Imaging/*methods; Female; Humans; Lymph Nodes/*pathology; Lymphatic Metastasis/pathology; Middle Aged; Predictive Value of Tests; Preoperative Period; Sentinel Lymph Node/*pathology&lt;/_subject_headings&gt;&lt;_tertiary_title&gt;European radiology&lt;/_tertiary_title&gt;&lt;_type_work&gt;Journal Article&lt;/_type_work&gt;&lt;_url&gt;http://www.ncbi.nlm.nih.gov/entrez/query.fcgi?cmd=Retrieve&amp;amp;db=pubmed&amp;amp;dopt=Abstract&amp;amp;list_uids=28828635&amp;amp;query_hl=1&lt;/_url&gt;&lt;_volume&gt;28&lt;/_volume&gt;&lt;_created&gt;63644734&lt;/_created&gt;&lt;_modified&gt;63644734&lt;/_modified&gt;&lt;_db_updated&gt;PubMed&lt;/_db_updated&gt;&lt;_impact_factor&gt;   4.101&lt;/_impact_factor&gt;&lt;_collection_scope&gt;SCI;SCIE&lt;/_collection_scope&gt;&lt;/Details&gt;&lt;Extra&gt;&lt;DBUID&gt;{9356E07D-143B-411C-8760-4986881EF266}&lt;/DBUID&gt;&lt;/Extra&gt;&lt;/Item&gt;&lt;/References&gt;&lt;/Group&gt;&lt;/Citation&gt;_x000a_"/>
    <w:docVar w:name="NE.Ref{98C945D8-80A0-4087-8175-BC18849B0BE3}" w:val=" ADDIN NE.Ref.{98C945D8-80A0-4087-8175-BC18849B0BE3}&lt;Citation&gt;&lt;Group&gt;&lt;References&gt;&lt;Item&gt;&lt;ID&gt;4074&lt;/ID&gt;&lt;UID&gt;{B002F834-0BBD-465B-8394-747FFC1903FD}&lt;/UID&gt;&lt;Title&gt;Use of Quantitative Morphological and Functional Features for Assessment of Axillary Lymph Node in Breast Dynamic Contrast-Enhanced Magnetic Resonance Imaging&lt;/Title&gt;&lt;Template&gt;Journal Article&lt;/Template&gt;&lt;Star&gt;1&lt;/Star&gt;&lt;Tag&gt;5&lt;/Tag&gt;&lt;Author&gt;Fusco, R; Sansone, M; Granata, V; Di Bonito, M; Avino, F; Catalano, O; Botti, G; Petrillo, A&lt;/Author&gt;&lt;Year&gt;2018&lt;/Year&gt;&lt;Details&gt;&lt;_alternate_title&gt;BioMed Res. Int.&lt;/_alternate_title&gt;&lt;_author_adr&gt;R. Fusco, Radiology Unit, Dipartimento di Supporto Ai Percorsi Oncologici Area Diagnostica, Istituto Nazionale Tumori-IRCCS-Fondazione G. Pascale, Via Mariano Semmola, Naples, Italy&lt;/_author_adr&gt;&lt;_collection_scope&gt;SCIE&lt;/_collection_scope&gt;&lt;_created&gt;63634856&lt;/_created&gt;&lt;_date&gt;2018-01-01&lt;/_date&gt;&lt;_date_display&gt;2018&lt;/_date_display&gt;&lt;_doi&gt;10.1155/2018/2610801&lt;/_doi&gt;&lt;_impact_factor&gt;   2.276&lt;/_impact_factor&gt;&lt;_isbn&gt;2314-6141&lt;/_isbn&gt;&lt;_journal&gt;BioMed Research International&lt;/_journal&gt;&lt;_keywords&gt;gadobenate dimeglumine; adult; area under the curve; axillary lymph node; breast carcinoma; controlled study; diagnostic accuracy; diagnostic error; diagnostic test accuracy study; discriminant analysis; dynamic contrast-enhanced magnetic resonance imaging; false negative result; false positive result; feature extraction; female; functional assessment; functional morphology; human; lymph node metastasis; major clinical study; mammography; primary tumor; prospective study; quantitative diagnosis; receiver operating characteristic; retrospective study; review; sensitivity and specificity; multihance&lt;/_keywords&gt;&lt;_modified&gt;63644756&lt;/_modified&gt;&lt;_url&gt;https://www.embase.com/search/results?subaction=viewrecord&amp;amp;id=L622569618&amp;amp;from=export_x000d__x000a_http://dx.doi.org/10.1155/2018/2610801&lt;/_url&gt;&lt;_volume&gt;2018&lt;/_volume&gt;&lt;/Details&gt;&lt;Extra&gt;&lt;DBUID&gt;{9356E07D-143B-411C-8760-4986881EF266}&lt;/DBUID&gt;&lt;/Extra&gt;&lt;/Item&gt;&lt;/References&gt;&lt;/Group&gt;&lt;/Citation&gt;_x000a_"/>
    <w:docVar w:name="NE.Ref{BAB0DE2A-8CB6-465E-9C07-6B1A26B4479E}" w:val=" ADDIN NE.Ref.{BAB0DE2A-8CB6-465E-9C07-6B1A26B4479E}&lt;Citation&gt;&lt;Group&gt;&lt;References&gt;&lt;Item&gt;&lt;ID&gt;4007&lt;/ID&gt;&lt;UID&gt;{1F435188-1CD9-4213-8329-EBF0C49B45AF}&lt;/UID&gt;&lt;Title&gt;Convolutional Neural Network Detection of Axillary Lymph Node Metastasis Using Standard Clinical Breast MRI&lt;/Title&gt;&lt;Template&gt;Journal Article&lt;/Template&gt;&lt;Star&gt;0&lt;/Star&gt;&lt;Tag&gt;0&lt;/Tag&gt;&lt;Author&gt;Ren, T; Cattell, R; Duanmu, H; Huang, P; Li, H; Vanguri, R; Liu, M Z; Jambawalikar, S; Ha, R; Wang, F; Cohen, J; Bernstein, C; Bangiyev, L; Duong, T Q&lt;/Author&gt;&lt;Year&gt;2020&lt;/Year&gt;&lt;Details&gt;&lt;_alternate_title&gt;Clin. Breast Cancer&lt;/_alternate_title&gt;&lt;_author_adr&gt;T.Q. Duong, Department of Radiology, Stony Brook School of Medicine, 101 Nicolls Rd, Stony Brook, NY, United States&lt;/_author_adr&gt;&lt;_collection_scope&gt;SCIE&lt;/_collection_scope&gt;&lt;_created&gt;63634856&lt;/_created&gt;&lt;_date&gt;2020-01-01&lt;/_date&gt;&lt;_date_display&gt;2020&lt;/_date_display&gt;&lt;_doi&gt;10.1016/j.clbc.2019.11.009&lt;/_doi&gt;&lt;_impact_factor&gt;   2.647&lt;/_impact_factor&gt;&lt;_isbn&gt;1938-0666&lt;/_isbn&gt;&lt;_issue&gt;3&lt;/_issue&gt;&lt;_journal&gt;Clinical Breast Cancer&lt;/_journal&gt;&lt;_keywords&gt;PET-CT scanner; nuclear magnetic resonance scanner; PET-CT scanner; fluorodeoxyglucose f 18; gadobutrol; article; axillary lymph node; breast cancer; breast examination; cancer diagnosis; clinical article; cohort analysis; controlled study; convolutional neural network; diagnostic accuracy; diagnostic test accuracy study; dynamic contrast-enhanced magnetic resonance imaging; human; human epidermal growth factor receptor 2 negative breast cancer; human epidermal growth factor receptor 2 positive breast cancer; lymph node metastasis; medical expert; neoadjuvant chemotherapy; nuclear magnetic resonance imaging; positron emission tomography-computed tomography; predictive value; radiologist; receiver operating characteristic; retrospective study; sensitivity and specificity; spiral computer assisted tomography; supervised machine learning; triple negative breast cancer; gadavist; Biograph-40; Signa&lt;/_keywords&gt;&lt;_modified&gt;63644756&lt;/_modified&gt;&lt;_pages&gt;e301-e308&lt;/_pages&gt;&lt;_url&gt;https://www.embase.com/search/results?subaction=viewrecord&amp;amp;id=L2005117669&amp;amp;from=export_x000d__x000a_http://dx.doi.org/10.1016/j.clbc.2019.11.009&lt;/_url&gt;&lt;_volume&gt;20&lt;/_volume&gt;&lt;/Details&gt;&lt;Extra&gt;&lt;DBUID&gt;{9356E07D-143B-411C-8760-4986881EF266}&lt;/DBUID&gt;&lt;/Extra&gt;&lt;/Item&gt;&lt;/References&gt;&lt;/Group&gt;&lt;Group&gt;&lt;References&gt;&lt;Item&gt;&lt;ID&gt;4039&lt;/ID&gt;&lt;UID&gt;{E5ECA6A0-87C6-4C4B-A3D9-9F392F02D102}&lt;/UID&gt;&lt;Title&gt;Task-based assessment of a convolutional neural network for segmenting breast lesions for radiomic analysis&lt;/Title&gt;&lt;Template&gt;Journal Article&lt;/Template&gt;&lt;Star&gt;0&lt;/Star&gt;&lt;Tag&gt;5&lt;/Tag&gt;&lt;Author&gt;Spuhler, K D; Ding, J; Liu, C; Sun, J; Serrano-Sosa, M; Moriarty, M; Huang, C&lt;/Author&gt;&lt;Year&gt;2019&lt;/Year&gt;&lt;Details&gt;&lt;_alternate_title&gt;Magn. Reson. Med.&lt;/_alternate_title&gt;&lt;_author_adr&gt;C. Huang, Biomedical Engineering, Stony Brook University, Stony Brook, United States&lt;/_author_adr&gt;&lt;_collection_scope&gt;SCI;SCIE&lt;/_collection_scope&gt;&lt;_created&gt;63634856&lt;/_created&gt;&lt;_date&gt;2019-01-01&lt;/_date&gt;&lt;_date_display&gt;2019&lt;/_date_display&gt;&lt;_doi&gt;10.1002/mrm.27758&lt;/_doi&gt;&lt;_impact_factor&gt;   3.635&lt;/_impact_factor&gt;&lt;_isbn&gt;1522-2594&lt;/_isbn&gt;&lt;_issue&gt;2&lt;/_issue&gt;&lt;_journal&gt;Magnetic Resonance in Medicine&lt;/_journal&gt;&lt;_keywords&gt;nuclear magnetic resonance scanner; article; artificial neural network; breast cancer; convolutional neural network; diagnostic test accuracy study; dynamic contrast-enhanced magnetic resonance imaging; female; human; image segmentation; lymph node metastasis; major clinical study; measurement accuracy; prediction; predictive value; radiobiology; radiologist; radiomics; retrospective study; sensitivity and specificity; Signa HDxt&lt;/_keywords&gt;&lt;_modified&gt;63644735&lt;/_modified&gt;&lt;_pages&gt;786-795&lt;/_pages&gt;&lt;_url&gt;https://www.embase.com/search/results?subaction=viewrecord&amp;amp;id=L627129258&amp;amp;from=export_x000d__x000a_http://dx.doi.org/10.1002/mrm.27758&lt;/_url&gt;&lt;_volume&gt;82&lt;/_volume&gt;&lt;/Details&gt;&lt;Extra&gt;&lt;DBUID&gt;{9356E07D-143B-411C-8760-4986881EF266}&lt;/DBUID&gt;&lt;/Extra&gt;&lt;/Item&gt;&lt;/References&gt;&lt;/Group&gt;&lt;/Citation&gt;_x000a_"/>
    <w:docVar w:name="NE.Ref{C2370EFD-1C42-423A-95BB-D6B79B42CB09}" w:val=" ADDIN NE.Ref.{C2370EFD-1C42-423A-95BB-D6B79B42CB09}&lt;Citation&gt;&lt;Group&gt;&lt;References&gt;&lt;Item&gt;&lt;ID&gt;4266&lt;/ID&gt;&lt;UID&gt;{433BC95D-FDA5-47BA-8BC8-4C2F34D2ECD8}&lt;/UID&gt;&lt;Title&gt;Preoperative prediction of sentinel lymph node metastasis in breast cancer by radiomic signatures from dynamic contrast-enhanced MRI&lt;/Title&gt;&lt;Template&gt;Journal Article&lt;/Template&gt;&lt;Star&gt;0&lt;/Star&gt;&lt;Tag&gt;0&lt;/Tag&gt;&lt;Author&gt;Liu, C; Ding, J; Spuhler, K; Gao, Y; Serrano, Sosa M; Moriarty, M; Hussain, S; He, X; Liang, C; Huang, C&lt;/Author&gt;&lt;Year&gt;2019&lt;/Year&gt;&lt;Details&gt;&lt;_accession_num&gt;30171822&lt;/_accession_num&gt;&lt;_author_adr&gt;Department of Radiology, Guangdong General Hospital/Guangdong Academy of Medical  Sciences, Guangzhou, China.; Department of Radiology, Stony Brook Medicine, Stony Brook, New York, USA.; Department of Radiology, Stony Brook Medicine, Stony Brook, New York, USA.; Department of Biomedical Engineering, Stony Brook University, Stony Brook, New York, USA.; Department of Biomedical Engineering, Stony Brook University, Stony Brook, New York, USA.; School of Biomedical Engineering, Health Science Center, Shenzhen University, Shenzhen, China.; Guangdong Key Laboratory for Biomedical Measurements and Ultrasound Imaging, Shenzhen, China.; Department of Biomedical Engineering, Stony Brook University, Stony Brook, New York, USA.; Department of Radiology, Stony Brook Medicine, John T Mather Memorial Hospital, Port Jefferson, New York, USA.; Department of Radiology, Stony Brook Medicine, Stony Brook, New York, USA.; Department of Radiology, Stony Brook Medicine, Stony Brook, New York, USA.; Department of Radiology, Guangdong General Hospital/Guangdong Academy of Medical  Sciences, Guangzhou, China.; Department of Radiology, Stony Brook Medicine, Stony Brook, New York, USA.; Department of Biomedical Engineering, Stony Brook University, Stony Brook, New York, USA.; Department of Psychiatry, Stony Brook Medicine, Stony Brook, New York, USA.; Department of Computer Science, Stony Brook University, Stony Brook, New York, USA.; Stony Brook University Cancer Center, Stony Brook, New York, USA.&lt;/_author_adr&gt;&lt;_date_display&gt;2019 Jan&lt;/_date_display&gt;&lt;_date&gt;2019-01-01&lt;/_date&gt;&lt;_doi&gt;10.1002/jmri.26224&lt;/_doi&gt;&lt;_isbn&gt;1522-2586 (Electronic); 1053-1807 (Linking)&lt;/_isbn&gt;&lt;_issue&gt;1&lt;/_issue&gt;&lt;_journal&gt;J Magn Reson Imaging&lt;/_journal&gt;&lt;_keywords&gt;*DCE-MRI; *breast cancer; *precision medicine; *radiomics; *sentinel lymph node metastasis&lt;/_keywords&gt;&lt;_language&gt;eng&lt;/_language&gt;&lt;_ori_publication&gt;(c) 2018 International Society for Magnetic Resonance in Medicine.&lt;/_ori_publication&gt;&lt;_pages&gt;131-140&lt;/_pages&gt;&lt;_subject_headings&gt;Adult; Aged; Biopsy; Breast Neoplasms/*diagnostic imaging/*surgery; Contrast Media/*administration &amp;amp; dosage; False Positive Reactions; Female; Humans; Lymph Nodes/pathology; *Lymphatic Metastasis; *Magnetic Resonance Imaging; Middle Aged; Prognosis; ROC Curve; Regression Analysis; Reproducibility of Results; Retrospective Studies; Sentinel Lymph Node/*diagnostic imaging&lt;/_subject_headings&gt;&lt;_tertiary_title&gt;Journal of magnetic resonance imaging : JMRI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0171822&amp;amp;query_hl=1&lt;/_url&gt;&lt;_volume&gt;49&lt;/_volume&gt;&lt;_created&gt;63644743&lt;/_created&gt;&lt;_modified&gt;63644756&lt;/_modified&gt;&lt;_db_updated&gt;PubMed&lt;/_db_updated&gt;&lt;_impact_factor&gt;   3.954&lt;/_impact_factor&gt;&lt;_collection_scope&gt;SCI;SCIE&lt;/_collection_scope&gt;&lt;/Details&gt;&lt;Extra&gt;&lt;DBUID&gt;{9356E07D-143B-411C-8760-4986881EF266}&lt;/DBUID&gt;&lt;/Extra&gt;&lt;/Item&gt;&lt;/References&gt;&lt;/Group&gt;&lt;/Citation&gt;_x000a_"/>
    <w:docVar w:name="NE.Ref{C36DBDE5-E22D-49AD-9247-AD901414E971}" w:val=" ADDIN NE.Ref.{C36DBDE5-E22D-49AD-9247-AD901414E971}&lt;Citation&gt;&lt;Group&gt;&lt;References&gt;&lt;Item&gt;&lt;ID&gt;4001&lt;/ID&gt;&lt;UID&gt;{47B620DF-ACA6-4639-BD3E-3B080CC7EEA3}&lt;/UID&gt;&lt;Title&gt;Preoperative Prediction of Axillary Lymph Node Metastasis in Breast Carcinoma Using Radiomics Features Based on the Fat-Suppressed T2 Sequence&lt;/Title&gt;&lt;Template&gt;Journal Article&lt;/Template&gt;&lt;Star&gt;0&lt;/Star&gt;&lt;Tag&gt;5&lt;/Tag&gt;&lt;Author&gt;Tan, H; Gan, F; Wu, Y; Zhou, J; Tian, J; Lin, Y; Wang, M&lt;/Author&gt;&lt;Year&gt;2020&lt;/Year&gt;&lt;Details&gt;&lt;_alternate_title&gt;Acad. Radiol.&lt;/_alternate_title&gt;&lt;_author_adr&gt;Y. Lin, Collaborative Innovation Center for Internet Healthcare &amp;amp; School of Software, Zhengzhou University, Zhengzhou, Henan, China&lt;/_author_adr&gt;&lt;_collection_scope&gt;SCIE&lt;/_collection_scope&gt;&lt;_created&gt;63634856&lt;/_created&gt;&lt;_date&gt;2020-01-01&lt;/_date&gt;&lt;_date_display&gt;2020&lt;/_date_display&gt;&lt;_doi&gt;10.1016/j.acra.2019.11.004&lt;/_doi&gt;&lt;_impact_factor&gt;   2.488&lt;/_impact_factor&gt;&lt;_isbn&gt;1878-4046&lt;/_isbn&gt;&lt;_issue&gt;9&lt;/_issue&gt;&lt;_journal&gt;Academic Radiology&lt;/_journal&gt;&lt;_keywords&gt;nuclear magnetic resonance scanner; gadolinium pentetate meglumine; adult; age; article; axillary lymph node; breast carcinoma; carcinogenesis; clinical feature; cohort analysis; diagnostic accuracy; diagnostic value; feature selection; female; human; image segmentation; lymph node metastasis; major clinical study; middle aged; nomogram; nuclear magnetic resonance imaging; preoperative period; priority journal; radiological parameters; radiomics; recursive feature elimination; retrospective study; sensitivity and specificity; support vector machine; thrombus; tumor volume; validation study; vascular cancer; magnevist; Discovery MR750&lt;/_keywords&gt;&lt;_modified&gt;63644737&lt;/_modified&gt;&lt;_pages&gt;1217-1225&lt;/_pages&gt;&lt;_url&gt;https://www.embase.com/search/results?subaction=viewrecord&amp;amp;id=L2004352398&amp;amp;from=export_x000d__x000a_http://dx.doi.org/10.1016/j.acra.2019.11.004&lt;/_url&gt;&lt;_volume&gt;27&lt;/_volume&gt;&lt;/Details&gt;&lt;Extra&gt;&lt;DBUID&gt;{9356E07D-143B-411C-8760-4986881EF266}&lt;/DBUID&gt;&lt;/Extra&gt;&lt;/Item&gt;&lt;/References&gt;&lt;/Group&gt;&lt;Group&gt;&lt;References&gt;&lt;Item&gt;&lt;ID&gt;4263&lt;/ID&gt;&lt;UID&gt;{B7E59064-8055-4A17-B94F-2DCE133FA661}&lt;/UID&gt;&lt;Title&gt;Radiomic nomogram for prediction of axillary lymph node metastasis in breast cancer&lt;/Title&gt;&lt;Template&gt;Journal Article&lt;/Template&gt;&lt;Star&gt;0&lt;/Star&gt;&lt;Tag&gt;0&lt;/Tag&gt;&lt;Author&gt;Han, L; Zhu, Y; Liu, Z; Yu, T; He, C; Jiang, W; Kan, Y; Dong, D; Tian, J; Luo, Y&lt;/Author&gt;&lt;Year&gt;2019&lt;/Year&gt;&lt;Details&gt;&lt;_accession_num&gt;30701328&lt;/_accession_num&gt;&lt;_author_adr&gt;Cancer Hospital of China Medical University, Shenyang, 110042, China.; Liaoning Cancer Hospital &amp;amp; Institute, Shenyang, 110042, China.; CAS Key Laboratory of Molecular Imaging, Chinese Academy of Sciences, Institute of Automation, Beijing, 100190, China.; CAS Key Laboratory of Molecular Imaging, Chinese Academy of Sciences, Institute of Automation, Beijing, 100190, China.; University of Chinese Academy of Sciences, Beijing, 100049, China.; Cancer Hospital of China Medical University, Shenyang, 110042, China.; Liaoning Cancer Hospital &amp;amp; Institute, Shenyang, 110042, China.; Cancer Hospital of China Medical University, Shenyang, 110042, China.; Liaoning Cancer Hospital &amp;amp; Institute, Shenyang, 110042, China.; Cancer Hospital of China Medical University, Shenyang, 110042, China.; Liaoning Cancer Hospital &amp;amp; Institute, Shenyang, 110042, China.; Cancer Hospital of China Medical University, Shenyang, 110042, China.; Liaoning Cancer Hospital &amp;amp; Institute, Shenyang, 110042, China.; CAS Key Laboratory of Molecular Imaging, Chinese Academy of Sciences, Institute of Automation, Beijing, 100190, China. di.dong@ia.ac.cn.; University of Chinese Academy of Sciences, Beijing, 100049, China. di.dong@ia.ac.cn.; CAS Key Laboratory of Molecular Imaging, Chinese Academy of Sciences, Institute of Automation, Beijing, 100190, China.; University of Chinese Academy of Sciences, Beijing, 100049, China.; Beijing Advanced Innovation Center for Big Data-Based Precision Medicine, Beihang University, Beijing, 100191, China.; Cancer Hospital of China Medical University, Shenyang, 110042, China. Luoyahong8888@hotmail.com.; Liaoning Cancer Hospital &amp;amp; Institute, Shenyang, 110042, China. Luoyahong8888@hotmail.com.&lt;/_author_adr&gt;&lt;_date_display&gt;2019 Jul&lt;/_date_display&gt;&lt;_date&gt;2019-07-01&lt;/_date&gt;&lt;_doi&gt;10.1007/s00330-018-5981-2&lt;/_doi&gt;&lt;_isbn&gt;1432-1084 (Electronic); 0938-7994 (Linking)&lt;/_isbn&gt;&lt;_issue&gt;7&lt;/_issue&gt;&lt;_journal&gt;Eur Radiol&lt;/_journal&gt;&lt;_keywords&gt;Axillary lymph node metastasis; Breast cancer; MRI; Preoperative prediction; Radiomics&lt;/_keywords&gt;&lt;_language&gt;eng&lt;/_language&gt;&lt;_pages&gt;3820-3829&lt;/_pages&gt;&lt;_subject_headings&gt;Adult; Aged; Axilla/*pathology; Breast Neoplasms/*pathology; Female; Humans; Lymph Nodes/*pathology; Lymphatic Metastasis/*diagnostic imaging/pathology; Lymphoma/pathology; Magnetic Resonance Imaging/*methods; Middle Aged; *Nomograms; Prognosis; Retrospective Studies&lt;/_subject_headings&gt;&lt;_tertiary_title&gt;European radiology&lt;/_tertiary_title&gt;&lt;_type_work&gt;Journal Article&lt;/_type_work&gt;&lt;_url&gt;http://www.ncbi.nlm.nih.gov/entrez/query.fcgi?cmd=Retrieve&amp;amp;db=pubmed&amp;amp;dopt=Abstract&amp;amp;list_uids=30701328&amp;amp;query_hl=1&lt;/_url&gt;&lt;_volume&gt;29&lt;/_volume&gt;&lt;_created&gt;63644736&lt;/_created&gt;&lt;_modified&gt;63644756&lt;/_modified&gt;&lt;_db_updated&gt;PubMed&lt;/_db_updated&gt;&lt;_impact_factor&gt;   4.101&lt;/_impact_factor&gt;&lt;_collection_scope&gt;SCI;SCIE&lt;/_collection_scope&gt;&lt;/Details&gt;&lt;Extra&gt;&lt;DBUID&gt;{9356E07D-143B-411C-8760-4986881EF266}&lt;/DBUID&gt;&lt;/Extra&gt;&lt;/Item&gt;&lt;/References&gt;&lt;/Group&gt;&lt;Group&gt;&lt;References&gt;&lt;Item&gt;&lt;ID&gt;4163&lt;/ID&gt;&lt;UID&gt;{76D4E957-9444-41F0-A2E5-2DCD572FE7F6}&lt;/UID&gt;&lt;Title&gt;Bag of deep features for preoperative prediction of sentinel lymph node metastasis  in breast cancer&lt;/Title&gt;&lt;Template&gt;Journal Article&lt;/Template&gt;&lt;Star&gt;0&lt;/Star&gt;&lt;Tag&gt;0&lt;/Tag&gt;&lt;Author&gt;Luo, J; Ning, Z; Zhang, S; Feng, Q; Zhang, Y&lt;/Author&gt;&lt;Year&gt;2018&lt;/Year&gt;&lt;Details&gt;&lt;_accession_num&gt;30523819&lt;/_accession_num&gt;&lt;_author_adr&gt;School of Biomedical Engineering, Southern Medical University, Guangzhou, Guangdong  510515, People&amp;apos;s Republic of China.&lt;/_author_adr&gt;&lt;_collection_scope&gt;SCI;SCIE;EI&lt;/_collection_scope&gt;&lt;_created&gt;63634856&lt;/_created&gt;&lt;_date&gt;2018-12-14&lt;/_date&gt;&lt;_date_display&gt;2018 Dec 14&lt;/_date_display&gt;&lt;_doi&gt;10.1088/1361-6560/aaf241&lt;/_doi&gt;&lt;_impact_factor&gt;   2.883&lt;/_impact_factor&gt;&lt;_isbn&gt;1361-6560 (Electronic); 0031-9155 (Linking)&lt;/_isbn&gt;&lt;_issue&gt;24&lt;/_issue&gt;&lt;_journal&gt;Phys Med Biol&lt;/_journal&gt;&lt;_language&gt;eng&lt;/_language&gt;&lt;_modified&gt;63644756&lt;/_modified&gt;&lt;_pages&gt;245014&lt;/_pages&gt;&lt;_subject_headings&gt;Adult; Area Under Curve; Breast Neoplasms/*diagnostic imaging/pathology; *Diffusion Magnetic Resonance Imaging; False Positive Reactions; Female; Humans; Image Processing, Computer-Assisted/methods; Lymphatic Metastasis/*diagnostic imaging; Middle Aged; Neoplasms, Second Primary/*diagnostic imaging; Preoperative Period; ROC Curve; Reproducibility of Results; Sentinel Lymph Node/pathology; *Sentinel Lymph Node Biopsy; Support Vector Machine&lt;/_subject_headings&gt;&lt;_tertiary_title&gt;Physics in medicine and biology&lt;/_tertiary_title&gt;&lt;_type_work&gt;Journal Article&lt;/_type_work&gt;&lt;_url&gt;http://www.ncbi.nlm.nih.gov/entrez/query.fcgi?cmd=Retrieve&amp;amp;db=pubmed&amp;amp;dopt=Abstract&amp;amp;list_uids=30523819&amp;amp;query_hl=1&lt;/_url&gt;&lt;_volume&gt;63&lt;/_volume&gt;&lt;/Details&gt;&lt;Extra&gt;&lt;DBUID&gt;{9356E07D-143B-411C-8760-4986881EF266}&lt;/DBUID&gt;&lt;/Extra&gt;&lt;/Item&gt;&lt;/References&gt;&lt;/Group&gt;&lt;/Citation&gt;_x000a_"/>
    <w:docVar w:name="NE.Ref{C6FDB72A-7327-48A3-A770-5D985B17E959}" w:val=" ADDIN NE.Ref.{C6FDB72A-7327-48A3-A770-5D985B17E959}&lt;Citation&gt;&lt;Group&gt;&lt;References&gt;&lt;Item&gt;&lt;ID&gt;4039&lt;/ID&gt;&lt;UID&gt;{E5ECA6A0-87C6-4C4B-A3D9-9F392F02D102}&lt;/UID&gt;&lt;Title&gt;Task-based assessment of a convolutional neural network for segmenting breast lesions for radiomic analysis&lt;/Title&gt;&lt;Template&gt;Journal Article&lt;/Template&gt;&lt;Star&gt;0&lt;/Star&gt;&lt;Tag&gt;5&lt;/Tag&gt;&lt;Author&gt;Spuhler, K D; Ding, J; Liu, C; Sun, J; Serrano-Sosa, M; Moriarty, M; Huang, C&lt;/Author&gt;&lt;Year&gt;2019&lt;/Year&gt;&lt;Details&gt;&lt;_alternate_title&gt;Magn. Reson. Med.&lt;/_alternate_title&gt;&lt;_author_adr&gt;C. Huang, Biomedical Engineering, Stony Brook University, Stony Brook, United States&lt;/_author_adr&gt;&lt;_collection_scope&gt;SCI;SCIE&lt;/_collection_scope&gt;&lt;_created&gt;63634856&lt;/_created&gt;&lt;_date&gt;2019-01-01&lt;/_date&gt;&lt;_date_display&gt;2019&lt;/_date_display&gt;&lt;_doi&gt;10.1002/mrm.27758&lt;/_doi&gt;&lt;_impact_factor&gt;   3.635&lt;/_impact_factor&gt;&lt;_isbn&gt;1522-2594&lt;/_isbn&gt;&lt;_issue&gt;2&lt;/_issue&gt;&lt;_journal&gt;Magnetic Resonance in Medicine&lt;/_journal&gt;&lt;_keywords&gt;nuclear magnetic resonance scanner; article; artificial neural network; breast cancer; convolutional neural network; diagnostic test accuracy study; dynamic contrast-enhanced magnetic resonance imaging; female; human; image segmentation; lymph node metastasis; major clinical study; measurement accuracy; prediction; predictive value; radiobiology; radiologist; radiomics; retrospective study; sensitivity and specificity; Signa HDxt&lt;/_keywords&gt;&lt;_modified&gt;63644735&lt;/_modified&gt;&lt;_pages&gt;786-795&lt;/_pages&gt;&lt;_url&gt;https://www.embase.com/search/results?subaction=viewrecord&amp;amp;id=L627129258&amp;amp;from=export_x000d__x000a_http://dx.doi.org/10.1002/mrm.27758&lt;/_url&gt;&lt;_volume&gt;82&lt;/_volume&gt;&lt;/Details&gt;&lt;Extra&gt;&lt;DBUID&gt;{9356E07D-143B-411C-8760-4986881EF266}&lt;/DBUID&gt;&lt;/Extra&gt;&lt;/Item&gt;&lt;/References&gt;&lt;/Group&gt;&lt;Group&gt;&lt;References&gt;&lt;Item&gt;&lt;ID&gt;4163&lt;/ID&gt;&lt;UID&gt;{76D4E957-9444-41F0-A2E5-2DCD572FE7F6}&lt;/UID&gt;&lt;Title&gt;Bag of deep features for preoperative prediction of sentinel lymph node metastasis  in breast cancer&lt;/Title&gt;&lt;Template&gt;Journal Article&lt;/Template&gt;&lt;Star&gt;0&lt;/Star&gt;&lt;Tag&gt;0&lt;/Tag&gt;&lt;Author&gt;Luo, J; Ning, Z; Zhang, S; Feng, Q; Zhang, Y&lt;/Author&gt;&lt;Year&gt;2018&lt;/Year&gt;&lt;Details&gt;&lt;_accession_num&gt;30523819&lt;/_accession_num&gt;&lt;_author_adr&gt;School of Biomedical Engineering, Southern Medical University, Guangzhou, Guangdong  510515, People&amp;apos;s Republic of China.&lt;/_author_adr&gt;&lt;_collection_scope&gt;SCI;SCIE;EI&lt;/_collection_scope&gt;&lt;_created&gt;63634856&lt;/_created&gt;&lt;_date&gt;2018-12-14&lt;/_date&gt;&lt;_date_display&gt;2018 Dec 14&lt;/_date_display&gt;&lt;_doi&gt;10.1088/1361-6560/aaf241&lt;/_doi&gt;&lt;_impact_factor&gt;   2.883&lt;/_impact_factor&gt;&lt;_isbn&gt;1361-6560 (Electronic); 0031-9155 (Linking)&lt;/_isbn&gt;&lt;_issue&gt;24&lt;/_issue&gt;&lt;_journal&gt;Phys Med Biol&lt;/_journal&gt;&lt;_language&gt;eng&lt;/_language&gt;&lt;_modified&gt;63644756&lt;/_modified&gt;&lt;_pages&gt;245014&lt;/_pages&gt;&lt;_subject_headings&gt;Adult; Area Under Curve; Breast Neoplasms/*diagnostic imaging/pathology; *Diffusion Magnetic Resonance Imaging; False Positive Reactions; Female; Humans; Image Processing, Computer-Assisted/methods; Lymphatic Metastasis/*diagnostic imaging; Middle Aged; Neoplasms, Second Primary/*diagnostic imaging; Preoperative Period; ROC Curve; Reproducibility of Results; Sentinel Lymph Node/pathology; *Sentinel Lymph Node Biopsy; Support Vector Machine&lt;/_subject_headings&gt;&lt;_tertiary_title&gt;Physics in medicine and biology&lt;/_tertiary_title&gt;&lt;_type_work&gt;Journal Article&lt;/_type_work&gt;&lt;_url&gt;http://www.ncbi.nlm.nih.gov/entrez/query.fcgi?cmd=Retrieve&amp;amp;db=pubmed&amp;amp;dopt=Abstract&amp;amp;list_uids=30523819&amp;amp;query_hl=1&lt;/_url&gt;&lt;_volume&gt;63&lt;/_volume&gt;&lt;/Details&gt;&lt;Extra&gt;&lt;DBUID&gt;{9356E07D-143B-411C-8760-4986881EF266}&lt;/DBUID&gt;&lt;/Extra&gt;&lt;/Item&gt;&lt;/References&gt;&lt;/Group&gt;&lt;/Citation&gt;_x000a_"/>
    <w:docVar w:name="NE.Ref{E3CC4FFF-032C-4068-8AFE-8D933A395E87}" w:val=" ADDIN NE.Ref.{E3CC4FFF-032C-4068-8AFE-8D933A395E87}&lt;Citation&gt;&lt;Group&gt;&lt;References&gt;&lt;Item&gt;&lt;ID&gt;3998&lt;/ID&gt;&lt;UID&gt;{1FCAF033-08E1-4D87-B528-526E8F4A73C8}&lt;/UID&gt;&lt;Title&gt;Pharmacokinetic parameters and radiomics model based on dynamic contrast enhanced MRI for the preoperative prediction of sentinel lymph node metastasis in breast cancer&lt;/Title&gt;&lt;Template&gt;Journal Article&lt;/Template&gt;&lt;Star&gt;0&lt;/Star&gt;&lt;Tag&gt;0&lt;/Tag&gt;&lt;Author&gt;Liu, M; Mao, N; Ma, H; Dong, J; Zhang, K; Che, K; Duan, S; Zhang, X; Shi, Y; Xie, H&lt;/Author&gt;&lt;Year&gt;2020&lt;/Year&gt;&lt;Details&gt;&lt;_alternate_title&gt;Cancer Imaging&lt;/_alternate_title&gt;&lt;_author_adr&gt;Y. Shi, School of Clinical Medicine, Binzhou Medical University, Yantai, Shandong, China; H. Xie, School of Clinical Medicine, Binzhou Medical University, Yantai, Shandong, China&lt;/_author_adr&gt;&lt;_collection_scope&gt;SCIE&lt;/_collection_scope&gt;&lt;_created&gt;63634856&lt;/_created&gt;&lt;_date&gt;2020-01-01&lt;/_date&gt;&lt;_date_display&gt;2020&lt;/_date_display&gt;&lt;_doi&gt;10.1186/s40644-020-00342-x&lt;/_doi&gt;&lt;_impact_factor&gt;   2.193&lt;/_impact_factor&gt;&lt;_isbn&gt;1470-7330&lt;/_isbn&gt;&lt;_issue&gt;1&lt;/_issue&gt;&lt;_journal&gt;Cancer Imaging&lt;/_journal&gt;&lt;_keywords&gt;Discovery 750 W; nuclear magnetic resonance scanner; adult; area under the curve; article; breast cancer; clinical evaluation; clinical feature; cohort analysis; cross validation; disease classification; dynamic contrast-enhanced magnetic resonance imaging; health care utilization; human; human tissue; major clinical study; middle aged; pharmacokinetic parameters; preoperative evaluation; prospective study; radiomics; receiver operating characteristic; sentinel lymph node metastasis; training; tumor volume; ultrasound guided fine needle aspiration; Discovery 750 W&lt;/_keywords&gt;&lt;_modified&gt;63644756&lt;/_modified&gt;&lt;_url&gt;https://www.embase.com/search/results?subaction=viewrecord&amp;amp;id=L632864947&amp;amp;from=export_x000d__x000a_http://dx.doi.org/10.1186/s40644-020-00342-x&lt;/_url&gt;&lt;_volume&gt;20&lt;/_volume&gt;&lt;/Details&gt;&lt;Extra&gt;&lt;DBUID&gt;{9356E07D-143B-411C-8760-4986881EF266}&lt;/DBUID&gt;&lt;/Extra&gt;&lt;/Item&gt;&lt;/References&gt;&lt;/Group&gt;&lt;Group&gt;&lt;References&gt;&lt;Item&gt;&lt;ID&gt;4001&lt;/ID&gt;&lt;UID&gt;{47B620DF-ACA6-4639-BD3E-3B080CC7EEA3}&lt;/UID&gt;&lt;Title&gt;Preoperative Prediction of Axillary Lymph Node Metastasis in Breast Carcinoma Using Radiomics Features Based on the Fat-Suppressed T2 Sequence&lt;/Title&gt;&lt;Template&gt;Journal Article&lt;/Template&gt;&lt;Star&gt;0&lt;/Star&gt;&lt;Tag&gt;5&lt;/Tag&gt;&lt;Author&gt;Tan, H; Gan, F; Wu, Y; Zhou, J; Tian, J; Lin, Y; Wang, M&lt;/Author&gt;&lt;Year&gt;2020&lt;/Year&gt;&lt;Details&gt;&lt;_alternate_title&gt;Acad. Radiol.&lt;/_alternate_title&gt;&lt;_author_adr&gt;Y. Lin, Collaborative Innovation Center for Internet Healthcare &amp;amp; School of Software, Zhengzhou University, Zhengzhou, Henan, China&lt;/_author_adr&gt;&lt;_collection_scope&gt;SCIE&lt;/_collection_scope&gt;&lt;_created&gt;63634856&lt;/_created&gt;&lt;_date&gt;2020-01-01&lt;/_date&gt;&lt;_date_display&gt;2020&lt;/_date_display&gt;&lt;_doi&gt;10.1016/j.acra.2019.11.004&lt;/_doi&gt;&lt;_impact_factor&gt;   2.488&lt;/_impact_factor&gt;&lt;_isbn&gt;1878-4046&lt;/_isbn&gt;&lt;_issue&gt;9&lt;/_issue&gt;&lt;_journal&gt;Academic Radiology&lt;/_journal&gt;&lt;_keywords&gt;nuclear magnetic resonance scanner; gadolinium pentetate meglumine; adult; age; article; axillary lymph node; breast carcinoma; carcinogenesis; clinical feature; cohort analysis; diagnostic accuracy; diagnostic value; feature selection; female; human; image segmentation; lymph node metastasis; major clinical study; middle aged; nomogram; nuclear magnetic resonance imaging; preoperative period; priority journal; radiological parameters; radiomics; recursive feature elimination; retrospective study; sensitivity and specificity; support vector machine; thrombus; tumor volume; validation study; vascular cancer; magnevist; Discovery MR750&lt;/_keywords&gt;&lt;_modified&gt;63644737&lt;/_modified&gt;&lt;_pages&gt;1217-1225&lt;/_pages&gt;&lt;_url&gt;https://www.embase.com/search/results?subaction=viewrecord&amp;amp;id=L2004352398&amp;amp;from=export_x000d__x000a_http://dx.doi.org/10.1016/j.acra.2019.11.004&lt;/_url&gt;&lt;_volume&gt;27&lt;/_volume&gt;&lt;/Details&gt;&lt;Extra&gt;&lt;DBUID&gt;{9356E07D-143B-411C-8760-4986881EF266}&lt;/DBUID&gt;&lt;/Extra&gt;&lt;/Item&gt;&lt;/References&gt;&lt;/Group&gt;&lt;Group&gt;&lt;References&gt;&lt;Item&gt;&lt;ID&gt;4007&lt;/ID&gt;&lt;UID&gt;{1F435188-1CD9-4213-8329-EBF0C49B45AF}&lt;/UID&gt;&lt;Title&gt;Convolutional Neural Network Detection of Axillary Lymph Node Metastasis Using Standard Clinical Breast MRI&lt;/Title&gt;&lt;Template&gt;Journal Article&lt;/Template&gt;&lt;Star&gt;0&lt;/Star&gt;&lt;Tag&gt;0&lt;/Tag&gt;&lt;Author&gt;Ren, T; Cattell, R; Duanmu, H; Huang, P; Li, H; Vanguri, R; Liu, M Z; Jambawalikar, S; Ha, R; Wang, F; Cohen, J; Bernstein, C; Bangiyev, L; Duong, T Q&lt;/Author&gt;&lt;Year&gt;2020&lt;/Year&gt;&lt;Details&gt;&lt;_alternate_title&gt;Clin. Breast Cancer&lt;/_alternate_title&gt;&lt;_author_adr&gt;T.Q. Duong, Department of Radiology, Stony Brook School of Medicine, 101 Nicolls Rd, Stony Brook, NY, United States&lt;/_author_adr&gt;&lt;_collection_scope&gt;SCIE&lt;/_collection_scope&gt;&lt;_created&gt;63634856&lt;/_created&gt;&lt;_date&gt;2020-01-01&lt;/_date&gt;&lt;_date_display&gt;2020&lt;/_date_display&gt;&lt;_doi&gt;10.1016/j.clbc.2019.11.009&lt;/_doi&gt;&lt;_impact_factor&gt;   2.647&lt;/_impact_factor&gt;&lt;_isbn&gt;1938-0666&lt;/_isbn&gt;&lt;_issue&gt;3&lt;/_issue&gt;&lt;_journal&gt;Clinical Breast Cancer&lt;/_journal&gt;&lt;_keywords&gt;PET-CT scanner; nuclear magnetic resonance scanner; PET-CT scanner; fluorodeoxyglucose f 18; gadobutrol; article; axillary lymph node; breast cancer; breast examination; cancer diagnosis; clinical article; cohort analysis; controlled study; convolutional neural network; diagnostic accuracy; diagnostic test accuracy study; dynamic contrast-enhanced magnetic resonance imaging; human; human epidermal growth factor receptor 2 negative breast cancer; human epidermal growth factor receptor 2 positive breast cancer; lymph node metastasis; medical expert; neoadjuvant chemotherapy; nuclear magnetic resonance imaging; positron emission tomography-computed tomography; predictive value; radiologist; receiver operating characteristic; retrospective study; sensitivity and specificity; spiral computer assisted tomography; supervised machine learning; triple negative breast cancer; gadavist; Biograph-40; Signa&lt;/_keywords&gt;&lt;_modified&gt;63644756&lt;/_modified&gt;&lt;_pages&gt;e301-e308&lt;/_pages&gt;&lt;_url&gt;https://www.embase.com/search/results?subaction=viewrecord&amp;amp;id=L2005117669&amp;amp;from=export_x000d__x000a_http://dx.doi.org/10.1016/j.clbc.2019.11.009&lt;/_url&gt;&lt;_volume&gt;20&lt;/_volume&gt;&lt;/Details&gt;&lt;Extra&gt;&lt;DBUID&gt;{9356E07D-143B-411C-8760-4986881EF266}&lt;/DBUID&gt;&lt;/Extra&gt;&lt;/Item&gt;&lt;/References&gt;&lt;/Group&gt;&lt;Group&gt;&lt;References&gt;&lt;Item&gt;&lt;ID&gt;4154&lt;/ID&gt;&lt;UID&gt;{D3A0172A-E4D8-4BBF-9A22-7B15BD115762}&lt;/UID&gt;&lt;Title&gt;A rapid volume of interest-based approach of radiomics analysis of breast MRI for  tumor decoding and phenotyping of breast cancer&lt;/Title&gt;&lt;Template&gt;Journal Article&lt;/Template&gt;&lt;Star&gt;1&lt;/Star&gt;&lt;Tag&gt;0&lt;/Tag&gt;&lt;Author&gt;Demircioglu, A; Grueneisen, J; Ingenwerth, M; Hoffmann, O; Pinker-Domenig, K; Morris, E; Haubold, J; Forsting, M; Nensa, F; Umutlu, L&lt;/Author&gt;&lt;Year&gt;2020&lt;/Year&gt;&lt;Details&gt;&lt;_accession_num&gt;32589681&lt;/_accession_num&gt;&lt;_author_adr&gt;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Pathology, University Hospital Essen, University of Duisburg-Essen,  Essen, Germany.; Department of Gynaecology and Obstetrics, University Hospital Essen, University of  Duisburg-Essen, Essen, Germany.; Breast Imaging Service, Memorial Sloan Kettering Cancer Center, New York, NY, United  States of America.; Breast Imaging Service, Memorial Sloan Kettering Cancer Center, New York, NY, United  States of America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; Department of Diagnostic and Interventional Radiology and Neuroradiology, University  Hospital Essen, University of Duisburg-Essen, Essen, Germany.&lt;/_author_adr&gt;&lt;_collection_scope&gt;SCIE&lt;/_collection_scope&gt;&lt;_created&gt;63634856&lt;/_created&gt;&lt;_date&gt;2020-01-20&lt;/_date&gt;&lt;_date_display&gt;2020&lt;/_date_display&gt;&lt;_doi&gt;10.1371/journal.pone.0234871&lt;/_doi&gt;&lt;_impact_factor&gt;   2.740&lt;/_impact_factor&gt;&lt;_isbn&gt;1932-6203 (Electronic); 1932-6203 (Linking)&lt;/_isbn&gt;&lt;_issue&gt;6&lt;/_issue&gt;&lt;_journal&gt;PLoS One&lt;/_journal&gt;&lt;_language&gt;eng&lt;/_language&gt;&lt;_modified&gt;63636413&lt;/_modified&gt;&lt;_pages&gt;e0234871&lt;/_pages&gt;&lt;_subject_headings&gt;Adult; Aged; Aged, 80 and over; Biomarkers, Tumor/*metabolism; Breast/*diagnostic imaging/pathology; Breast Neoplasms/*diagnosis/pathology; Female; Humans; Image Interpretation, Computer-Assisted/*methods; Machine Learning; Magnetic Resonance Imaging/*methods; Middle Aged; Neoplasm Grading; Retrospective Studies; Time Factors&lt;/_subject_headings&gt;&lt;_tertiary_title&gt;PloS one&lt;/_tertiary_title&gt;&lt;_type_work&gt;Journal Article; Validation Study&lt;/_type_work&gt;&lt;_url&gt;http://www.ncbi.nlm.nih.gov/entrez/query.fcgi?cmd=Retrieve&amp;amp;db=pubmed&amp;amp;dopt=Abstract&amp;amp;list_uids=32589681&amp;amp;query_hl=1&lt;/_url&gt;&lt;_volume&gt;15&lt;/_volume&gt;&lt;/Details&gt;&lt;Extra&gt;&lt;DBUID&gt;{9356E07D-143B-411C-8760-4986881EF266}&lt;/DBUID&gt;&lt;/Extra&gt;&lt;/Item&gt;&lt;/References&gt;&lt;/Group&gt;&lt;Group&gt;&lt;References&gt;&lt;Item&gt;&lt;ID&gt;4179&lt;/ID&gt;&lt;UID&gt;{08A035B1-7841-4BC9-94CF-713D949F73A3}&lt;/UID&gt;&lt;Title&gt;Machine learning prediction of axillary lymph node metastasis in breast cancer: 2D versus 3D radiomic features&lt;/Title&gt;&lt;Template&gt;Journal Article&lt;/Template&gt;&lt;Star&gt;1&lt;/Star&gt;&lt;Tag&gt;0&lt;/Tag&gt;&lt;Author&gt;Arefan, Dooman; Chai, Ruimei; Sun, Min; Zuley, Margarita L; Wu, Shandong&lt;/Author&gt;&lt;Year&gt;2020&lt;/Year&gt;&lt;Details&gt;&lt;_accession_num&gt;WOS:000583187400001&lt;/_accession_num&gt;&lt;_cited_count&gt;0&lt;/_cited_count&gt;&lt;_collection_scope&gt;SCI;SCIE&lt;/_collection_scope&gt;&lt;_created&gt;63634856&lt;/_created&gt;&lt;_date_display&gt;2020&lt;/_date_display&gt;&lt;_db_provider&gt;ISI&lt;/_db_provider&gt;&lt;_doi&gt;10.1002/mp.14538&lt;/_doi&gt;&lt;_impact_factor&gt;   3.317&lt;/_impact_factor&gt;&lt;_isbn&gt;0094-2405&lt;/_isbn&gt;&lt;_journal&gt;MEDICAL PHYSICS&lt;/_journal&gt;&lt;_modified&gt;63636413&lt;/_modified&gt;&lt;_url&gt;http://gateway.isiknowledge.com/gateway/Gateway.cgi?GWVersion=2&amp;amp;SrcAuth=AegeanSoftware&amp;amp;SrcApp=NoteExpress&amp;amp;DestLinkType=FullRecord&amp;amp;DestApp=WOS&amp;amp;KeyUT=000583187400001&lt;/_url&gt;&lt;/Details&gt;&lt;Extra&gt;&lt;DBUID&gt;{9356E07D-143B-411C-8760-4986881EF266}&lt;/DBUID&gt;&lt;/Extra&gt;&lt;/Item&gt;&lt;/References&gt;&lt;/Group&gt;&lt;Group&gt;&lt;References&gt;&lt;Item&gt;&lt;ID&gt;4038&lt;/ID&gt;&lt;UID&gt;{1852DD1D-2F0A-4A79-B888-BDAA80F3A1E1}&lt;/UID&gt;&lt;Title&gt;Radiomics analysis of dynamic contrast-enhanced magnetic resonance imaging for the prediction of sentinel lymph node metastasis in breast cancer&lt;/Title&gt;&lt;Template&gt;Journal Article&lt;/Template&gt;&lt;Star&gt;0&lt;/Star&gt;&lt;Tag&gt;0&lt;/Tag&gt;&lt;Author&gt;Liu, J; Sun, D; Chen, L; Fang, Z; Song, W; Guo, D; Ni, T; Liu, C; Feng, L; Xia, Y; Zhang, X; Li, C&lt;/Author&gt;&lt;Year&gt;2019&lt;/Year&gt;&lt;Details&gt;&lt;_alternate_title&gt;Front. Oncol.&lt;/_alternate_title&gt;&lt;_author_adr&gt;C. Li, Department of Radiology, The Second Affiliated Hospital of Chongqing Medical University, Chongqing, China&lt;/_author_adr&gt;&lt;_collection_scope&gt;SCIE&lt;/_collection_scope&gt;&lt;_created&gt;63634856&lt;/_created&gt;&lt;_date&gt;2019-01-01&lt;/_date&gt;&lt;_date_display&gt;2019&lt;/_date_display&gt;&lt;_doi&gt;10.3389/fonc.2019.00980&lt;/_doi&gt;&lt;_impact_factor&gt;   4.848&lt;/_impact_factor&gt;&lt;_isbn&gt;2234-943X&lt;/_isbn&gt;&lt;_issue&gt;SEP&lt;/_issue&gt;&lt;_journal&gt;Frontiers in Oncology&lt;/_journal&gt;&lt;_keywords&gt;nuclear magnetic resonance scanner; epidermal growth factor receptor; estrogen receptor; Ki 67 antigen; progesterone receptor; article; artificial intelligence; axillary lymph node; breast cancer; breast lesion; cancer grading; cancer surgery; clinical assessment; diagnostic test accuracy study; digital imaging and communications in medicine; dynamic contrast-enhanced magnetic resonance imaging; feature extraction; feature selection; female; histopathology; human; human tissue; image analysis; image segmentation; immunohistochemistry; logistic regression analysis; machine learning; major clinical study; omics; prediction; predictive value; radiomics; receiver operating characteristic; sensitivity and specificity; sentinel lymph node biopsy; sentinel lymph node metastasis; support vector machine; Discovery MR750&lt;/_keywords&gt;&lt;_modified&gt;63644756&lt;/_modified&gt;&lt;_url&gt;https://www.embase.com/search/results?subaction=viewrecord&amp;amp;id=L629525506&amp;amp;from=export_x000d__x000a_http://dx.doi.org/10.3389/fonc.2019.00980&lt;/_url&gt;&lt;_volume&gt;9&lt;/_volume&gt;&lt;/Details&gt;&lt;Extra&gt;&lt;DBUID&gt;{9356E07D-143B-411C-8760-4986881EF266}&lt;/DBUID&gt;&lt;/Extra&gt;&lt;/Item&gt;&lt;/References&gt;&lt;/Group&gt;&lt;Group&gt;&lt;References&gt;&lt;Item&gt;&lt;ID&gt;4039&lt;/ID&gt;&lt;UID&gt;{E5ECA6A0-87C6-4C4B-A3D9-9F392F02D102}&lt;/UID&gt;&lt;Title&gt;Task-based assessment of a convolutional neural network for segmenting breast lesions for radiomic analysis&lt;/Title&gt;&lt;Template&gt;Journal Article&lt;/Template&gt;&lt;Star&gt;0&lt;/Star&gt;&lt;Tag&gt;5&lt;/Tag&gt;&lt;Author&gt;Spuhler, K D; Ding, J; Liu, C; Sun, J; Serrano-Sosa, M; Moriarty, M; Huang, C&lt;/Author&gt;&lt;Year&gt;2019&lt;/Year&gt;&lt;Details&gt;&lt;_alternate_title&gt;Magn. Reson. Med.&lt;/_alternate_title&gt;&lt;_author_adr&gt;C. Huang, Biomedical Engineering, Stony Brook University, Stony Brook, United States&lt;/_author_adr&gt;&lt;_collection_scope&gt;SCI;SCIE&lt;/_collection_scope&gt;&lt;_created&gt;63634856&lt;/_created&gt;&lt;_date&gt;2019-01-01&lt;/_date&gt;&lt;_date_display&gt;2019&lt;/_date_display&gt;&lt;_doi&gt;10.1002/mrm.27758&lt;/_doi&gt;&lt;_impact_factor&gt;   3.635&lt;/_impact_factor&gt;&lt;_isbn&gt;1522-2594&lt;/_isbn&gt;&lt;_issue&gt;2&lt;/_issue&gt;&lt;_journal&gt;Magnetic Resonance in Medicine&lt;/_journal&gt;&lt;_keywords&gt;nuclear magnetic resonance scanner; article; artificial neural network; breast cancer; convolutional neural network; diagnostic test accuracy study; dynamic contrast-enhanced magnetic resonance imaging; female; human; image segmentation; lymph node metastasis; major clinical study; measurement accuracy; prediction; predictive value; radiobiology; radiologist; radiomics; retrospective study; sensitivity and specificity; Signa HDxt&lt;/_keywords&gt;&lt;_modified&gt;63644735&lt;/_modified&gt;&lt;_pages&gt;786-795&lt;/_pages&gt;&lt;_url&gt;https://www.embase.com/search/results?subaction=viewrecord&amp;amp;id=L627129258&amp;amp;from=export_x000d__x000a_http://dx.doi.org/10.1002/mrm.27758&lt;/_url&gt;&lt;_volume&gt;82&lt;/_volume&gt;&lt;/Details&gt;&lt;Extra&gt;&lt;DBUID&gt;{9356E07D-143B-411C-8760-4986881EF266}&lt;/DBUID&gt;&lt;/Extra&gt;&lt;/Item&gt;&lt;/References&gt;&lt;/Group&gt;&lt;Group&gt;&lt;References&gt;&lt;Item&gt;&lt;ID&gt;4262&lt;/ID&gt;&lt;UID&gt;{DCA09C7F-F658-4144-A1F8-F8AA0E72297F}&lt;/UID&gt;&lt;Title&gt;The effects of volume of interest delineation on MRI-based radiomics analysis: evaluation with two disease groups&lt;/Title&gt;&lt;Template&gt;Journal Article&lt;/Template&gt;&lt;Star&gt;0&lt;/Star&gt;&lt;Tag&gt;5&lt;/Tag&gt;&lt;Author&gt;Zhang, X; Zhong, L; Zhang, B; Zhang, L; &amp;quot;Du H&amp;quot;; Lu, L; Zhang, S; Yang, W; Feng, Q&lt;/Author&gt;&lt;Year&gt;2019&lt;/Year&gt;&lt;Details&gt;&lt;_accession_num&gt;31864421&lt;/_accession_num&gt;&lt;_author_adr&gt;School of Biomedical Engineering, Southern Medical University, No.1023 Shatai Road, Baiyun District, Guangzhou, 510515, Guangdong, China.; School of Biomedical Engineering, Southern Medical University, No.1023 Shatai Road, Baiyun District, Guangzhou, 510515, Guangdong, China.; Department of Radiology, The First Affiliated Hospital, Jinan University, No. 613 Huangpu West Road, Tianhe District, Guangzhou, 510627, Guangdong, China.; Department of Radiology, Guangdong General Hospital/Guangdong Academy of Medical  Sciences, No. 106 Zhongshan Er Road, Yuexiu District, Guangzhou, 510080, Guangdong, China.; School of Biomedical Engineering, Southern Medical University, No.1023 Shatai Road, Baiyun District, Guangzhou, 510515, Guangdong, China.; School of Biomedical Engineering, Southern Medical University, No.1023 Shatai Road, Baiyun District, Guangzhou, 510515, Guangdong, China.; Department of Radiology, The First Affiliated Hospital, Jinan University, No. 613 Huangpu West Road, Tianhe District, Guangzhou, 510627, Guangdong, China. shui7515@126.com.; School of Biomedical Engineering, Southern Medical University, No.1023 Shatai Road, Baiyun District, Guangzhou, 510515, Guangdong, China. weiyanggm@gmail.com.; School of Biomedical Engineering, Southern Medical University, No.1023 Shatai Road, Baiyun District, Guangzhou, 510515, Guangdong, China.&lt;/_author_adr&gt;&lt;_date_display&gt;2019 Dec 21&lt;/_date_display&gt;&lt;_date&gt;2019-12-21&lt;/_date&gt;&lt;_doi&gt;10.1186/s40644-019-0276-7&lt;/_doi&gt;&lt;_isbn&gt;1470-7330 (Electronic); 1470-7330 (Linking)&lt;/_isbn&gt;&lt;_issue&gt;1&lt;/_issue&gt;&lt;_journal&gt;Cancer Imaging&lt;/_journal&gt;&lt;_keywords&gt;Breast cancer; Magnetic resonance imaging; Nasopharyngeal carcinoma; Preoperative prediction; Radiomics; Segmentation&lt;/_keywords&gt;&lt;_language&gt;eng&lt;/_language&gt;&lt;_pages&gt;89&lt;/_pages&gt;&lt;_subject_headings&gt;Adult; Area Under Curve; Breast Neoplasms/*diagnostic imaging/pathology; Female; Humans; Image Processing, Computer-Assisted/*methods; Lymphatic Metastasis/diagnostic imaging; Magnetic Resonance Imaging/*methods; Retrospective Studies&lt;/_subject_headings&gt;&lt;_tertiary_title&gt;Cancer imaging : the official publication of the International Cancer Imaging_x000d__x000a_      Society&lt;/_tertiary_title&gt;&lt;_type_work&gt;Evaluation Study; Journal Article&lt;/_type_work&gt;&lt;_url&gt;http://www.ncbi.nlm.nih.gov/entrez/query.fcgi?cmd=Retrieve&amp;amp;db=pubmed&amp;amp;dopt=Abstract&amp;amp;list_uids=31864421&amp;amp;query_hl=1&lt;/_url&gt;&lt;_volume&gt;19&lt;/_volume&gt;&lt;_created&gt;63644735&lt;/_created&gt;&lt;_modified&gt;63644735&lt;/_modified&gt;&lt;_db_updated&gt;PubMed&lt;/_db_updated&gt;&lt;_impact_factor&gt;   2.193&lt;/_impact_factor&gt;&lt;_collection_scope&gt;SCIE&lt;/_collection_scope&gt;&lt;/Details&gt;&lt;Extra&gt;&lt;DBUID&gt;{9356E07D-143B-411C-8760-4986881EF266}&lt;/DBUID&gt;&lt;/Extra&gt;&lt;/Item&gt;&lt;/References&gt;&lt;/Group&gt;&lt;Group&gt;&lt;References&gt;&lt;Item&gt;&lt;ID&gt;4263&lt;/ID&gt;&lt;UID&gt;{B7E59064-8055-4A17-B94F-2DCE133FA661}&lt;/UID&gt;&lt;Title&gt;Radiomic nomogram for prediction of axillary lymph node metastasis in breast cancer&lt;/Title&gt;&lt;Template&gt;Journal Article&lt;/Template&gt;&lt;Star&gt;0&lt;/Star&gt;&lt;Tag&gt;0&lt;/Tag&gt;&lt;Author&gt;Han, L; Zhu, Y; Liu, Z; Yu, T; He, C; Jiang, W; Kan, Y; Dong, D; Tian, J; Luo, Y&lt;/Author&gt;&lt;Year&gt;2019&lt;/Year&gt;&lt;Details&gt;&lt;_accession_num&gt;30701328&lt;/_accession_num&gt;&lt;_author_adr&gt;Cancer Hospital of China Medical University, Shenyang, 110042, China.; Liaoning Cancer Hospital &amp;amp; Institute, Shenyang, 110042, China.; CAS Key Laboratory of Molecular Imaging, Chinese Academy of Sciences, Institute of Automation, Beijing, 100190, China.; CAS Key Laboratory of Molecular Imaging, Chinese Academy of Sciences, Institute of Automation, Beijing, 100190, China.; University of Chinese Academy of Sciences, Beijing, 100049, China.; Cancer Hospital of China Medical University, Shenyang, 110042, China.; Liaoning Cancer Hospital &amp;amp; Institute, Shenyang, 110042, China.; Cancer Hospital of China Medical University, Shenyang, 110042, China.; Liaoning Cancer Hospital &amp;amp; Institute, Shenyang, 110042, China.; Cancer Hospital of China Medical University, Shenyang, 110042, China.; Liaoning Cancer Hospital &amp;amp; Institute, Shenyang, 110042, China.; Cancer Hospital of China Medical University, Shenyang, 110042, China.; Liaoning Cancer Hospital &amp;amp; Institute, Shenyang, 110042, China.; CAS Key Laboratory of Molecular Imaging, Chinese Academy of Sciences, Institute of Automation, Beijing, 100190, China. di.dong@ia.ac.cn.; University of Chinese Academy of Sciences, Beijing, 100049, China. di.dong@ia.ac.cn.; CAS Key Laboratory of Molecular Imaging, Chinese Academy of Sciences, Institute of Automation, Beijing, 100190, China.; University of Chinese Academy of Sciences, Beijing, 100049, China.; Beijing Advanced Innovation Center for Big Data-Based Precision Medicine, Beihang University, Beijing, 100191, China.; Cancer Hospital of China Medical University, Shenyang, 110042, China. Luoyahong8888@hotmail.com.; Liaoning Cancer Hospital &amp;amp; Institute, Shenyang, 110042, China. Luoyahong8888@hotmail.com.&lt;/_author_adr&gt;&lt;_date_display&gt;2019 Jul&lt;/_date_display&gt;&lt;_date&gt;2019-07-01&lt;/_date&gt;&lt;_doi&gt;10.1007/s00330-018-5981-2&lt;/_doi&gt;&lt;_isbn&gt;1432-1084 (Electronic); 0938-7994 (Linking)&lt;/_isbn&gt;&lt;_issue&gt;7&lt;/_issue&gt;&lt;_journal&gt;Eur Radiol&lt;/_journal&gt;&lt;_keywords&gt;Axillary lymph node metastasis; Breast cancer; MRI; Preoperative prediction; Radiomics&lt;/_keywords&gt;&lt;_language&gt;eng&lt;/_language&gt;&lt;_pages&gt;3820-3829&lt;/_pages&gt;&lt;_subject_headings&gt;Adult; Aged; Axilla/*pathology; Breast Neoplasms/*pathology; Female; Humans; Lymph Nodes/*pathology; Lymphatic Metastasis/*diagnostic imaging/pathology; Lymphoma/pathology; Magnetic Resonance Imaging/*methods; Middle Aged; *Nomograms; Prognosis; Retrospective Studies&lt;/_subject_headings&gt;&lt;_tertiary_title&gt;European radiology&lt;/_tertiary_title&gt;&lt;_type_work&gt;Journal Article&lt;/_type_work&gt;&lt;_url&gt;http://www.ncbi.nlm.nih.gov/entrez/query.fcgi?cmd=Retrieve&amp;amp;db=pubmed&amp;amp;dopt=Abstract&amp;amp;list_uids=30701328&amp;amp;query_hl=1&lt;/_url&gt;&lt;_volume&gt;29&lt;/_volume&gt;&lt;_created&gt;63644736&lt;/_created&gt;&lt;_modified&gt;63644756&lt;/_modified&gt;&lt;_db_updated&gt;PubMed&lt;/_db_updated&gt;&lt;_impact_factor&gt;   4.101&lt;/_impact_factor&gt;&lt;_collection_scope&gt;SCI;SCIE&lt;/_collection_scope&gt;&lt;/Details&gt;&lt;Extra&gt;&lt;DBUID&gt;{9356E07D-143B-411C-8760-4986881EF266}&lt;/DBUID&gt;&lt;/Extra&gt;&lt;/Item&gt;&lt;/References&gt;&lt;/Group&gt;&lt;Group&gt;&lt;References&gt;&lt;Item&gt;&lt;ID&gt;4264&lt;/ID&gt;&lt;UID&gt;{9BD022D7-D396-482A-A12B-4243607A9A98}&lt;/UID&gt;&lt;Title&gt;Preoperative Prediction of Axillary Lymph Node Metastasis in Breast Cancer using  Radiomics Features of DCE-MRI&lt;/Title&gt;&lt;Template&gt;Journal Article&lt;/Template&gt;&lt;Star&gt;0&lt;/Star&gt;&lt;Tag&gt;5&lt;/Tag&gt;&lt;Author&gt;Cui, X; Wang, N; Zhao, Y; Chen, S; Li, S; Xu, M; Chai, R&lt;/Author&gt;&lt;Year&gt;2019&lt;/Year&gt;&lt;Details&gt;&lt;_accession_num&gt;30783148&lt;/_accession_num&gt;&lt;_author_adr&gt;Northeastern University, Sino-Dutch Biomedical and Information Engineering School, Wisdom Street, Shenyang, 110819, China.; Northeastern University, Sino-Dutch Biomedical and Information Engineering School, Wisdom Street, Shenyang, 110819, China.; Northeastern University, Sino-Dutch Biomedical and Information Engineering School, Wisdom Street, Shenyang, 110819, China.; Northeastern University, Sino-Dutch Biomedical and Information Engineering School, Wisdom Street, Shenyang, 110819, China.; Radiology Department, The first hospital of China Medical University, 155# North  Nanjing street, Heping district, Shenyang, 110001, China.; Northeastern University, Sino-Dutch Biomedical and Information Engineering School, Wisdom Street, Shenyang, 110819, China.; Radiology Department, The first hospital of China Medical University, 155# North  Nanjing street, Heping district, Shenyang, 110001, China. wn1535522188@163.com.&lt;/_author_adr&gt;&lt;_date_display&gt;2019 Feb 19&lt;/_date_display&gt;&lt;_date&gt;2019-02-19&lt;/_date&gt;&lt;_doi&gt;10.1038/s41598-019-38502-0&lt;/_doi&gt;&lt;_isbn&gt;2045-2322 (Electronic); 2045-2322 (Linking)&lt;/_isbn&gt;&lt;_issue&gt;1&lt;/_issue&gt;&lt;_journal&gt;Sci Rep&lt;/_journal&gt;&lt;_language&gt;eng&lt;/_language&gt;&lt;_pages&gt;2240&lt;/_pages&gt;&lt;_subject_headings&gt;Adult; Breast Neoplasms/*diagnostic imaging; Female; Humans; Lymphatic Metastasis; *Magnetic Resonance Imaging; Middle Aged; *Preoperative Period&lt;/_subject_headings&gt;&lt;_tertiary_title&gt;Scientific reports&lt;/_tertiary_title&gt;&lt;_type_work&gt;Journal Article; Research Support, Non-U.S. Gov&amp;apos;t; Validation Study&lt;/_type_work&gt;&lt;_url&gt;http://www.ncbi.nlm.nih.gov/entrez/query.fcgi?cmd=Retrieve&amp;amp;db=pubmed&amp;amp;dopt=Abstract&amp;amp;list_uids=30783148&amp;amp;query_hl=1&lt;/_url&gt;&lt;_volume&gt;9&lt;/_volume&gt;&lt;_created&gt;63644738&lt;/_created&gt;&lt;_modified&gt;63644744&lt;/_modified&gt;&lt;_db_updated&gt;PubMed&lt;/_db_updated&gt;&lt;_impact_factor&gt;   3.998&lt;/_impact_factor&gt;&lt;/Details&gt;&lt;Extra&gt;&lt;DBUID&gt;{9356E07D-143B-411C-8760-4986881EF266}&lt;/DBUID&gt;&lt;/Extra&gt;&lt;/Item&gt;&lt;/References&gt;&lt;/Group&gt;&lt;Group&gt;&lt;References&gt;&lt;Item&gt;&lt;ID&gt;4266&lt;/ID&gt;&lt;UID&gt;{433BC95D-FDA5-47BA-8BC8-4C2F34D2ECD8}&lt;/UID&gt;&lt;Title&gt;Preoperative prediction of sentinel lymph node metastasis in breast cancer by radiomic signatures from dynamic contrast-enhanced MRI&lt;/Title&gt;&lt;Template&gt;Journal Article&lt;/Template&gt;&lt;Star&gt;0&lt;/Star&gt;&lt;Tag&gt;0&lt;/Tag&gt;&lt;Author&gt;Liu, C; Ding, J; Spuhler, K; Gao, Y; Serrano, Sosa M; Moriarty, M; Hussain, S; He, X; Liang, C; Huang, C&lt;/Author&gt;&lt;Year&gt;2019&lt;/Year&gt;&lt;Details&gt;&lt;_accession_num&gt;30171822&lt;/_accession_num&gt;&lt;_author_adr&gt;Department of Radiology, Guangdong General Hospital/Guangdong Academy of Medical  Sciences, Guangzhou, China.; Department of Radiology, Stony Brook Medicine, Stony Brook, New York, USA.; Department of Radiology, Stony Brook Medicine, Stony Brook, New York, USA.; Department of Biomedical Engineering, Stony Brook University, Stony Brook, New York, USA.; Department of Biomedical Engineering, Stony Brook University, Stony Brook, New York, USA.; School of Biomedical Engineering, Health Science Center, Shenzhen University, Shenzhen, China.; Guangdong Key Laboratory for Biomedical Measurements and Ultrasound Imaging, Shenzhen, China.; Department of Biomedical Engineering, Stony Brook University, Stony Brook, New York, USA.; Department of Radiology, Stony Brook Medicine, John T Mather Memorial Hospital, Port Jefferson, New York, USA.; Department of Radiology, Stony Brook Medicine, Stony Brook, New York, USA.; Department of Radiology, Stony Brook Medicine, Stony Brook, New York, USA.; Department of Radiology, Guangdong General Hospital/Guangdong Academy of Medical  Sciences, Guangzhou, China.; Department of Radiology, Stony Brook Medicine, Stony Brook, New York, USA.; Department of Biomedical Engineering, Stony Brook University, Stony Brook, New York, USA.; Department of Psychiatry, Stony Brook Medicine, Stony Brook, New York, USA.; Department of Computer Science, Stony Brook University, Stony Brook, New York, USA.; Stony Brook University Cancer Center, Stony Brook, New York, USA.&lt;/_author_adr&gt;&lt;_date_display&gt;2019 Jan&lt;/_date_display&gt;&lt;_date&gt;2019-01-01&lt;/_date&gt;&lt;_doi&gt;10.1002/jmri.26224&lt;/_doi&gt;&lt;_isbn&gt;1522-2586 (Electronic); 1053-1807 (Linking)&lt;/_isbn&gt;&lt;_issue&gt;1&lt;/_issue&gt;&lt;_journal&gt;J Magn Reson Imaging&lt;/_journal&gt;&lt;_keywords&gt;*DCE-MRI; *breast cancer; *precision medicine; *radiomics; *sentinel lymph node metastasis&lt;/_keywords&gt;&lt;_language&gt;eng&lt;/_language&gt;&lt;_ori_publication&gt;(c) 2018 International Society for Magnetic Resonance in Medicine.&lt;/_ori_publication&gt;&lt;_pages&gt;131-140&lt;/_pages&gt;&lt;_subject_headings&gt;Adult; Aged; Biopsy; Breast Neoplasms/*diagnostic imaging/*surgery; Contrast Media/*administration &amp;amp; dosage; False Positive Reactions; Female; Humans; Lymph Nodes/pathology; *Lymphatic Metastasis; *Magnetic Resonance Imaging; Middle Aged; Prognosis; ROC Curve; Regression Analysis; Reproducibility of Results; Retrospective Studies; Sentinel Lymph Node/*diagnostic imaging&lt;/_subject_headings&gt;&lt;_tertiary_title&gt;Journal of magnetic resonance imaging : JMRI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0171822&amp;amp;query_hl=1&lt;/_url&gt;&lt;_volume&gt;49&lt;/_volume&gt;&lt;_created&gt;63644743&lt;/_created&gt;&lt;_modified&gt;63644756&lt;/_modified&gt;&lt;_db_updated&gt;PubMed&lt;/_db_updated&gt;&lt;_impact_factor&gt;   3.954&lt;/_impact_factor&gt;&lt;_collection_scope&gt;SCI;SCIE&lt;/_collection_scope&gt;&lt;/Details&gt;&lt;Extra&gt;&lt;DBUID&gt;{9356E07D-143B-411C-8760-4986881EF266}&lt;/DBUID&gt;&lt;/Extra&gt;&lt;/Item&gt;&lt;/References&gt;&lt;/Group&gt;&lt;Group&gt;&lt;References&gt;&lt;Item&gt;&lt;ID&gt;4074&lt;/ID&gt;&lt;UID&gt;{B002F834-0BBD-465B-8394-747FFC1903FD}&lt;/UID&gt;&lt;Title&gt;Use of Quantitative Morphological and Functional Features for Assessment of Axillary Lymph Node in Breast Dynamic Contrast-Enhanced Magnetic Resonance Imaging&lt;/Title&gt;&lt;Template&gt;Journal Article&lt;/Template&gt;&lt;Star&gt;1&lt;/Star&gt;&lt;Tag&gt;5&lt;/Tag&gt;&lt;Author&gt;Fusco, R; Sansone, M; Granata, V; Di Bonito, M; Avino, F; Catalano, O; Botti, G; Petrillo, A&lt;/Author&gt;&lt;Year&gt;2018&lt;/Year&gt;&lt;Details&gt;&lt;_alternate_title&gt;BioMed Res. Int.&lt;/_alternate_title&gt;&lt;_author_adr&gt;R. Fusco, Radiology Unit, Dipartimento di Supporto Ai Percorsi Oncologici Area Diagnostica, Istituto Nazionale Tumori-IRCCS-Fondazione G. Pascale, Via Mariano Semmola, Naples, Italy&lt;/_author_adr&gt;&lt;_collection_scope&gt;SCIE&lt;/_collection_scope&gt;&lt;_created&gt;63634856&lt;/_created&gt;&lt;_date&gt;2018-01-01&lt;/_date&gt;&lt;_date_display&gt;2018&lt;/_date_display&gt;&lt;_doi&gt;10.1155/2018/2610801&lt;/_doi&gt;&lt;_impact_factor&gt;   2.276&lt;/_impact_factor&gt;&lt;_isbn&gt;2314-6141&lt;/_isbn&gt;&lt;_journal&gt;BioMed Research International&lt;/_journal&gt;&lt;_keywords&gt;gadobenate dimeglumine; adult; area under the curve; axillary lymph node; breast carcinoma; controlled study; diagnostic accuracy; diagnostic error; diagnostic test accuracy study; discriminant analysis; dynamic contrast-enhanced magnetic resonance imaging; false negative result; false positive result; feature extraction; female; functional assessment; functional morphology; human; lymph node metastasis; major clinical study; mammography; primary tumor; prospective study; quantitative diagnosis; receiver operating characteristic; retrospective study; review; sensitivity and specificity; multihance&lt;/_keywords&gt;&lt;_modified&gt;63644756&lt;/_modified&gt;&lt;_url&gt;https://www.embase.com/search/results?subaction=viewrecord&amp;amp;id=L622569618&amp;amp;from=export_x000d__x000a_http://dx.doi.org/10.1155/2018/2610801&lt;/_url&gt;&lt;_volume&gt;2018&lt;/_volume&gt;&lt;/Details&gt;&lt;Extra&gt;&lt;DBUID&gt;{9356E07D-143B-411C-8760-4986881EF266}&lt;/DBUID&gt;&lt;/Extra&gt;&lt;/Item&gt;&lt;/References&gt;&lt;/Group&gt;&lt;Group&gt;&lt;References&gt;&lt;Item&gt;&lt;ID&gt;4163&lt;/ID&gt;&lt;UID&gt;{76D4E957-9444-41F0-A2E5-2DCD572FE7F6}&lt;/UID&gt;&lt;Title&gt;Bag of deep features for preoperative prediction of sentinel lymph node metastasis  in breast cancer&lt;/Title&gt;&lt;Template&gt;Journal Article&lt;/Template&gt;&lt;Star&gt;0&lt;/Star&gt;&lt;Tag&gt;0&lt;/Tag&gt;&lt;Author&gt;Luo, J; Ning, Z; Zhang, S; Feng, Q; Zhang, Y&lt;/Author&gt;&lt;Year&gt;2018&lt;/Year&gt;&lt;Details&gt;&lt;_accession_num&gt;30523819&lt;/_accession_num&gt;&lt;_author_adr&gt;School of Biomedical Engineering, Southern Medical University, Guangzhou, Guangdong  510515, People&amp;apos;s Republic of China.&lt;/_author_adr&gt;&lt;_collection_scope&gt;SCI;SCIE;EI&lt;/_collection_scope&gt;&lt;_created&gt;63634856&lt;/_created&gt;&lt;_date&gt;2018-12-14&lt;/_date&gt;&lt;_date_display&gt;2018 Dec 14&lt;/_date_display&gt;&lt;_doi&gt;10.1088/1361-6560/aaf241&lt;/_doi&gt;&lt;_impact_factor&gt;   2.883&lt;/_impact_factor&gt;&lt;_isbn&gt;1361-6560 (Electronic); 0031-9155 (Linking)&lt;/_isbn&gt;&lt;_issue&gt;24&lt;/_issue&gt;&lt;_journal&gt;Phys Med Biol&lt;/_journal&gt;&lt;_language&gt;eng&lt;/_language&gt;&lt;_modified&gt;63644756&lt;/_modified&gt;&lt;_pages&gt;245014&lt;/_pages&gt;&lt;_subject_headings&gt;Adult; Area Under Curve; Breast Neoplasms/*diagnostic imaging/pathology; *Diffusion Magnetic Resonance Imaging; False Positive Reactions; Female; Humans; Image Processing, Computer-Assisted/methods; Lymphatic Metastasis/*diagnostic imaging; Middle Aged; Neoplasms, Second Primary/*diagnostic imaging; Preoperative Period; ROC Curve; Reproducibility of Results; Sentinel Lymph Node/pathology; *Sentinel Lymph Node Biopsy; Support Vector Machine&lt;/_subject_headings&gt;&lt;_tertiary_title&gt;Physics in medicine and biology&lt;/_tertiary_title&gt;&lt;_type_work&gt;Journal Article&lt;/_type_work&gt;&lt;_url&gt;http://www.ncbi.nlm.nih.gov/entrez/query.fcgi?cmd=Retrieve&amp;amp;db=pubmed&amp;amp;dopt=Abstract&amp;amp;list_uids=30523819&amp;amp;query_hl=1&lt;/_url&gt;&lt;_volume&gt;63&lt;/_volume&gt;&lt;/Details&gt;&lt;Extra&gt;&lt;DBUID&gt;{9356E07D-143B-411C-8760-4986881EF266}&lt;/DBUID&gt;&lt;/Extra&gt;&lt;/Item&gt;&lt;/References&gt;&lt;/Group&gt;&lt;Group&gt;&lt;References&gt;&lt;Item&gt;&lt;ID&gt;4261&lt;/ID&gt;&lt;UID&gt;{426780B2-D904-4EDC-BCFB-E312BCB6B0AD}&lt;/UID&gt;&lt;Title&gt;Preoperative prediction of sentinel lymph node metastasis in breast cancer based  on radiomics of T2-weighted fat-suppression and diffusion-weighted MRI&lt;/Title&gt;&lt;Template&gt;Journal Article&lt;/Template&gt;&lt;Star&gt;0&lt;/Star&gt;&lt;Tag&gt;5&lt;/Tag&gt;&lt;Author&gt;Dong, Y; Feng, Q; Yang, W; Lu, Z; Deng, C; Zhang, L; Lian, Z; Liu, J; Luo, X; Pei, S; Mo, X; Huang, W; Liang, C; Zhang, B; Zhang, S&lt;/Author&gt;&lt;Year&gt;2018&lt;/Year&gt;&lt;Details&gt;&lt;_accession_num&gt;28828635&lt;/_accession_num&gt;&lt;_author_adr&gt;Department of Radiology, Guangdong General Hospital/Guangdong Academy of Medical  Sciences, No. 106 Zhongshan Er Road, 510080, Guangzhou, Guangdong Province, People&amp;apos;s Republic of China.; Graduate College, Shantou University Medical College, Shantou, Guangdong, People&amp;apos;s Republic of China.; The Guangdong Provincial Key Laboratory of Medical Image Processing, School of Biomedical Engineering, Southern Medical University, Guangzhou, Guangdong, People&amp;apos;s Republic of China.; The Guangdong Provincial Key Laboratory of Medical Image Processing, School of Biomedical Engineering, Southern Medical University, Guangzhou, Guangdong, People&amp;apos;s Republic of China.; The Guangdong Provincial Key Laboratory of Medical Image Processing, School of Biomedical Engineering, Southern Medical University, Guangzhou, Guangdong, People&amp;apos;s Republic of China.; The Guangdong Provincial Key Laboratory of Medical Image Processing, School of Biomedical Engineering, Southern Medical University, Guangzhou, Guangdong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Graduate College, Shantou University Medical College, Shantou, Guangdong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 shui7515@126.com.&lt;/_author_adr&gt;&lt;_date_display&gt;2018 Feb&lt;/_date_display&gt;&lt;_date&gt;2018-02-01&lt;/_date&gt;&lt;_doi&gt;10.1007/s00330-017-5005-7&lt;/_doi&gt;&lt;_isbn&gt;1432-1084 (Electronic); 0938-7994 (Linking)&lt;/_isbn&gt;&lt;_issue&gt;2&lt;/_issue&gt;&lt;_journal&gt;Eur Radiol&lt;/_journal&gt;&lt;_keywords&gt;Breast cancer; Imaging; Preoperative prediction; Radiomics; Sentinel lymph node metastasis&lt;/_keywords&gt;&lt;_language&gt;eng&lt;/_language&gt;&lt;_pages&gt;582-591&lt;/_pages&gt;&lt;_subject_headings&gt;Breast Neoplasms/*pathology/secondary/surgery; Diffusion Magnetic Resonance Imaging/*methods; Female; Humans; Lymph Nodes/*pathology; Lymphatic Metastasis/pathology; Middle Aged; Predictive Value of Tests; Preoperative Period; Sentinel Lymph Node/*pathology&lt;/_subject_headings&gt;&lt;_tertiary_title&gt;European radiology&lt;/_tertiary_title&gt;&lt;_type_work&gt;Journal Article&lt;/_type_work&gt;&lt;_url&gt;http://www.ncbi.nlm.nih.gov/entrez/query.fcgi?cmd=Retrieve&amp;amp;db=pubmed&amp;amp;dopt=Abstract&amp;amp;list_uids=28828635&amp;amp;query_hl=1&lt;/_url&gt;&lt;_volume&gt;28&lt;/_volume&gt;&lt;_created&gt;63644734&lt;/_created&gt;&lt;_modified&gt;63644734&lt;/_modified&gt;&lt;_db_updated&gt;PubMed&lt;/_db_updated&gt;&lt;_impact_factor&gt;   4.101&lt;/_impact_factor&gt;&lt;_collection_scope&gt;SCI;SCIE&lt;/_collection_scope&gt;&lt;/Details&gt;&lt;Extra&gt;&lt;DBUID&gt;{9356E07D-143B-411C-8760-4986881EF266}&lt;/DBUID&gt;&lt;/Extra&gt;&lt;/Item&gt;&lt;/References&gt;&lt;/Group&gt;&lt;/Citation&gt;_x000a_"/>
    <w:docVar w:name="NE.Ref{EF3444C0-BB1D-4F2D-9F1E-EAF56488D8A0}" w:val=" ADDIN NE.Ref.{EF3444C0-BB1D-4F2D-9F1E-EAF56488D8A0}&lt;Citation&gt;&lt;Group&gt;&lt;References&gt;&lt;Item&gt;&lt;ID&gt;4262&lt;/ID&gt;&lt;UID&gt;{DCA09C7F-F658-4144-A1F8-F8AA0E72297F}&lt;/UID&gt;&lt;Title&gt;The effects of volume of interest delineation on MRI-based radiomics analysis: evaluation with two disease groups&lt;/Title&gt;&lt;Template&gt;Journal Article&lt;/Template&gt;&lt;Star&gt;0&lt;/Star&gt;&lt;Tag&gt;5&lt;/Tag&gt;&lt;Author&gt;Zhang, X; Zhong, L; Zhang, B; Zhang, L; &amp;quot;Du H&amp;quot;; Lu, L; Zhang, S; Yang, W; Feng, Q&lt;/Author&gt;&lt;Year&gt;2019&lt;/Year&gt;&lt;Details&gt;&lt;_accession_num&gt;31864421&lt;/_accession_num&gt;&lt;_author_adr&gt;School of Biomedical Engineering, Southern Medical University, No.1023 Shatai Road, Baiyun District, Guangzhou, 510515, Guangdong, China.; School of Biomedical Engineering, Southern Medical University, No.1023 Shatai Road, Baiyun District, Guangzhou, 510515, Guangdong, China.; Department of Radiology, The First Affiliated Hospital, Jinan University, No. 613 Huangpu West Road, Tianhe District, Guangzhou, 510627, Guangdong, China.; Department of Radiology, Guangdong General Hospital/Guangdong Academy of Medical  Sciences, No. 106 Zhongshan Er Road, Yuexiu District, Guangzhou, 510080, Guangdong, China.; School of Biomedical Engineering, Southern Medical University, No.1023 Shatai Road, Baiyun District, Guangzhou, 510515, Guangdong, China.; School of Biomedical Engineering, Southern Medical University, No.1023 Shatai Road, Baiyun District, Guangzhou, 510515, Guangdong, China.; Department of Radiology, The First Affiliated Hospital, Jinan University, No. 613 Huangpu West Road, Tianhe District, Guangzhou, 510627, Guangdong, China. shui7515@126.com.; School of Biomedical Engineering, Southern Medical University, No.1023 Shatai Road, Baiyun District, Guangzhou, 510515, Guangdong, China. weiyanggm@gmail.com.; School of Biomedical Engineering, Southern Medical University, No.1023 Shatai Road, Baiyun District, Guangzhou, 510515, Guangdong, China.&lt;/_author_adr&gt;&lt;_date_display&gt;2019 Dec 21&lt;/_date_display&gt;&lt;_date&gt;2019-12-21&lt;/_date&gt;&lt;_doi&gt;10.1186/s40644-019-0276-7&lt;/_doi&gt;&lt;_isbn&gt;1470-7330 (Electronic); 1470-7330 (Linking)&lt;/_isbn&gt;&lt;_issue&gt;1&lt;/_issue&gt;&lt;_journal&gt;Cancer Imaging&lt;/_journal&gt;&lt;_keywords&gt;Breast cancer; Magnetic resonance imaging; Nasopharyngeal carcinoma; Preoperative prediction; Radiomics; Segmentation&lt;/_keywords&gt;&lt;_language&gt;eng&lt;/_language&gt;&lt;_pages&gt;89&lt;/_pages&gt;&lt;_subject_headings&gt;Adult; Area Under Curve; Breast Neoplasms/*diagnostic imaging/pathology; Female; Humans; Image Processing, Computer-Assisted/*methods; Lymphatic Metastasis/diagnostic imaging; Magnetic Resonance Imaging/*methods; Retrospective Studies&lt;/_subject_headings&gt;&lt;_tertiary_title&gt;Cancer imaging : the official publication of the International Cancer Imaging_x000d__x000a_      Society&lt;/_tertiary_title&gt;&lt;_type_work&gt;Evaluation Study; Journal Article&lt;/_type_work&gt;&lt;_url&gt;http://www.ncbi.nlm.nih.gov/entrez/query.fcgi?cmd=Retrieve&amp;amp;db=pubmed&amp;amp;dopt=Abstract&amp;amp;list_uids=31864421&amp;amp;query_hl=1&lt;/_url&gt;&lt;_volume&gt;19&lt;/_volume&gt;&lt;_created&gt;63644735&lt;/_created&gt;&lt;_modified&gt;63644735&lt;/_modified&gt;&lt;_db_updated&gt;PubMed&lt;/_db_updated&gt;&lt;_impact_factor&gt;   2.193&lt;/_impact_factor&gt;&lt;_collection_scope&gt;SCIE&lt;/_collection_scope&gt;&lt;/Details&gt;&lt;Extra&gt;&lt;DBUID&gt;{9356E07D-143B-411C-8760-4986881EF266}&lt;/DBUID&gt;&lt;/Extra&gt;&lt;/Item&gt;&lt;/References&gt;&lt;/Group&gt;&lt;Group&gt;&lt;References&gt;&lt;Item&gt;&lt;ID&gt;4261&lt;/ID&gt;&lt;UID&gt;{426780B2-D904-4EDC-BCFB-E312BCB6B0AD}&lt;/UID&gt;&lt;Title&gt;Preoperative prediction of sentinel lymph node metastasis in breast cancer based  on radiomics of T2-weighted fat-suppression and diffusion-weighted MRI&lt;/Title&gt;&lt;Template&gt;Journal Article&lt;/Template&gt;&lt;Star&gt;0&lt;/Star&gt;&lt;Tag&gt;5&lt;/Tag&gt;&lt;Author&gt;Dong, Y; Feng, Q; Yang, W; Lu, Z; Deng, C; Zhang, L; Lian, Z; Liu, J; Luo, X; Pei, S; Mo, X; Huang, W; Liang, C; Zhang, B; Zhang, S&lt;/Author&gt;&lt;Year&gt;2018&lt;/Year&gt;&lt;Details&gt;&lt;_accession_num&gt;28828635&lt;/_accession_num&gt;&lt;_author_adr&gt;Department of Radiology, Guangdong General Hospital/Guangdong Academy of Medical  Sciences, No. 106 Zhongshan Er Road, 510080, Guangzhou, Guangdong Province, People&amp;apos;s Republic of China.; Graduate College, Shantou University Medical College, Shantou, Guangdong, People&amp;apos;s Republic of China.; The Guangdong Provincial Key Laboratory of Medical Image Processing, School of Biomedical Engineering, Southern Medical University, Guangzhou, Guangdong, People&amp;apos;s Republic of China.; The Guangdong Provincial Key Laboratory of Medical Image Processing, School of Biomedical Engineering, Southern Medical University, Guangzhou, Guangdong, People&amp;apos;s Republic of China.; The Guangdong Provincial Key Laboratory of Medical Image Processing, School of Biomedical Engineering, Southern Medical University, Guangzhou, Guangdong, People&amp;apos;s Republic of China.; The Guangdong Provincial Key Laboratory of Medical Image Processing, School of Biomedical Engineering, Southern Medical University, Guangzhou, Guangdong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Graduate College, Shantou University Medical College, Shantou, Guangdong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; Department of Radiology, Guangdong General Hospital/Guangdong Academy of Medical  Sciences, No. 106 Zhongshan Er Road, 510080, Guangzhou, Guangdong Province, People&amp;apos;s Republic of China. shui7515@126.com.&lt;/_author_adr&gt;&lt;_date_display&gt;2018 Feb&lt;/_date_display&gt;&lt;_date&gt;2018-02-01&lt;/_date&gt;&lt;_doi&gt;10.1007/s00330-017-5005-7&lt;/_doi&gt;&lt;_isbn&gt;1432-1084 (Electronic); 0938-7994 (Linking)&lt;/_isbn&gt;&lt;_issue&gt;2&lt;/_issue&gt;&lt;_journal&gt;Eur Radiol&lt;/_journal&gt;&lt;_keywords&gt;Breast cancer; Imaging; Preoperative prediction; Radiomics; Sentinel lymph node metastasis&lt;/_keywords&gt;&lt;_language&gt;eng&lt;/_language&gt;&lt;_pages&gt;582-591&lt;/_pages&gt;&lt;_subject_headings&gt;Breast Neoplasms/*pathology/secondary/surgery; Diffusion Magnetic Resonance Imaging/*methods; Female; Humans; Lymph Nodes/*pathology; Lymphatic Metastasis/pathology; Middle Aged; Predictive Value of Tests; Preoperative Period; Sentinel Lymph Node/*pathology&lt;/_subject_headings&gt;&lt;_tertiary_title&gt;European radiology&lt;/_tertiary_title&gt;&lt;_type_work&gt;Journal Article&lt;/_type_work&gt;&lt;_url&gt;http://www.ncbi.nlm.nih.gov/entrez/query.fcgi?cmd=Retrieve&amp;amp;db=pubmed&amp;amp;dopt=Abstract&amp;amp;list_uids=28828635&amp;amp;query_hl=1&lt;/_url&gt;&lt;_volume&gt;28&lt;/_volume&gt;&lt;_created&gt;63644734&lt;/_created&gt;&lt;_modified&gt;63644734&lt;/_modified&gt;&lt;_db_updated&gt;PubMed&lt;/_db_updated&gt;&lt;_impact_factor&gt;   4.101&lt;/_impact_factor&gt;&lt;_collection_scope&gt;SCI;SCIE&lt;/_collection_scope&gt;&lt;/Details&gt;&lt;Extra&gt;&lt;DBUID&gt;{9356E07D-143B-411C-8760-4986881EF266}&lt;/DBUID&gt;&lt;/Extra&gt;&lt;/Item&gt;&lt;/References&gt;&lt;/Group&gt;&lt;/Citation&gt;_x000a_"/>
    <w:docVar w:name="NE.Ref{F7C891A5-9124-44AF-AF6A-D9EC3AD9410F}" w:val=" ADDIN NE.Ref.{F7C891A5-9124-44AF-AF6A-D9EC3AD9410F}&lt;Citation&gt;&lt;Group&gt;&lt;References&gt;&lt;Item&gt;&lt;ID&gt;4262&lt;/ID&gt;&lt;UID&gt;{DCA09C7F-F658-4144-A1F8-F8AA0E72297F}&lt;/UID&gt;&lt;Title&gt;The effects of volume of interest delineation on MRI-based radiomics analysis: evaluation with two disease groups&lt;/Title&gt;&lt;Template&gt;Journal Article&lt;/Template&gt;&lt;Star&gt;0&lt;/Star&gt;&lt;Tag&gt;5&lt;/Tag&gt;&lt;Author&gt;Zhang, X; Zhong, L; Zhang, B; Zhang, L; &amp;quot;Du H&amp;quot;; Lu, L; Zhang, S; Yang, W; Feng, Q&lt;/Author&gt;&lt;Year&gt;2019&lt;/Year&gt;&lt;Details&gt;&lt;_accession_num&gt;31864421&lt;/_accession_num&gt;&lt;_author_adr&gt;School of Biomedical Engineering, Southern Medical University, No.1023 Shatai Road, Baiyun District, Guangzhou, 510515, Guangdong, China.; School of Biomedical Engineering, Southern Medical University, No.1023 Shatai Road, Baiyun District, Guangzhou, 510515, Guangdong, China.; Department of Radiology, The First Affiliated Hospital, Jinan University, No. 613 Huangpu West Road, Tianhe District, Guangzhou, 510627, Guangdong, China.; Department of Radiology, Guangdong General Hospital/Guangdong Academy of Medical  Sciences, No. 106 Zhongshan Er Road, Yuexiu District, Guangzhou, 510080, Guangdong, China.; School of Biomedical Engineering, Southern Medical University, No.1023 Shatai Road, Baiyun District, Guangzhou, 510515, Guangdong, China.; School of Biomedical Engineering, Southern Medical University, No.1023 Shatai Road, Baiyun District, Guangzhou, 510515, Guangdong, China.; Department of Radiology, The First Affiliated Hospital, Jinan University, No. 613 Huangpu West Road, Tianhe District, Guangzhou, 510627, Guangdong, China. shui7515@126.com.; School of Biomedical Engineering, Southern Medical University, No.1023 Shatai Road, Baiyun District, Guangzhou, 510515, Guangdong, China. weiyanggm@gmail.com.; School of Biomedical Engineering, Southern Medical University, No.1023 Shatai Road, Baiyun District, Guangzhou, 510515, Guangdong, China.&lt;/_author_adr&gt;&lt;_date_display&gt;2019 Dec 21&lt;/_date_display&gt;&lt;_date&gt;2019-12-21&lt;/_date&gt;&lt;_doi&gt;10.1186/s40644-019-0276-7&lt;/_doi&gt;&lt;_isbn&gt;1470-7330 (Electronic); 1470-7330 (Linking)&lt;/_isbn&gt;&lt;_issue&gt;1&lt;/_issue&gt;&lt;_journal&gt;Cancer Imaging&lt;/_journal&gt;&lt;_keywords&gt;Breast cancer; Magnetic resonance imaging; Nasopharyngeal carcinoma; Preoperative prediction; Radiomics; Segmentation&lt;/_keywords&gt;&lt;_language&gt;eng&lt;/_language&gt;&lt;_pages&gt;89&lt;/_pages&gt;&lt;_subject_headings&gt;Adult; Area Under Curve; Breast Neoplasms/*diagnostic imaging/pathology; Female; Humans; Image Processing, Computer-Assisted/*methods; Lymphatic Metastasis/diagnostic imaging; Magnetic Resonance Imaging/*methods; Retrospective Studies&lt;/_subject_headings&gt;&lt;_tertiary_title&gt;Cancer imaging : the official publication of the International Cancer Imaging_x000d__x000a_      Society&lt;/_tertiary_title&gt;&lt;_type_work&gt;Evaluation Study; Journal Article&lt;/_type_work&gt;&lt;_url&gt;http://www.ncbi.nlm.nih.gov/entrez/query.fcgi?cmd=Retrieve&amp;amp;db=pubmed&amp;amp;dopt=Abstract&amp;amp;list_uids=31864421&amp;amp;query_hl=1&lt;/_url&gt;&lt;_volume&gt;19&lt;/_volume&gt;&lt;_created&gt;63644735&lt;/_created&gt;&lt;_modified&gt;63644735&lt;/_modified&gt;&lt;_db_updated&gt;PubMed&lt;/_db_updated&gt;&lt;_impact_factor&gt;   2.193&lt;/_impact_factor&gt;&lt;_collection_scope&gt;SCIE&lt;/_collection_scope&gt;&lt;/Details&gt;&lt;Extra&gt;&lt;DBUID&gt;{9356E07D-143B-411C-8760-4986881EF266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05"/>
  </w:docVars>
  <w:rsids>
    <w:rsidRoot w:val="001859B0"/>
    <w:rsid w:val="00034E02"/>
    <w:rsid w:val="001029F1"/>
    <w:rsid w:val="0015716F"/>
    <w:rsid w:val="001859B0"/>
    <w:rsid w:val="0019385E"/>
    <w:rsid w:val="001C46B4"/>
    <w:rsid w:val="001E02C1"/>
    <w:rsid w:val="002614A6"/>
    <w:rsid w:val="002C2C94"/>
    <w:rsid w:val="00360606"/>
    <w:rsid w:val="004071FF"/>
    <w:rsid w:val="00411CC2"/>
    <w:rsid w:val="00485B20"/>
    <w:rsid w:val="004939BA"/>
    <w:rsid w:val="004A4F5D"/>
    <w:rsid w:val="00553DC2"/>
    <w:rsid w:val="005655C3"/>
    <w:rsid w:val="00587D72"/>
    <w:rsid w:val="005C34F2"/>
    <w:rsid w:val="005D024A"/>
    <w:rsid w:val="006D418F"/>
    <w:rsid w:val="00745067"/>
    <w:rsid w:val="00840D2F"/>
    <w:rsid w:val="008E3E9B"/>
    <w:rsid w:val="0090053F"/>
    <w:rsid w:val="009404BF"/>
    <w:rsid w:val="00950C06"/>
    <w:rsid w:val="00954F11"/>
    <w:rsid w:val="00A57E7E"/>
    <w:rsid w:val="00A72D40"/>
    <w:rsid w:val="00CA0819"/>
    <w:rsid w:val="00D83416"/>
    <w:rsid w:val="00D97021"/>
    <w:rsid w:val="00DA390A"/>
    <w:rsid w:val="00DC43E3"/>
    <w:rsid w:val="00E00EF3"/>
    <w:rsid w:val="00E20AE6"/>
    <w:rsid w:val="00EA49F6"/>
    <w:rsid w:val="00EC69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D1A45F2-4C33-420B-B738-C562179F2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4F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3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34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5C34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C34F2"/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5C34F2"/>
    <w:pPr>
      <w:widowControl/>
      <w:autoSpaceDE w:val="0"/>
      <w:spacing w:before="100" w:beforeAutospacing="1" w:after="100" w:afterAutospacing="1"/>
      <w:jc w:val="left"/>
    </w:pPr>
    <w:rPr>
      <w:rFonts w:ascii="Gulim" w:eastAsia="Gulim" w:hAnsi="Gulim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5C34F2"/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5C34F2"/>
    <w:rPr>
      <w:rFonts w:ascii="Times New Roman" w:eastAsia="SimSun" w:hAnsi="Times New Roman" w:cs="Times New Roman"/>
      <w:sz w:val="20"/>
      <w:szCs w:val="24"/>
    </w:rPr>
  </w:style>
  <w:style w:type="character" w:styleId="PageNumber">
    <w:name w:val="page number"/>
    <w:basedOn w:val="DefaultParagraphFont"/>
    <w:rsid w:val="005C34F2"/>
  </w:style>
  <w:style w:type="paragraph" w:styleId="BalloonText">
    <w:name w:val="Balloon Text"/>
    <w:basedOn w:val="Normal"/>
    <w:link w:val="BalloonTextChar"/>
    <w:uiPriority w:val="99"/>
    <w:semiHidden/>
    <w:unhideWhenUsed/>
    <w:rsid w:val="005C34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4F2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7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*BLINDED*</dc:creator>
  <dc:description>*BLINDED*</dc:description>
  <cp:lastModifiedBy>Nivetha K.</cp:lastModifiedBy>
  <cp:revision>3</cp:revision>
  <dcterms:created xsi:type="dcterms:W3CDTF">2021-08-18T07:12:00Z</dcterms:created>
  <dcterms:modified xsi:type="dcterms:W3CDTF">2021-08-18T10:44:00Z</dcterms:modified>
</cp:coreProperties>
</file>